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AAB833" w14:textId="3967CA1B" w:rsidR="00ED5699" w:rsidRDefault="00ED5699" w:rsidP="00ED5699">
      <w:pPr>
        <w:spacing w:line="360" w:lineRule="auto"/>
        <w:jc w:val="both"/>
        <w:rPr>
          <w:rFonts w:ascii="Arial" w:hAnsi="Arial" w:cs="Arial"/>
          <w:b/>
          <w:bCs/>
          <w:color w:val="4472C4" w:themeColor="accen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4472C4" w:themeColor="accent1"/>
          <w:sz w:val="22"/>
          <w:szCs w:val="22"/>
          <w:lang w:val="en-US"/>
        </w:rPr>
        <w:t>Supplement Tables</w:t>
      </w:r>
    </w:p>
    <w:p w14:paraId="7563B021" w14:textId="77777777" w:rsidR="00A86CE7" w:rsidRDefault="00A86CE7" w:rsidP="00ED569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1"/>
        <w:gridCol w:w="1342"/>
        <w:gridCol w:w="1269"/>
        <w:gridCol w:w="1361"/>
        <w:gridCol w:w="1001"/>
        <w:gridCol w:w="1214"/>
        <w:gridCol w:w="1214"/>
        <w:gridCol w:w="1361"/>
        <w:gridCol w:w="1001"/>
        <w:tblGridChange w:id="0">
          <w:tblGrid>
            <w:gridCol w:w="3561"/>
            <w:gridCol w:w="1342"/>
            <w:gridCol w:w="1269"/>
            <w:gridCol w:w="1361"/>
            <w:gridCol w:w="1001"/>
            <w:gridCol w:w="1214"/>
            <w:gridCol w:w="1214"/>
            <w:gridCol w:w="1361"/>
            <w:gridCol w:w="1001"/>
          </w:tblGrid>
        </w:tblGridChange>
      </w:tblGrid>
      <w:tr w:rsidR="00F852FA" w:rsidRPr="00F852FA" w14:paraId="5E473427" w14:textId="77777777" w:rsidTr="007B40E0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36268E5E" w14:textId="401AB757" w:rsidR="00F852FA" w:rsidRPr="007B40E0" w:rsidRDefault="00F852FA" w:rsidP="007B40E0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40E0">
              <w:rPr>
                <w:rFonts w:ascii="Arial" w:hAnsi="Arial" w:cs="Arial"/>
                <w:b/>
                <w:bCs/>
                <w:lang w:val="en-US"/>
              </w:rPr>
              <w:t>Outcome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62805DAD" w14:textId="466B27CC" w:rsidR="00F852FA" w:rsidRPr="007B40E0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B40E0">
              <w:rPr>
                <w:rFonts w:ascii="Arial" w:hAnsi="Arial" w:cs="Arial"/>
                <w:b/>
                <w:bCs/>
                <w:lang w:val="en-US"/>
              </w:rPr>
              <w:t>Past or current nicotine dependence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6FE2F9ED" w14:textId="564CB8B2" w:rsidR="00F852FA" w:rsidRPr="007B40E0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igarette smoking</w:t>
            </w:r>
          </w:p>
        </w:tc>
      </w:tr>
      <w:tr w:rsidR="003E7F0D" w:rsidRPr="00F852FA" w14:paraId="30AF6669" w14:textId="77777777" w:rsidTr="003E7F0D">
        <w:tc>
          <w:tcPr>
            <w:tcW w:w="0" w:type="auto"/>
            <w:vMerge/>
            <w:shd w:val="clear" w:color="auto" w:fill="D9D9D9" w:themeFill="background1" w:themeFillShade="D9"/>
          </w:tcPr>
          <w:p w14:paraId="0845322B" w14:textId="6678B73E" w:rsidR="00F852FA" w:rsidRPr="007B40E0" w:rsidRDefault="00F852FA" w:rsidP="007B40E0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3C5FF7" w14:textId="77777777" w:rsidR="00F852FA" w:rsidRPr="007B40E0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B40E0">
              <w:rPr>
                <w:rFonts w:ascii="Arial" w:hAnsi="Arial" w:cs="Arial"/>
                <w:b/>
                <w:bCs/>
                <w:lang w:val="en-US"/>
              </w:rPr>
              <w:t>Cases</w:t>
            </w:r>
          </w:p>
          <w:p w14:paraId="61A263C6" w14:textId="548436EF" w:rsidR="00F852FA" w:rsidRPr="007B40E0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B40E0">
              <w:rPr>
                <w:rFonts w:ascii="Arial" w:hAnsi="Arial" w:cs="Arial"/>
                <w:b/>
                <w:bCs/>
                <w:lang w:val="en-US"/>
              </w:rPr>
              <w:t>% | total 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831EA9" w14:textId="6D4B93D0" w:rsidR="00F852FA" w:rsidRPr="007B40E0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B40E0">
              <w:rPr>
                <w:rFonts w:ascii="Arial" w:hAnsi="Arial" w:cs="Arial"/>
                <w:b/>
                <w:bCs/>
                <w:lang w:val="en-US"/>
              </w:rPr>
              <w:t>Controls</w:t>
            </w:r>
          </w:p>
          <w:p w14:paraId="2DDAA010" w14:textId="6A3C15EE" w:rsidR="00F852FA" w:rsidRPr="007B40E0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B40E0">
              <w:rPr>
                <w:rFonts w:ascii="Arial" w:hAnsi="Arial" w:cs="Arial"/>
                <w:b/>
                <w:bCs/>
                <w:lang w:val="en-US"/>
              </w:rPr>
              <w:t>% | total 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3B4654" w14:textId="4B79754F" w:rsidR="00F852FA" w:rsidRPr="007B40E0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B40E0">
              <w:rPr>
                <w:rFonts w:ascii="Arial" w:hAnsi="Arial" w:cs="Arial"/>
                <w:b/>
                <w:bCs/>
                <w:lang w:val="en-US"/>
              </w:rPr>
              <w:t>HR (95%-CI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8D1F6C" w14:textId="7E768E35" w:rsidR="00F852FA" w:rsidRPr="007B40E0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B40E0">
              <w:rPr>
                <w:rFonts w:ascii="Arial" w:hAnsi="Arial" w:cs="Arial"/>
                <w:b/>
                <w:bCs/>
                <w:lang w:val="en-US"/>
              </w:rPr>
              <w:t>p</w:t>
            </w:r>
            <w:r w:rsidR="007D0BDD">
              <w:rPr>
                <w:rFonts w:ascii="Arial" w:hAnsi="Arial" w:cs="Arial"/>
                <w:b/>
                <w:bCs/>
                <w:lang w:val="en-US"/>
              </w:rPr>
              <w:t>*</w:t>
            </w:r>
          </w:p>
          <w:p w14:paraId="7805C70D" w14:textId="171A5962" w:rsidR="00F852FA" w:rsidRPr="007B40E0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F92729D" w14:textId="77777777" w:rsidR="00F852FA" w:rsidRPr="00E46721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46721">
              <w:rPr>
                <w:rFonts w:ascii="Arial" w:hAnsi="Arial" w:cs="Arial"/>
                <w:b/>
                <w:bCs/>
                <w:lang w:val="en-US"/>
              </w:rPr>
              <w:t>Cases</w:t>
            </w:r>
          </w:p>
          <w:p w14:paraId="10B222F4" w14:textId="3043F00A" w:rsidR="00F852FA" w:rsidRPr="007B40E0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46721">
              <w:rPr>
                <w:rFonts w:ascii="Arial" w:hAnsi="Arial" w:cs="Arial"/>
                <w:b/>
                <w:bCs/>
                <w:lang w:val="en-US"/>
              </w:rPr>
              <w:t>% | total 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5C84FA" w14:textId="77777777" w:rsidR="00F852FA" w:rsidRPr="00E46721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46721">
              <w:rPr>
                <w:rFonts w:ascii="Arial" w:hAnsi="Arial" w:cs="Arial"/>
                <w:b/>
                <w:bCs/>
                <w:lang w:val="en-US"/>
              </w:rPr>
              <w:t>Controls</w:t>
            </w:r>
          </w:p>
          <w:p w14:paraId="1CF3AD67" w14:textId="2D664064" w:rsidR="00F852FA" w:rsidRPr="007B40E0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46721">
              <w:rPr>
                <w:rFonts w:ascii="Arial" w:hAnsi="Arial" w:cs="Arial"/>
                <w:b/>
                <w:bCs/>
                <w:lang w:val="en-US"/>
              </w:rPr>
              <w:t>% | total 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B501C30" w14:textId="46C10070" w:rsidR="00F852FA" w:rsidRPr="007B40E0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46721">
              <w:rPr>
                <w:rFonts w:ascii="Arial" w:hAnsi="Arial" w:cs="Arial"/>
                <w:b/>
                <w:bCs/>
                <w:lang w:val="en-US"/>
              </w:rPr>
              <w:t>HR (95%-CI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3AA6CB" w14:textId="04350D3E" w:rsidR="00F852FA" w:rsidRPr="00E46721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46721">
              <w:rPr>
                <w:rFonts w:ascii="Arial" w:hAnsi="Arial" w:cs="Arial"/>
                <w:b/>
                <w:bCs/>
                <w:lang w:val="en-US"/>
              </w:rPr>
              <w:t>p</w:t>
            </w:r>
            <w:r w:rsidR="007D0BDD">
              <w:rPr>
                <w:rFonts w:ascii="Arial" w:hAnsi="Arial" w:cs="Arial"/>
                <w:b/>
                <w:bCs/>
                <w:lang w:val="en-US"/>
              </w:rPr>
              <w:t>*</w:t>
            </w:r>
          </w:p>
          <w:p w14:paraId="5B563A1F" w14:textId="4F206255" w:rsidR="00F852FA" w:rsidRPr="007B40E0" w:rsidRDefault="00F852FA" w:rsidP="007B40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DC4360" w:rsidRPr="00F852FA" w14:paraId="1FB1F254" w14:textId="77777777" w:rsidTr="00DC436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E4AFB1" w14:textId="6999CA3D" w:rsidR="00CC32BD" w:rsidRPr="007B40E0" w:rsidRDefault="00CC32BD" w:rsidP="007B40E0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40E0">
              <w:rPr>
                <w:rFonts w:ascii="Arial" w:hAnsi="Arial" w:cs="Arial"/>
                <w:b/>
                <w:bCs/>
                <w:u w:val="single"/>
                <w:lang w:val="en-US"/>
              </w:rPr>
              <w:t>M</w:t>
            </w:r>
            <w:r w:rsidRPr="007B40E0">
              <w:rPr>
                <w:rFonts w:ascii="Arial" w:hAnsi="Arial" w:cs="Arial"/>
                <w:b/>
                <w:bCs/>
                <w:u w:val="single"/>
                <w:lang w:val="en-US"/>
              </w:rPr>
              <w:t>alignant neoplasms of the lung</w:t>
            </w:r>
          </w:p>
        </w:tc>
        <w:tc>
          <w:tcPr>
            <w:tcW w:w="0" w:type="auto"/>
            <w:vAlign w:val="center"/>
          </w:tcPr>
          <w:p w14:paraId="1234F8B0" w14:textId="2DB122CF" w:rsidR="00CC32B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B40E0">
              <w:rPr>
                <w:rFonts w:ascii="Arial" w:hAnsi="Arial" w:cs="Arial"/>
                <w:lang w:val="en-US"/>
              </w:rPr>
              <w:t>1.91</w:t>
            </w:r>
            <w:r>
              <w:rPr>
                <w:rFonts w:ascii="Arial" w:hAnsi="Arial" w:cs="Arial"/>
                <w:lang w:val="en-US"/>
              </w:rPr>
              <w:t xml:space="preserve"> | </w:t>
            </w:r>
            <w:r w:rsidRPr="003E7F0D">
              <w:rPr>
                <w:rFonts w:ascii="Arial" w:hAnsi="Arial" w:cs="Arial"/>
                <w:lang w:val="en-US"/>
              </w:rPr>
              <w:t>1,158</w:t>
            </w:r>
            <w:r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535342F" w14:textId="1A3AB2FC" w:rsidR="00CC32B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34 | </w:t>
            </w:r>
            <w:r w:rsidRPr="003E7F0D">
              <w:rPr>
                <w:rFonts w:ascii="Arial" w:hAnsi="Arial" w:cs="Arial"/>
                <w:lang w:val="en-US"/>
              </w:rPr>
              <w:t>1,178</w:t>
            </w:r>
          </w:p>
        </w:tc>
        <w:tc>
          <w:tcPr>
            <w:tcW w:w="0" w:type="auto"/>
            <w:vAlign w:val="center"/>
          </w:tcPr>
          <w:p w14:paraId="6F6CC59B" w14:textId="77777777" w:rsidR="00CC32BD" w:rsidRDefault="007F6214" w:rsidP="00CC32B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07</w:t>
            </w:r>
          </w:p>
          <w:p w14:paraId="351FA40D" w14:textId="20D5EAC7" w:rsidR="007F6214" w:rsidRPr="007B40E0" w:rsidRDefault="007F6214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6.48-6.93)</w:t>
            </w:r>
          </w:p>
        </w:tc>
        <w:tc>
          <w:tcPr>
            <w:tcW w:w="0" w:type="auto"/>
            <w:vAlign w:val="center"/>
          </w:tcPr>
          <w:p w14:paraId="19E54A50" w14:textId="0A416C6C" w:rsidR="00CC32B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C32BD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14:paraId="0C608C66" w14:textId="2A856A58" w:rsidR="00CC32BD" w:rsidRPr="007B40E0" w:rsidRDefault="009045DC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7 | 294</w:t>
            </w:r>
          </w:p>
        </w:tc>
        <w:tc>
          <w:tcPr>
            <w:tcW w:w="0" w:type="auto"/>
            <w:vAlign w:val="center"/>
          </w:tcPr>
          <w:p w14:paraId="6EF6D468" w14:textId="1284AF7E" w:rsidR="00CC32BD" w:rsidRPr="007B40E0" w:rsidRDefault="009045DC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8 | 299</w:t>
            </w:r>
          </w:p>
        </w:tc>
        <w:tc>
          <w:tcPr>
            <w:tcW w:w="0" w:type="auto"/>
            <w:vAlign w:val="center"/>
          </w:tcPr>
          <w:p w14:paraId="72935659" w14:textId="77777777" w:rsidR="00CC32BD" w:rsidRDefault="009045DC" w:rsidP="009747C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34</w:t>
            </w:r>
          </w:p>
          <w:p w14:paraId="0E3F9232" w14:textId="3389A022" w:rsidR="009045DC" w:rsidRPr="007B40E0" w:rsidRDefault="009045DC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5.99-6.71)</w:t>
            </w:r>
          </w:p>
        </w:tc>
        <w:tc>
          <w:tcPr>
            <w:tcW w:w="0" w:type="auto"/>
            <w:vAlign w:val="center"/>
          </w:tcPr>
          <w:p w14:paraId="37D837BF" w14:textId="6C790A7D" w:rsidR="00CC32BD" w:rsidRPr="007B40E0" w:rsidRDefault="00CC32B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C32BD">
              <w:rPr>
                <w:rFonts w:ascii="Arial" w:hAnsi="Arial" w:cs="Arial"/>
                <w:lang w:val="en-US"/>
              </w:rPr>
              <w:t>&lt; 0.0001</w:t>
            </w:r>
          </w:p>
        </w:tc>
      </w:tr>
      <w:tr w:rsidR="007B40E0" w:rsidRPr="00F852FA" w14:paraId="34AB0D87" w14:textId="77777777" w:rsidTr="007B40E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AA3B57" w14:textId="2D70358F" w:rsidR="003E7F0D" w:rsidRPr="007B40E0" w:rsidRDefault="003E7F0D" w:rsidP="007B40E0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40E0">
              <w:rPr>
                <w:rFonts w:ascii="Arial" w:hAnsi="Arial" w:cs="Arial"/>
                <w:b/>
                <w:bCs/>
                <w:lang w:val="en-US"/>
              </w:rPr>
              <w:t>M</w:t>
            </w:r>
            <w:r w:rsidRPr="007B40E0">
              <w:rPr>
                <w:rFonts w:ascii="Arial" w:hAnsi="Arial" w:cs="Arial"/>
                <w:b/>
                <w:bCs/>
                <w:lang w:val="en-US"/>
              </w:rPr>
              <w:t>yocardial infarction</w:t>
            </w:r>
          </w:p>
        </w:tc>
        <w:tc>
          <w:tcPr>
            <w:tcW w:w="0" w:type="auto"/>
            <w:vAlign w:val="center"/>
          </w:tcPr>
          <w:p w14:paraId="05B31C46" w14:textId="287569EA" w:rsidR="003E7F0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.20 | </w:t>
            </w:r>
            <w:r w:rsidRPr="00CC32BD">
              <w:rPr>
                <w:rFonts w:ascii="Arial" w:hAnsi="Arial" w:cs="Arial"/>
                <w:lang w:val="en-US"/>
              </w:rPr>
              <w:t>1,102</w:t>
            </w:r>
          </w:p>
        </w:tc>
        <w:tc>
          <w:tcPr>
            <w:tcW w:w="0" w:type="auto"/>
            <w:vAlign w:val="center"/>
          </w:tcPr>
          <w:p w14:paraId="43506E97" w14:textId="6515830C" w:rsidR="003E7F0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25 | </w:t>
            </w:r>
            <w:r w:rsidRPr="00CC32BD">
              <w:rPr>
                <w:rFonts w:ascii="Arial" w:hAnsi="Arial" w:cs="Arial"/>
                <w:lang w:val="en-US"/>
              </w:rPr>
              <w:t>1,156</w:t>
            </w:r>
          </w:p>
        </w:tc>
        <w:tc>
          <w:tcPr>
            <w:tcW w:w="0" w:type="auto"/>
            <w:vAlign w:val="center"/>
          </w:tcPr>
          <w:p w14:paraId="05513E8D" w14:textId="77777777" w:rsidR="003E7F0D" w:rsidRDefault="003E7F0D" w:rsidP="003E7F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5</w:t>
            </w:r>
          </w:p>
          <w:p w14:paraId="7FAF636E" w14:textId="18D95CE0" w:rsidR="003E7F0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.21-2.28)</w:t>
            </w:r>
          </w:p>
        </w:tc>
        <w:tc>
          <w:tcPr>
            <w:tcW w:w="0" w:type="auto"/>
            <w:vAlign w:val="center"/>
          </w:tcPr>
          <w:p w14:paraId="0686653B" w14:textId="65CCB2F2" w:rsidR="003E7F0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C32BD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14:paraId="6CE63C0F" w14:textId="4AE19299" w:rsidR="003E7F0D" w:rsidRPr="007B40E0" w:rsidRDefault="00B51B46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84 | 277</w:t>
            </w:r>
          </w:p>
        </w:tc>
        <w:tc>
          <w:tcPr>
            <w:tcW w:w="0" w:type="auto"/>
            <w:vAlign w:val="center"/>
          </w:tcPr>
          <w:p w14:paraId="579AEB0E" w14:textId="133A7BD7" w:rsidR="003E7F0D" w:rsidRPr="007B40E0" w:rsidRDefault="00B51B46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7 | 293</w:t>
            </w:r>
          </w:p>
        </w:tc>
        <w:tc>
          <w:tcPr>
            <w:tcW w:w="0" w:type="auto"/>
            <w:vAlign w:val="center"/>
          </w:tcPr>
          <w:p w14:paraId="74BDE5FD" w14:textId="77777777" w:rsidR="003E7F0D" w:rsidRDefault="00B51B46" w:rsidP="003E7F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1</w:t>
            </w:r>
          </w:p>
          <w:p w14:paraId="6D386F98" w14:textId="7ECB399F" w:rsidR="00B51B46" w:rsidRPr="007B40E0" w:rsidRDefault="00B51B46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.73-2.91)</w:t>
            </w:r>
          </w:p>
        </w:tc>
        <w:tc>
          <w:tcPr>
            <w:tcW w:w="0" w:type="auto"/>
            <w:vAlign w:val="center"/>
          </w:tcPr>
          <w:p w14:paraId="291E0F8F" w14:textId="1E96B088" w:rsidR="003E7F0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C32BD">
              <w:rPr>
                <w:rFonts w:ascii="Arial" w:hAnsi="Arial" w:cs="Arial"/>
                <w:lang w:val="en-US"/>
              </w:rPr>
              <w:t>&lt; 0.0001</w:t>
            </w:r>
          </w:p>
        </w:tc>
      </w:tr>
      <w:tr w:rsidR="007B40E0" w:rsidRPr="00F852FA" w14:paraId="241CCB54" w14:textId="77777777" w:rsidTr="007B40E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32B250" w14:textId="29178189" w:rsidR="003E7F0D" w:rsidRPr="007B40E0" w:rsidRDefault="003E7F0D" w:rsidP="007B40E0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40E0">
              <w:rPr>
                <w:rFonts w:ascii="Arial" w:hAnsi="Arial" w:cs="Arial"/>
                <w:b/>
                <w:bCs/>
                <w:lang w:val="en-US"/>
              </w:rPr>
              <w:t>COPD</w:t>
            </w:r>
          </w:p>
        </w:tc>
        <w:tc>
          <w:tcPr>
            <w:tcW w:w="0" w:type="auto"/>
            <w:vAlign w:val="center"/>
          </w:tcPr>
          <w:p w14:paraId="30EF63DE" w14:textId="293798B0" w:rsidR="003E7F0D" w:rsidRPr="007B40E0" w:rsidRDefault="00165FB8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</w:t>
            </w:r>
            <w:r w:rsidR="00A1381F">
              <w:rPr>
                <w:rFonts w:ascii="Arial" w:hAnsi="Arial" w:cs="Arial"/>
                <w:lang w:val="en-US"/>
              </w:rPr>
              <w:t>32 | 933</w:t>
            </w:r>
          </w:p>
        </w:tc>
        <w:tc>
          <w:tcPr>
            <w:tcW w:w="0" w:type="auto"/>
            <w:vAlign w:val="center"/>
          </w:tcPr>
          <w:p w14:paraId="6AD711B4" w14:textId="78C88264" w:rsidR="003E7F0D" w:rsidRPr="007B40E0" w:rsidRDefault="00A1381F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6 | 1,143</w:t>
            </w:r>
          </w:p>
        </w:tc>
        <w:tc>
          <w:tcPr>
            <w:tcW w:w="0" w:type="auto"/>
            <w:vAlign w:val="center"/>
          </w:tcPr>
          <w:p w14:paraId="34050E8D" w14:textId="77777777" w:rsidR="003E7F0D" w:rsidRDefault="00A1381F" w:rsidP="003E7F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83</w:t>
            </w:r>
          </w:p>
          <w:p w14:paraId="57CF049D" w14:textId="4FF6FE65" w:rsidR="00A1381F" w:rsidRPr="007B40E0" w:rsidRDefault="00A1381F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5.74-5.92)</w:t>
            </w:r>
          </w:p>
        </w:tc>
        <w:tc>
          <w:tcPr>
            <w:tcW w:w="0" w:type="auto"/>
            <w:vAlign w:val="center"/>
          </w:tcPr>
          <w:p w14:paraId="3BF0D194" w14:textId="4B412F20" w:rsidR="003E7F0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C32BD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14:paraId="20A4ECBD" w14:textId="63C9F995" w:rsidR="003E7F0D" w:rsidRPr="007B40E0" w:rsidRDefault="008405E1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72 | 204</w:t>
            </w:r>
          </w:p>
        </w:tc>
        <w:tc>
          <w:tcPr>
            <w:tcW w:w="0" w:type="auto"/>
            <w:vAlign w:val="center"/>
          </w:tcPr>
          <w:p w14:paraId="721ADD8F" w14:textId="14133591" w:rsidR="003E7F0D" w:rsidRPr="007B40E0" w:rsidRDefault="008405E1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8 | 288</w:t>
            </w:r>
          </w:p>
        </w:tc>
        <w:tc>
          <w:tcPr>
            <w:tcW w:w="0" w:type="auto"/>
            <w:vAlign w:val="center"/>
          </w:tcPr>
          <w:p w14:paraId="56E9BE1A" w14:textId="77777777" w:rsidR="003E7F0D" w:rsidRDefault="008405E1" w:rsidP="003E7F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34</w:t>
            </w:r>
          </w:p>
          <w:p w14:paraId="0BB29B0F" w14:textId="76C7BC6A" w:rsidR="008405E1" w:rsidRPr="007B40E0" w:rsidRDefault="008405E1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6.17-6.52)</w:t>
            </w:r>
          </w:p>
        </w:tc>
        <w:tc>
          <w:tcPr>
            <w:tcW w:w="0" w:type="auto"/>
            <w:vAlign w:val="center"/>
          </w:tcPr>
          <w:p w14:paraId="5DF33556" w14:textId="15FF124C" w:rsidR="003E7F0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C32BD">
              <w:rPr>
                <w:rFonts w:ascii="Arial" w:hAnsi="Arial" w:cs="Arial"/>
                <w:lang w:val="en-US"/>
              </w:rPr>
              <w:t>&lt; 0.0001</w:t>
            </w:r>
          </w:p>
        </w:tc>
      </w:tr>
      <w:tr w:rsidR="003E7F0D" w:rsidRPr="00F852FA" w14:paraId="478C6893" w14:textId="77777777" w:rsidTr="007B40E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26A235" w14:textId="19B47A61" w:rsidR="003E7F0D" w:rsidRPr="007B40E0" w:rsidRDefault="003E7F0D" w:rsidP="007B40E0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B40E0">
              <w:rPr>
                <w:rFonts w:ascii="Arial" w:hAnsi="Arial" w:cs="Arial"/>
                <w:b/>
                <w:bCs/>
                <w:lang w:val="en-US"/>
              </w:rPr>
              <w:t>A</w:t>
            </w:r>
            <w:r w:rsidRPr="007B40E0">
              <w:rPr>
                <w:rFonts w:ascii="Arial" w:hAnsi="Arial" w:cs="Arial"/>
                <w:b/>
                <w:bCs/>
                <w:lang w:val="en-US"/>
              </w:rPr>
              <w:t>ny CID</w:t>
            </w:r>
          </w:p>
        </w:tc>
        <w:tc>
          <w:tcPr>
            <w:tcW w:w="0" w:type="auto"/>
            <w:vAlign w:val="center"/>
          </w:tcPr>
          <w:p w14:paraId="0D29985C" w14:textId="4679500F" w:rsidR="003E7F0D" w:rsidRPr="007B40E0" w:rsidRDefault="007F6214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6.10 | </w:t>
            </w:r>
            <w:r w:rsidRPr="007F6214">
              <w:rPr>
                <w:rFonts w:ascii="Arial" w:hAnsi="Arial" w:cs="Arial"/>
                <w:lang w:val="en-US"/>
              </w:rPr>
              <w:t>653</w:t>
            </w:r>
          </w:p>
        </w:tc>
        <w:tc>
          <w:tcPr>
            <w:tcW w:w="0" w:type="auto"/>
            <w:vAlign w:val="center"/>
          </w:tcPr>
          <w:p w14:paraId="0FC6B161" w14:textId="7E8FF917" w:rsidR="003E7F0D" w:rsidRPr="007B40E0" w:rsidRDefault="007F6214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0.99 | </w:t>
            </w:r>
            <w:r w:rsidRPr="007F6214">
              <w:rPr>
                <w:rFonts w:ascii="Arial" w:hAnsi="Arial" w:cs="Arial"/>
                <w:lang w:val="en-US"/>
              </w:rPr>
              <w:t>906</w:t>
            </w:r>
          </w:p>
        </w:tc>
        <w:tc>
          <w:tcPr>
            <w:tcW w:w="0" w:type="auto"/>
            <w:vAlign w:val="center"/>
          </w:tcPr>
          <w:p w14:paraId="04ABBD0B" w14:textId="77777777" w:rsidR="003E7F0D" w:rsidRDefault="007F6214" w:rsidP="003E7F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1</w:t>
            </w:r>
          </w:p>
          <w:p w14:paraId="548F934E" w14:textId="61DA3FD5" w:rsidR="007F6214" w:rsidRPr="007B40E0" w:rsidRDefault="007F6214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933C2B">
              <w:rPr>
                <w:rFonts w:ascii="Arial" w:hAnsi="Arial" w:cs="Arial"/>
                <w:lang w:val="en-US"/>
              </w:rPr>
              <w:t>1.80-1.83)</w:t>
            </w:r>
          </w:p>
        </w:tc>
        <w:tc>
          <w:tcPr>
            <w:tcW w:w="0" w:type="auto"/>
            <w:vAlign w:val="center"/>
          </w:tcPr>
          <w:p w14:paraId="2312F29A" w14:textId="2DE7BDD3" w:rsidR="003E7F0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C32BD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14:paraId="28F1BA90" w14:textId="227FBAE0" w:rsidR="003E7F0D" w:rsidRPr="007B40E0" w:rsidRDefault="00FA30E3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34 | 141</w:t>
            </w:r>
          </w:p>
        </w:tc>
        <w:tc>
          <w:tcPr>
            <w:tcW w:w="0" w:type="auto"/>
            <w:vAlign w:val="center"/>
          </w:tcPr>
          <w:p w14:paraId="5C8EFE21" w14:textId="2D4F5E5E" w:rsidR="003E7F0D" w:rsidRPr="007B40E0" w:rsidRDefault="00FA30E3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43 | 223</w:t>
            </w:r>
          </w:p>
        </w:tc>
        <w:tc>
          <w:tcPr>
            <w:tcW w:w="0" w:type="auto"/>
            <w:vAlign w:val="center"/>
          </w:tcPr>
          <w:p w14:paraId="3A4DEDD5" w14:textId="77777777" w:rsidR="003E7F0D" w:rsidRDefault="00FA30E3" w:rsidP="003E7F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3</w:t>
            </w:r>
          </w:p>
          <w:p w14:paraId="74B80D54" w14:textId="0D80837D" w:rsidR="00FA30E3" w:rsidRPr="007B40E0" w:rsidRDefault="00FA30E3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2.00-2.08)</w:t>
            </w:r>
          </w:p>
        </w:tc>
        <w:tc>
          <w:tcPr>
            <w:tcW w:w="0" w:type="auto"/>
            <w:vAlign w:val="center"/>
          </w:tcPr>
          <w:p w14:paraId="53E44B72" w14:textId="756DAC9F" w:rsidR="003E7F0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C32BD">
              <w:rPr>
                <w:rFonts w:ascii="Arial" w:hAnsi="Arial" w:cs="Arial"/>
                <w:lang w:val="en-US"/>
              </w:rPr>
              <w:t>&lt; 0.0001</w:t>
            </w:r>
          </w:p>
        </w:tc>
      </w:tr>
      <w:tr w:rsidR="003E7F0D" w:rsidRPr="00F852FA" w14:paraId="7891211A" w14:textId="77777777" w:rsidTr="007B40E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E2CE0D" w14:textId="4DD68D64" w:rsidR="003E7F0D" w:rsidRPr="007B40E0" w:rsidRDefault="00933C2B" w:rsidP="007B40E0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</w:t>
            </w:r>
            <w:r w:rsidR="003E7F0D" w:rsidRPr="007B40E0">
              <w:rPr>
                <w:rFonts w:ascii="Arial" w:hAnsi="Arial" w:cs="Arial"/>
                <w:b/>
                <w:bCs/>
                <w:lang w:val="en-US"/>
              </w:rPr>
              <w:t>ny CID without asthma and COPD</w:t>
            </w:r>
          </w:p>
        </w:tc>
        <w:tc>
          <w:tcPr>
            <w:tcW w:w="0" w:type="auto"/>
            <w:vAlign w:val="center"/>
          </w:tcPr>
          <w:p w14:paraId="6007A602" w14:textId="160220AB" w:rsidR="003E7F0D" w:rsidRPr="007B40E0" w:rsidRDefault="00933C2B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21 | 955</w:t>
            </w:r>
          </w:p>
        </w:tc>
        <w:tc>
          <w:tcPr>
            <w:tcW w:w="0" w:type="auto"/>
            <w:vAlign w:val="center"/>
          </w:tcPr>
          <w:p w14:paraId="20787A0A" w14:textId="3FA9138E" w:rsidR="003E7F0D" w:rsidRPr="007B40E0" w:rsidRDefault="00933C2B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53 | 1,035</w:t>
            </w:r>
          </w:p>
        </w:tc>
        <w:tc>
          <w:tcPr>
            <w:tcW w:w="0" w:type="auto"/>
            <w:vAlign w:val="center"/>
          </w:tcPr>
          <w:p w14:paraId="02791EFC" w14:textId="77777777" w:rsidR="003E7F0D" w:rsidRDefault="00933C2B" w:rsidP="003E7F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2</w:t>
            </w:r>
          </w:p>
          <w:p w14:paraId="48EE86E8" w14:textId="55DA6389" w:rsidR="00933C2B" w:rsidRPr="007B40E0" w:rsidRDefault="00933C2B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.30-1.33)</w:t>
            </w:r>
          </w:p>
        </w:tc>
        <w:tc>
          <w:tcPr>
            <w:tcW w:w="0" w:type="auto"/>
            <w:vAlign w:val="center"/>
          </w:tcPr>
          <w:p w14:paraId="01BA51BE" w14:textId="52D0DE10" w:rsidR="003E7F0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C32BD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0" w:type="auto"/>
            <w:vAlign w:val="center"/>
          </w:tcPr>
          <w:p w14:paraId="63DEA93B" w14:textId="5EEFB734" w:rsidR="003E7F0D" w:rsidRPr="007B40E0" w:rsidRDefault="00DA2883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79 | 242</w:t>
            </w:r>
          </w:p>
        </w:tc>
        <w:tc>
          <w:tcPr>
            <w:tcW w:w="0" w:type="auto"/>
            <w:vAlign w:val="center"/>
          </w:tcPr>
          <w:p w14:paraId="700F3A03" w14:textId="231370D5" w:rsidR="003E7F0D" w:rsidRPr="007B40E0" w:rsidRDefault="00DA2883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17 | 261</w:t>
            </w:r>
          </w:p>
        </w:tc>
        <w:tc>
          <w:tcPr>
            <w:tcW w:w="0" w:type="auto"/>
            <w:vAlign w:val="center"/>
          </w:tcPr>
          <w:p w14:paraId="458A9BB4" w14:textId="77777777" w:rsidR="003E7F0D" w:rsidRDefault="00DA2883" w:rsidP="003E7F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0</w:t>
            </w:r>
          </w:p>
          <w:p w14:paraId="1331866B" w14:textId="4831F073" w:rsidR="00DA2883" w:rsidRPr="007B40E0" w:rsidRDefault="00DA2883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.27-1.33)</w:t>
            </w:r>
          </w:p>
        </w:tc>
        <w:tc>
          <w:tcPr>
            <w:tcW w:w="0" w:type="auto"/>
            <w:vAlign w:val="center"/>
          </w:tcPr>
          <w:p w14:paraId="6DFE7DFA" w14:textId="0B8446C0" w:rsidR="003E7F0D" w:rsidRPr="007B40E0" w:rsidRDefault="003E7F0D" w:rsidP="007B40E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C32BD">
              <w:rPr>
                <w:rFonts w:ascii="Arial" w:hAnsi="Arial" w:cs="Arial"/>
                <w:lang w:val="en-US"/>
              </w:rPr>
              <w:t>&lt; 0.0001</w:t>
            </w:r>
          </w:p>
        </w:tc>
      </w:tr>
    </w:tbl>
    <w:p w14:paraId="6733F060" w14:textId="5A1ED5CE" w:rsidR="00A86CE7" w:rsidRPr="00165FB8" w:rsidRDefault="00A86CE7" w:rsidP="00A86CE7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 </w:t>
      </w:r>
      <w:r w:rsidRPr="00C161D8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C161D8">
        <w:rPr>
          <w:rFonts w:ascii="Arial" w:hAnsi="Arial" w:cs="Arial"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Similar risks for </w:t>
      </w:r>
      <w:r w:rsidRPr="00A86CE7">
        <w:rPr>
          <w:rFonts w:ascii="Arial" w:hAnsi="Arial" w:cs="Arial"/>
          <w:sz w:val="22"/>
          <w:szCs w:val="22"/>
          <w:u w:val="single"/>
          <w:lang w:val="en-US"/>
        </w:rPr>
        <w:t>malignant neoplasms of the lung, myocardial infarction, COPD, any CID, and any CID without asthma and COPD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in persons exposed to past or current nicotine dependence and in those exposed to cigarette smoking</w:t>
      </w:r>
      <w:r w:rsidRPr="00380741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F852FA">
        <w:rPr>
          <w:rFonts w:ascii="Arial" w:hAnsi="Arial" w:cs="Arial"/>
          <w:sz w:val="22"/>
          <w:szCs w:val="22"/>
          <w:lang w:val="en-US"/>
        </w:rPr>
        <w:t xml:space="preserve">Percentage indicates proportion of EHRs </w:t>
      </w:r>
      <w:r w:rsidR="00F852FA" w:rsidRPr="00165FB8">
        <w:rPr>
          <w:rFonts w:ascii="Arial" w:hAnsi="Arial" w:cs="Arial"/>
          <w:sz w:val="22"/>
          <w:szCs w:val="22"/>
          <w:lang w:val="en-US"/>
        </w:rPr>
        <w:t xml:space="preserve">with the respective documented outcome. Total n relates to the </w:t>
      </w:r>
      <w:r w:rsidR="00CC32BD" w:rsidRPr="007B40E0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="00F852FA" w:rsidRPr="00165FB8">
        <w:rPr>
          <w:rFonts w:ascii="Arial" w:hAnsi="Arial" w:cs="Arial"/>
          <w:sz w:val="22"/>
          <w:szCs w:val="22"/>
          <w:lang w:val="en-US"/>
        </w:rPr>
        <w:t xml:space="preserve">number </w:t>
      </w:r>
      <w:r w:rsidR="00CC32BD" w:rsidRPr="00165FB8">
        <w:rPr>
          <w:rFonts w:ascii="Arial" w:hAnsi="Arial" w:cs="Arial"/>
          <w:sz w:val="22"/>
          <w:szCs w:val="22"/>
          <w:lang w:val="en-US"/>
        </w:rPr>
        <w:t>x 10</w:t>
      </w:r>
      <w:r w:rsidR="00CC32BD" w:rsidRPr="00165FB8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="00F852FA" w:rsidRPr="00165FB8">
        <w:rPr>
          <w:rFonts w:ascii="Arial" w:hAnsi="Arial" w:cs="Arial"/>
          <w:sz w:val="22"/>
          <w:szCs w:val="22"/>
          <w:lang w:val="en-US"/>
        </w:rPr>
        <w:t xml:space="preserve">of EHRs in cases and controls after propensity-score matching. </w:t>
      </w:r>
      <w:r w:rsidR="007D0BDD" w:rsidRPr="00165FB8">
        <w:rPr>
          <w:rFonts w:ascii="Arial" w:hAnsi="Arial" w:cs="Arial"/>
          <w:sz w:val="22"/>
          <w:szCs w:val="22"/>
          <w:lang w:val="en-US"/>
        </w:rPr>
        <w:t>*</w:t>
      </w:r>
      <w:r w:rsidR="007D0BDD" w:rsidRPr="007B40E0">
        <w:rPr>
          <w:rFonts w:ascii="Arial" w:hAnsi="Arial" w:cs="Arial"/>
          <w:b/>
          <w:bCs/>
          <w:sz w:val="22"/>
          <w:szCs w:val="22"/>
          <w:lang w:val="en-US"/>
        </w:rPr>
        <w:t>(</w:t>
      </w:r>
      <w:proofErr w:type="spellStart"/>
      <w:r w:rsidR="007D0BDD" w:rsidRPr="007B40E0">
        <w:rPr>
          <w:rFonts w:ascii="Arial" w:hAnsi="Arial" w:cs="Arial"/>
          <w:sz w:val="22"/>
          <w:szCs w:val="22"/>
          <w:lang w:val="en-US"/>
        </w:rPr>
        <w:t>alpha</w:t>
      </w:r>
      <w:r w:rsidR="007D0BDD" w:rsidRPr="007B40E0">
        <w:rPr>
          <w:rFonts w:ascii="Arial" w:hAnsi="Arial" w:cs="Arial"/>
          <w:sz w:val="22"/>
          <w:szCs w:val="22"/>
          <w:vertAlign w:val="subscript"/>
          <w:lang w:val="en-US"/>
        </w:rPr>
        <w:t>adj</w:t>
      </w:r>
      <w:proofErr w:type="spellEnd"/>
      <w:r w:rsidR="007D0BDD" w:rsidRPr="007B40E0">
        <w:rPr>
          <w:rFonts w:ascii="Arial" w:hAnsi="Arial" w:cs="Arial"/>
          <w:sz w:val="22"/>
          <w:szCs w:val="22"/>
          <w:lang w:val="en-US"/>
        </w:rPr>
        <w:t>=0.0013)</w:t>
      </w:r>
    </w:p>
    <w:p w14:paraId="5A70A247" w14:textId="0C68DB60" w:rsidR="00EE0E38" w:rsidRDefault="00A86CE7" w:rsidP="00ED569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column"/>
      </w:r>
    </w:p>
    <w:tbl>
      <w:tblPr>
        <w:tblStyle w:val="TableGrid"/>
        <w:tblW w:w="13111" w:type="dxa"/>
        <w:tblLook w:val="04A0" w:firstRow="1" w:lastRow="0" w:firstColumn="1" w:lastColumn="0" w:noHBand="0" w:noVBand="1"/>
      </w:tblPr>
      <w:tblGrid>
        <w:gridCol w:w="3943"/>
        <w:gridCol w:w="1806"/>
        <w:gridCol w:w="1674"/>
        <w:gridCol w:w="1282"/>
        <w:gridCol w:w="1638"/>
        <w:gridCol w:w="1486"/>
        <w:gridCol w:w="1282"/>
      </w:tblGrid>
      <w:tr w:rsidR="00ED5699" w14:paraId="20FBC647" w14:textId="77777777" w:rsidTr="002C5A74">
        <w:tc>
          <w:tcPr>
            <w:tcW w:w="3943" w:type="dxa"/>
            <w:vMerge w:val="restart"/>
            <w:shd w:val="clear" w:color="auto" w:fill="BFBFBF" w:themeFill="background1" w:themeFillShade="BF"/>
          </w:tcPr>
          <w:p w14:paraId="436936E6" w14:textId="77777777" w:rsidR="00ED5699" w:rsidRPr="00B571AF" w:rsidRDefault="00ED5699" w:rsidP="002C5A74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lang w:val="en-US"/>
              </w:rPr>
              <w:t>Characteristic</w:t>
            </w:r>
          </w:p>
        </w:tc>
        <w:tc>
          <w:tcPr>
            <w:tcW w:w="4762" w:type="dxa"/>
            <w:gridSpan w:val="3"/>
            <w:shd w:val="clear" w:color="auto" w:fill="BFBFBF" w:themeFill="background1" w:themeFillShade="BF"/>
          </w:tcPr>
          <w:p w14:paraId="366BDC23" w14:textId="77777777" w:rsidR="00ED5699" w:rsidRDefault="00ED5699" w:rsidP="002C5A7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Before matching</w:t>
            </w:r>
          </w:p>
        </w:tc>
        <w:tc>
          <w:tcPr>
            <w:tcW w:w="4406" w:type="dxa"/>
            <w:gridSpan w:val="3"/>
            <w:shd w:val="clear" w:color="auto" w:fill="BFBFBF" w:themeFill="background1" w:themeFillShade="BF"/>
          </w:tcPr>
          <w:p w14:paraId="62E90899" w14:textId="77777777" w:rsidR="00ED5699" w:rsidRDefault="00ED5699" w:rsidP="002C5A7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fter matching</w:t>
            </w:r>
          </w:p>
        </w:tc>
      </w:tr>
      <w:tr w:rsidR="00ED5699" w14:paraId="138B3C27" w14:textId="77777777" w:rsidTr="002C5A74">
        <w:tc>
          <w:tcPr>
            <w:tcW w:w="3943" w:type="dxa"/>
            <w:vMerge/>
            <w:shd w:val="clear" w:color="auto" w:fill="BFBFBF" w:themeFill="background1" w:themeFillShade="BF"/>
          </w:tcPr>
          <w:p w14:paraId="75F24C75" w14:textId="77777777" w:rsidR="00ED5699" w:rsidRPr="00B571AF" w:rsidRDefault="00ED5699" w:rsidP="002C5A74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06" w:type="dxa"/>
            <w:shd w:val="clear" w:color="auto" w:fill="BFBFBF" w:themeFill="background1" w:themeFillShade="BF"/>
            <w:vAlign w:val="center"/>
          </w:tcPr>
          <w:p w14:paraId="6B6C2D52" w14:textId="77777777" w:rsidR="00ED5699" w:rsidRPr="00B571AF" w:rsidRDefault="00ED5699" w:rsidP="002C5A7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icotine dependence (exposed)</w:t>
            </w:r>
          </w:p>
        </w:tc>
        <w:tc>
          <w:tcPr>
            <w:tcW w:w="1674" w:type="dxa"/>
            <w:shd w:val="clear" w:color="auto" w:fill="BFBFBF" w:themeFill="background1" w:themeFillShade="BF"/>
            <w:vAlign w:val="center"/>
          </w:tcPr>
          <w:p w14:paraId="301396B4" w14:textId="77777777" w:rsidR="00ED5699" w:rsidRPr="00B571AF" w:rsidRDefault="00ED5699" w:rsidP="002C5A7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nexposed</w:t>
            </w:r>
          </w:p>
        </w:tc>
        <w:tc>
          <w:tcPr>
            <w:tcW w:w="1282" w:type="dxa"/>
            <w:shd w:val="clear" w:color="auto" w:fill="BFBFBF" w:themeFill="background1" w:themeFillShade="BF"/>
            <w:vAlign w:val="center"/>
          </w:tcPr>
          <w:p w14:paraId="7A89513A" w14:textId="77777777" w:rsidR="00ED5699" w:rsidRPr="00B571AF" w:rsidRDefault="00ED5699" w:rsidP="002C5A7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  <w:tc>
          <w:tcPr>
            <w:tcW w:w="1638" w:type="dxa"/>
            <w:shd w:val="clear" w:color="auto" w:fill="BFBFBF" w:themeFill="background1" w:themeFillShade="BF"/>
            <w:vAlign w:val="center"/>
          </w:tcPr>
          <w:p w14:paraId="00FE161C" w14:textId="77777777" w:rsidR="00ED5699" w:rsidRDefault="00ED5699" w:rsidP="002C5A7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icotine dependence (exposed)</w:t>
            </w:r>
          </w:p>
        </w:tc>
        <w:tc>
          <w:tcPr>
            <w:tcW w:w="1486" w:type="dxa"/>
            <w:shd w:val="clear" w:color="auto" w:fill="BFBFBF" w:themeFill="background1" w:themeFillShade="BF"/>
            <w:vAlign w:val="center"/>
          </w:tcPr>
          <w:p w14:paraId="2EA2E359" w14:textId="77777777" w:rsidR="00ED5699" w:rsidRDefault="00ED5699" w:rsidP="002C5A7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nexposed</w:t>
            </w:r>
          </w:p>
        </w:tc>
        <w:tc>
          <w:tcPr>
            <w:tcW w:w="1282" w:type="dxa"/>
            <w:shd w:val="clear" w:color="auto" w:fill="BFBFBF" w:themeFill="background1" w:themeFillShade="BF"/>
            <w:vAlign w:val="center"/>
          </w:tcPr>
          <w:p w14:paraId="39F8A97F" w14:textId="77777777" w:rsidR="00ED5699" w:rsidRDefault="00ED5699" w:rsidP="002C5A7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</w:tr>
      <w:tr w:rsidR="00ED5699" w14:paraId="54877854" w14:textId="77777777" w:rsidTr="002C5A74">
        <w:tc>
          <w:tcPr>
            <w:tcW w:w="3943" w:type="dxa"/>
          </w:tcPr>
          <w:p w14:paraId="5F8F5937" w14:textId="13DB9DFB" w:rsidR="00ED5699" w:rsidRPr="00B571AF" w:rsidRDefault="00C819E1" w:rsidP="00E640E0">
            <w:pPr>
              <w:tabs>
                <w:tab w:val="left" w:pos="2560"/>
              </w:tabs>
              <w:rPr>
                <w:rFonts w:ascii="Arial" w:hAnsi="Arial" w:cs="Arial"/>
                <w:lang w:val="en-US"/>
              </w:rPr>
            </w:pPr>
            <w:r w:rsidRPr="00B571AF">
              <w:rPr>
                <w:rFonts w:ascii="Arial" w:hAnsi="Arial" w:cs="Arial"/>
                <w:lang w:val="en-US"/>
              </w:rPr>
              <w:t>Number of participants</w:t>
            </w:r>
          </w:p>
        </w:tc>
        <w:tc>
          <w:tcPr>
            <w:tcW w:w="1806" w:type="dxa"/>
          </w:tcPr>
          <w:p w14:paraId="195E83E6" w14:textId="7ABCFF46" w:rsidR="00ED5699" w:rsidRPr="00B571AF" w:rsidRDefault="00C819E1" w:rsidP="002C5A74">
            <w:pPr>
              <w:jc w:val="center"/>
              <w:rPr>
                <w:rFonts w:ascii="Arial" w:hAnsi="Arial" w:cs="Arial"/>
                <w:lang w:val="en-US"/>
              </w:rPr>
            </w:pPr>
            <w:r w:rsidRPr="00C819E1">
              <w:rPr>
                <w:rFonts w:ascii="Arial" w:hAnsi="Arial" w:cs="Arial"/>
                <w:lang w:val="en-US"/>
              </w:rPr>
              <w:t>422,610</w:t>
            </w:r>
          </w:p>
        </w:tc>
        <w:tc>
          <w:tcPr>
            <w:tcW w:w="1674" w:type="dxa"/>
          </w:tcPr>
          <w:p w14:paraId="59F6DE21" w14:textId="5A7B4FBB" w:rsidR="00ED5699" w:rsidRPr="00B571AF" w:rsidRDefault="00C819E1" w:rsidP="002C5A74">
            <w:pPr>
              <w:jc w:val="center"/>
              <w:rPr>
                <w:rFonts w:ascii="Arial" w:hAnsi="Arial" w:cs="Arial"/>
                <w:lang w:val="en-US"/>
              </w:rPr>
            </w:pPr>
            <w:r w:rsidRPr="00C819E1">
              <w:rPr>
                <w:rFonts w:ascii="Arial" w:hAnsi="Arial" w:cs="Arial"/>
                <w:lang w:val="en-US"/>
              </w:rPr>
              <w:t>3,683,27</w:t>
            </w:r>
          </w:p>
        </w:tc>
        <w:tc>
          <w:tcPr>
            <w:tcW w:w="1282" w:type="dxa"/>
          </w:tcPr>
          <w:p w14:paraId="6EB46E14" w14:textId="47AEA68E" w:rsidR="00ED5699" w:rsidRDefault="00C819E1" w:rsidP="002C5A7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638" w:type="dxa"/>
          </w:tcPr>
          <w:p w14:paraId="1AEFEA28" w14:textId="434143CD" w:rsidR="00ED5699" w:rsidRDefault="00C819E1" w:rsidP="002C5A74">
            <w:pPr>
              <w:jc w:val="center"/>
              <w:rPr>
                <w:rFonts w:ascii="Arial" w:hAnsi="Arial" w:cs="Arial"/>
                <w:lang w:val="en-US"/>
              </w:rPr>
            </w:pPr>
            <w:r w:rsidRPr="00C819E1">
              <w:rPr>
                <w:rFonts w:ascii="Arial" w:hAnsi="Arial" w:cs="Arial"/>
                <w:lang w:val="en-US"/>
              </w:rPr>
              <w:t>414,765</w:t>
            </w:r>
          </w:p>
        </w:tc>
        <w:tc>
          <w:tcPr>
            <w:tcW w:w="1486" w:type="dxa"/>
          </w:tcPr>
          <w:p w14:paraId="00F6C1CC" w14:textId="492E6CDD" w:rsidR="00ED5699" w:rsidRDefault="00C819E1" w:rsidP="002C5A74">
            <w:pPr>
              <w:jc w:val="center"/>
              <w:rPr>
                <w:rFonts w:ascii="Arial" w:hAnsi="Arial" w:cs="Arial"/>
                <w:lang w:val="en-US"/>
              </w:rPr>
            </w:pPr>
            <w:r w:rsidRPr="00C819E1">
              <w:rPr>
                <w:rFonts w:ascii="Arial" w:hAnsi="Arial" w:cs="Arial"/>
                <w:lang w:val="en-US"/>
              </w:rPr>
              <w:t>414,765</w:t>
            </w:r>
          </w:p>
        </w:tc>
        <w:tc>
          <w:tcPr>
            <w:tcW w:w="1282" w:type="dxa"/>
          </w:tcPr>
          <w:p w14:paraId="15756A9B" w14:textId="12386576" w:rsidR="00ED5699" w:rsidRDefault="00C819E1" w:rsidP="002C5A7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*</w:t>
            </w:r>
          </w:p>
        </w:tc>
      </w:tr>
      <w:tr w:rsidR="00C819E1" w:rsidRPr="009E4900" w14:paraId="0689F4B4" w14:textId="77777777" w:rsidTr="002C5A74">
        <w:tc>
          <w:tcPr>
            <w:tcW w:w="3943" w:type="dxa"/>
          </w:tcPr>
          <w:p w14:paraId="6C200073" w14:textId="1D7CB186" w:rsidR="00C819E1" w:rsidRPr="00B571AF" w:rsidRDefault="00C819E1" w:rsidP="00C819E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at Index</w:t>
            </w:r>
          </w:p>
        </w:tc>
        <w:tc>
          <w:tcPr>
            <w:tcW w:w="1806" w:type="dxa"/>
          </w:tcPr>
          <w:p w14:paraId="22BE1A57" w14:textId="53B315C1" w:rsidR="00C819E1" w:rsidRPr="00B571AF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2249E4">
              <w:rPr>
                <w:rFonts w:ascii="Arial" w:hAnsi="Arial" w:cs="Arial"/>
                <w:lang w:val="en-US"/>
              </w:rPr>
              <w:t>56 ± 17.2</w:t>
            </w:r>
          </w:p>
        </w:tc>
        <w:tc>
          <w:tcPr>
            <w:tcW w:w="1674" w:type="dxa"/>
          </w:tcPr>
          <w:p w14:paraId="72053812" w14:textId="1856702C" w:rsidR="00C819E1" w:rsidRPr="00B571AF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2249E4">
              <w:rPr>
                <w:rFonts w:ascii="Arial" w:hAnsi="Arial" w:cs="Arial"/>
                <w:lang w:val="en-US"/>
              </w:rPr>
              <w:t>31.4 ± 25.8</w:t>
            </w:r>
          </w:p>
        </w:tc>
        <w:tc>
          <w:tcPr>
            <w:tcW w:w="1282" w:type="dxa"/>
          </w:tcPr>
          <w:p w14:paraId="4D44FAC8" w14:textId="471A0068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2249E4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1638" w:type="dxa"/>
          </w:tcPr>
          <w:p w14:paraId="6A55A864" w14:textId="4B8E6701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2249E4">
              <w:rPr>
                <w:rFonts w:ascii="Arial" w:hAnsi="Arial" w:cs="Arial"/>
                <w:lang w:val="en-US"/>
              </w:rPr>
              <w:t>55.9 ± 17.2</w:t>
            </w:r>
          </w:p>
        </w:tc>
        <w:tc>
          <w:tcPr>
            <w:tcW w:w="1486" w:type="dxa"/>
          </w:tcPr>
          <w:p w14:paraId="7329E715" w14:textId="3112674F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2249E4">
              <w:rPr>
                <w:rFonts w:ascii="Arial" w:hAnsi="Arial" w:cs="Arial"/>
                <w:lang w:val="en-US"/>
              </w:rPr>
              <w:t>56 ± 17.3</w:t>
            </w:r>
          </w:p>
        </w:tc>
        <w:tc>
          <w:tcPr>
            <w:tcW w:w="1282" w:type="dxa"/>
          </w:tcPr>
          <w:p w14:paraId="2992F9E8" w14:textId="2A12024A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2249E4">
              <w:rPr>
                <w:rFonts w:ascii="Arial" w:hAnsi="Arial" w:cs="Arial"/>
                <w:lang w:val="en-US"/>
              </w:rPr>
              <w:t>&lt; 0.0001</w:t>
            </w:r>
          </w:p>
        </w:tc>
      </w:tr>
      <w:tr w:rsidR="00C819E1" w:rsidRPr="00A23C48" w14:paraId="16DBC3FC" w14:textId="77777777" w:rsidTr="00586BB4">
        <w:tc>
          <w:tcPr>
            <w:tcW w:w="3943" w:type="dxa"/>
          </w:tcPr>
          <w:p w14:paraId="757D5270" w14:textId="0FEE9A64" w:rsidR="00C819E1" w:rsidRDefault="00C819E1" w:rsidP="00C819E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ite</w:t>
            </w:r>
          </w:p>
        </w:tc>
        <w:tc>
          <w:tcPr>
            <w:tcW w:w="1806" w:type="dxa"/>
          </w:tcPr>
          <w:p w14:paraId="63D0839A" w14:textId="4FA5A912" w:rsidR="00C819E1" w:rsidRPr="001C0700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E00E46">
              <w:rPr>
                <w:rFonts w:ascii="Arial" w:hAnsi="Arial" w:cs="Arial"/>
                <w:lang w:val="en-US"/>
              </w:rPr>
              <w:t>72.275</w:t>
            </w:r>
          </w:p>
        </w:tc>
        <w:tc>
          <w:tcPr>
            <w:tcW w:w="1674" w:type="dxa"/>
          </w:tcPr>
          <w:p w14:paraId="5155A0F5" w14:textId="215400F7" w:rsidR="00C819E1" w:rsidRPr="001C0700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E00E46">
              <w:rPr>
                <w:rFonts w:ascii="Arial" w:hAnsi="Arial" w:cs="Arial"/>
                <w:lang w:val="en-US"/>
              </w:rPr>
              <w:t>60.93</w:t>
            </w:r>
          </w:p>
        </w:tc>
        <w:tc>
          <w:tcPr>
            <w:tcW w:w="1282" w:type="dxa"/>
          </w:tcPr>
          <w:p w14:paraId="5D0CB410" w14:textId="2EB5CD03" w:rsidR="00C819E1" w:rsidRPr="001C0700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E00E46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1638" w:type="dxa"/>
          </w:tcPr>
          <w:p w14:paraId="4B64BA94" w14:textId="0F86B84C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E00E46">
              <w:rPr>
                <w:rFonts w:ascii="Arial" w:hAnsi="Arial" w:cs="Arial"/>
                <w:lang w:val="en-US"/>
              </w:rPr>
              <w:t>72.079</w:t>
            </w:r>
          </w:p>
        </w:tc>
        <w:tc>
          <w:tcPr>
            <w:tcW w:w="1486" w:type="dxa"/>
          </w:tcPr>
          <w:p w14:paraId="7256A7C3" w14:textId="3E58E4AC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E00E46">
              <w:rPr>
                <w:rFonts w:ascii="Arial" w:hAnsi="Arial" w:cs="Arial"/>
                <w:lang w:val="en-US"/>
              </w:rPr>
              <w:t>72.016</w:t>
            </w:r>
          </w:p>
        </w:tc>
        <w:tc>
          <w:tcPr>
            <w:tcW w:w="1282" w:type="dxa"/>
          </w:tcPr>
          <w:p w14:paraId="016EE88B" w14:textId="734962A3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E00E46">
              <w:rPr>
                <w:rFonts w:ascii="Arial" w:hAnsi="Arial" w:cs="Arial"/>
                <w:lang w:val="en-US"/>
              </w:rPr>
              <w:t>0.5215</w:t>
            </w:r>
          </w:p>
        </w:tc>
      </w:tr>
      <w:tr w:rsidR="00C819E1" w14:paraId="4D355712" w14:textId="77777777" w:rsidTr="002C5A74">
        <w:tc>
          <w:tcPr>
            <w:tcW w:w="3943" w:type="dxa"/>
            <w:tcBorders>
              <w:bottom w:val="single" w:sz="12" w:space="0" w:color="auto"/>
            </w:tcBorders>
          </w:tcPr>
          <w:p w14:paraId="07FA69D3" w14:textId="615A0458" w:rsidR="00C819E1" w:rsidRPr="00B571AF" w:rsidRDefault="00C819E1" w:rsidP="00C819E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emale </w:t>
            </w:r>
          </w:p>
        </w:tc>
        <w:tc>
          <w:tcPr>
            <w:tcW w:w="1806" w:type="dxa"/>
            <w:tcBorders>
              <w:bottom w:val="single" w:sz="12" w:space="0" w:color="auto"/>
            </w:tcBorders>
            <w:vAlign w:val="center"/>
          </w:tcPr>
          <w:p w14:paraId="2CBA8960" w14:textId="55658AFF" w:rsidR="00C819E1" w:rsidRPr="00B571AF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674" w:type="dxa"/>
            <w:tcBorders>
              <w:bottom w:val="single" w:sz="12" w:space="0" w:color="auto"/>
            </w:tcBorders>
            <w:vAlign w:val="center"/>
          </w:tcPr>
          <w:p w14:paraId="0B34EF2C" w14:textId="3392291C" w:rsidR="00C819E1" w:rsidRPr="00B571AF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08C82B2A" w14:textId="093FF429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638" w:type="dxa"/>
            <w:tcBorders>
              <w:bottom w:val="single" w:sz="12" w:space="0" w:color="auto"/>
            </w:tcBorders>
            <w:vAlign w:val="center"/>
          </w:tcPr>
          <w:p w14:paraId="022CA09F" w14:textId="75868C54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486" w:type="dxa"/>
            <w:tcBorders>
              <w:bottom w:val="single" w:sz="12" w:space="0" w:color="auto"/>
            </w:tcBorders>
            <w:vAlign w:val="center"/>
          </w:tcPr>
          <w:p w14:paraId="051AB1FE" w14:textId="45C25EA3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6C2B1E46" w14:textId="4CB57140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C819E1" w:rsidRPr="00E640E0" w14:paraId="2F8F1B10" w14:textId="77777777" w:rsidTr="002C5A74">
        <w:tc>
          <w:tcPr>
            <w:tcW w:w="3943" w:type="dxa"/>
            <w:tcBorders>
              <w:top w:val="single" w:sz="12" w:space="0" w:color="auto"/>
            </w:tcBorders>
          </w:tcPr>
          <w:p w14:paraId="125A3937" w14:textId="67C67C83" w:rsidR="00C819E1" w:rsidRPr="00B571AF" w:rsidRDefault="00C819E1" w:rsidP="00C819E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verweight and obesity</w:t>
            </w:r>
          </w:p>
        </w:tc>
        <w:tc>
          <w:tcPr>
            <w:tcW w:w="1806" w:type="dxa"/>
            <w:tcBorders>
              <w:top w:val="single" w:sz="12" w:space="0" w:color="auto"/>
            </w:tcBorders>
            <w:vAlign w:val="center"/>
          </w:tcPr>
          <w:p w14:paraId="2A51A722" w14:textId="44A3ACBE" w:rsidR="00C819E1" w:rsidRPr="00B571AF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AF79CB">
              <w:rPr>
                <w:rFonts w:ascii="Arial" w:hAnsi="Arial" w:cs="Arial"/>
                <w:lang w:val="en-US"/>
              </w:rPr>
              <w:t>37.392</w:t>
            </w:r>
          </w:p>
        </w:tc>
        <w:tc>
          <w:tcPr>
            <w:tcW w:w="1674" w:type="dxa"/>
            <w:tcBorders>
              <w:top w:val="single" w:sz="12" w:space="0" w:color="auto"/>
            </w:tcBorders>
            <w:vAlign w:val="center"/>
          </w:tcPr>
          <w:p w14:paraId="19858704" w14:textId="5626D83A" w:rsidR="00C819E1" w:rsidRPr="00B571AF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AF79CB">
              <w:rPr>
                <w:rFonts w:ascii="Arial" w:hAnsi="Arial" w:cs="Arial"/>
                <w:lang w:val="en-US"/>
              </w:rPr>
              <w:t>12.241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329958C1" w14:textId="2B4215CB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AF79CB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14:paraId="3FEEB5B6" w14:textId="214AD5BA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AF79CB">
              <w:rPr>
                <w:rFonts w:ascii="Arial" w:hAnsi="Arial" w:cs="Arial"/>
                <w:lang w:val="en-US"/>
              </w:rPr>
              <w:t>36.688</w:t>
            </w:r>
          </w:p>
        </w:tc>
        <w:tc>
          <w:tcPr>
            <w:tcW w:w="1486" w:type="dxa"/>
            <w:tcBorders>
              <w:top w:val="single" w:sz="12" w:space="0" w:color="auto"/>
            </w:tcBorders>
            <w:vAlign w:val="center"/>
          </w:tcPr>
          <w:p w14:paraId="43BDD98A" w14:textId="4EF61743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AF79CB">
              <w:rPr>
                <w:rFonts w:ascii="Arial" w:hAnsi="Arial" w:cs="Arial"/>
                <w:lang w:val="en-US"/>
              </w:rPr>
              <w:t>37.024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654F557A" w14:textId="51E7453F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AF79CB">
              <w:rPr>
                <w:rFonts w:ascii="Arial" w:hAnsi="Arial" w:cs="Arial"/>
                <w:lang w:val="en-US"/>
              </w:rPr>
              <w:t>0.0015</w:t>
            </w:r>
          </w:p>
        </w:tc>
      </w:tr>
      <w:tr w:rsidR="00C819E1" w:rsidRPr="00E640E0" w14:paraId="6DA9B2B7" w14:textId="77777777" w:rsidTr="002C5A74">
        <w:tc>
          <w:tcPr>
            <w:tcW w:w="3943" w:type="dxa"/>
          </w:tcPr>
          <w:p w14:paraId="200E0450" w14:textId="30586EE9" w:rsidR="00C819E1" w:rsidRPr="00B571AF" w:rsidRDefault="00C819E1" w:rsidP="00C819E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action to severe stress, and adjustment disorders</w:t>
            </w:r>
          </w:p>
        </w:tc>
        <w:tc>
          <w:tcPr>
            <w:tcW w:w="1806" w:type="dxa"/>
            <w:vAlign w:val="center"/>
          </w:tcPr>
          <w:p w14:paraId="54C84030" w14:textId="4BA39F22" w:rsidR="00C819E1" w:rsidRPr="00B571AF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1B76AB">
              <w:rPr>
                <w:rFonts w:ascii="Arial" w:hAnsi="Arial" w:cs="Arial"/>
                <w:lang w:val="en-US"/>
              </w:rPr>
              <w:t>14.862</w:t>
            </w:r>
          </w:p>
        </w:tc>
        <w:tc>
          <w:tcPr>
            <w:tcW w:w="1674" w:type="dxa"/>
            <w:vAlign w:val="center"/>
          </w:tcPr>
          <w:p w14:paraId="21534416" w14:textId="5F1CC7EC" w:rsidR="00C819E1" w:rsidRPr="00B571AF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1B76AB">
              <w:rPr>
                <w:rFonts w:ascii="Arial" w:hAnsi="Arial" w:cs="Arial"/>
                <w:lang w:val="en-US"/>
              </w:rPr>
              <w:t>3.349</w:t>
            </w:r>
          </w:p>
        </w:tc>
        <w:tc>
          <w:tcPr>
            <w:tcW w:w="1282" w:type="dxa"/>
            <w:vAlign w:val="center"/>
          </w:tcPr>
          <w:p w14:paraId="1267C0E2" w14:textId="6E2E8A23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1B76AB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1638" w:type="dxa"/>
            <w:vAlign w:val="center"/>
          </w:tcPr>
          <w:p w14:paraId="315F5D1E" w14:textId="0A766604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1B76AB">
              <w:rPr>
                <w:rFonts w:ascii="Arial" w:hAnsi="Arial" w:cs="Arial"/>
                <w:lang w:val="en-US"/>
              </w:rPr>
              <w:t>14.176</w:t>
            </w:r>
          </w:p>
        </w:tc>
        <w:tc>
          <w:tcPr>
            <w:tcW w:w="1486" w:type="dxa"/>
            <w:vAlign w:val="center"/>
          </w:tcPr>
          <w:p w14:paraId="32841886" w14:textId="7B346052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1B76AB">
              <w:rPr>
                <w:rFonts w:ascii="Arial" w:hAnsi="Arial" w:cs="Arial"/>
                <w:lang w:val="en-US"/>
              </w:rPr>
              <w:t>14.689</w:t>
            </w:r>
          </w:p>
        </w:tc>
        <w:tc>
          <w:tcPr>
            <w:tcW w:w="1282" w:type="dxa"/>
            <w:vAlign w:val="center"/>
          </w:tcPr>
          <w:p w14:paraId="10AD913E" w14:textId="236024D3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1B76AB">
              <w:rPr>
                <w:rFonts w:ascii="Arial" w:hAnsi="Arial" w:cs="Arial"/>
                <w:lang w:val="en-US"/>
              </w:rPr>
              <w:t>&lt; 0.0001</w:t>
            </w:r>
          </w:p>
        </w:tc>
      </w:tr>
      <w:tr w:rsidR="00C819E1" w:rsidRPr="00E640E0" w14:paraId="497C84C1" w14:textId="77777777" w:rsidTr="002C5A74">
        <w:tc>
          <w:tcPr>
            <w:tcW w:w="3943" w:type="dxa"/>
          </w:tcPr>
          <w:p w14:paraId="223A035A" w14:textId="3A717005" w:rsidR="00C819E1" w:rsidRDefault="00C819E1" w:rsidP="00C819E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blems related to life management difficulty</w:t>
            </w:r>
          </w:p>
        </w:tc>
        <w:tc>
          <w:tcPr>
            <w:tcW w:w="1806" w:type="dxa"/>
            <w:vAlign w:val="center"/>
          </w:tcPr>
          <w:p w14:paraId="269F6AB0" w14:textId="2CE34097" w:rsidR="00C819E1" w:rsidRPr="00B571AF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4B5B7B">
              <w:rPr>
                <w:rFonts w:ascii="Arial" w:hAnsi="Arial" w:cs="Arial"/>
                <w:lang w:val="en-US"/>
              </w:rPr>
              <w:t>3.608</w:t>
            </w:r>
          </w:p>
        </w:tc>
        <w:tc>
          <w:tcPr>
            <w:tcW w:w="1674" w:type="dxa"/>
            <w:vAlign w:val="center"/>
          </w:tcPr>
          <w:p w14:paraId="4CCCB75B" w14:textId="2531B35A" w:rsidR="00C819E1" w:rsidRPr="00B571AF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4B5B7B">
              <w:rPr>
                <w:rFonts w:ascii="Arial" w:hAnsi="Arial" w:cs="Arial"/>
                <w:lang w:val="en-US"/>
              </w:rPr>
              <w:t>0.239</w:t>
            </w:r>
          </w:p>
        </w:tc>
        <w:tc>
          <w:tcPr>
            <w:tcW w:w="1282" w:type="dxa"/>
            <w:vAlign w:val="center"/>
          </w:tcPr>
          <w:p w14:paraId="64A2FA98" w14:textId="7EBA5D02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4B5B7B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1638" w:type="dxa"/>
            <w:vAlign w:val="center"/>
          </w:tcPr>
          <w:p w14:paraId="5B747F92" w14:textId="4E8F0359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4B5B7B">
              <w:rPr>
                <w:rFonts w:ascii="Arial" w:hAnsi="Arial" w:cs="Arial"/>
                <w:lang w:val="en-US"/>
              </w:rPr>
              <w:t>2.283</w:t>
            </w:r>
          </w:p>
        </w:tc>
        <w:tc>
          <w:tcPr>
            <w:tcW w:w="1486" w:type="dxa"/>
            <w:vAlign w:val="center"/>
          </w:tcPr>
          <w:p w14:paraId="1F4EE287" w14:textId="5F803D47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4B5B7B">
              <w:rPr>
                <w:rFonts w:ascii="Arial" w:hAnsi="Arial" w:cs="Arial"/>
                <w:lang w:val="en-US"/>
              </w:rPr>
              <w:t>1.614</w:t>
            </w:r>
          </w:p>
        </w:tc>
        <w:tc>
          <w:tcPr>
            <w:tcW w:w="1282" w:type="dxa"/>
            <w:vAlign w:val="center"/>
          </w:tcPr>
          <w:p w14:paraId="30550A65" w14:textId="55BBC5BA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4B5B7B">
              <w:rPr>
                <w:rFonts w:ascii="Arial" w:hAnsi="Arial" w:cs="Arial"/>
                <w:lang w:val="en-US"/>
              </w:rPr>
              <w:t>&lt; 0.0001</w:t>
            </w:r>
          </w:p>
        </w:tc>
      </w:tr>
      <w:tr w:rsidR="00C819E1" w:rsidRPr="00E640E0" w14:paraId="23A06D81" w14:textId="77777777" w:rsidTr="002C5A74">
        <w:tc>
          <w:tcPr>
            <w:tcW w:w="3943" w:type="dxa"/>
          </w:tcPr>
          <w:p w14:paraId="48FDC591" w14:textId="1F9D50DB" w:rsidR="00C819E1" w:rsidRDefault="00C819E1" w:rsidP="00C819E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mily history of other diseases of the musculoskeletal system and connective tissue</w:t>
            </w:r>
          </w:p>
        </w:tc>
        <w:tc>
          <w:tcPr>
            <w:tcW w:w="1806" w:type="dxa"/>
            <w:vAlign w:val="center"/>
          </w:tcPr>
          <w:p w14:paraId="4A912344" w14:textId="7133A4B1" w:rsidR="00C819E1" w:rsidRPr="00B571AF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A26A27">
              <w:rPr>
                <w:rFonts w:ascii="Arial" w:hAnsi="Arial" w:cs="Arial"/>
                <w:lang w:val="en-US"/>
              </w:rPr>
              <w:t>0.318</w:t>
            </w:r>
          </w:p>
        </w:tc>
        <w:tc>
          <w:tcPr>
            <w:tcW w:w="1674" w:type="dxa"/>
            <w:vAlign w:val="center"/>
          </w:tcPr>
          <w:p w14:paraId="3D02CE81" w14:textId="654210E9" w:rsidR="00C819E1" w:rsidRPr="00B571AF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A26A27">
              <w:rPr>
                <w:rFonts w:ascii="Arial" w:hAnsi="Arial" w:cs="Arial"/>
                <w:lang w:val="en-US"/>
              </w:rPr>
              <w:t>0.086</w:t>
            </w:r>
          </w:p>
        </w:tc>
        <w:tc>
          <w:tcPr>
            <w:tcW w:w="1282" w:type="dxa"/>
            <w:vAlign w:val="center"/>
          </w:tcPr>
          <w:p w14:paraId="2FB90CCC" w14:textId="328FA92A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A26A27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1638" w:type="dxa"/>
            <w:vAlign w:val="center"/>
          </w:tcPr>
          <w:p w14:paraId="692CB118" w14:textId="4C598706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A26A27">
              <w:rPr>
                <w:rFonts w:ascii="Arial" w:hAnsi="Arial" w:cs="Arial"/>
                <w:lang w:val="en-US"/>
              </w:rPr>
              <w:t>0.294</w:t>
            </w:r>
          </w:p>
        </w:tc>
        <w:tc>
          <w:tcPr>
            <w:tcW w:w="1486" w:type="dxa"/>
            <w:vAlign w:val="center"/>
          </w:tcPr>
          <w:p w14:paraId="7292CE64" w14:textId="219DD80F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A26A27">
              <w:rPr>
                <w:rFonts w:ascii="Arial" w:hAnsi="Arial" w:cs="Arial"/>
                <w:lang w:val="en-US"/>
              </w:rPr>
              <w:t>0.272</w:t>
            </w:r>
          </w:p>
        </w:tc>
        <w:tc>
          <w:tcPr>
            <w:tcW w:w="1282" w:type="dxa"/>
            <w:vAlign w:val="center"/>
          </w:tcPr>
          <w:p w14:paraId="0504C905" w14:textId="3F7679FC" w:rsidR="00C819E1" w:rsidRDefault="00C819E1" w:rsidP="00C819E1">
            <w:pPr>
              <w:jc w:val="center"/>
              <w:rPr>
                <w:rFonts w:ascii="Arial" w:hAnsi="Arial" w:cs="Arial"/>
                <w:lang w:val="en-US"/>
              </w:rPr>
            </w:pPr>
            <w:r w:rsidRPr="00A26A27">
              <w:rPr>
                <w:rFonts w:ascii="Arial" w:hAnsi="Arial" w:cs="Arial"/>
                <w:lang w:val="en-US"/>
              </w:rPr>
              <w:t>0.0599</w:t>
            </w:r>
          </w:p>
        </w:tc>
      </w:tr>
    </w:tbl>
    <w:p w14:paraId="5C95B98A" w14:textId="77777777" w:rsidR="00ED5699" w:rsidRDefault="00ED5699" w:rsidP="00ED569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6FBCE81" w14:textId="61AC7237" w:rsidR="00ED5699" w:rsidRPr="00C161D8" w:rsidRDefault="00ED5699" w:rsidP="00ED5699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 </w:t>
      </w:r>
      <w:r w:rsidRPr="00C161D8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A86CE7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C161D8">
        <w:rPr>
          <w:rFonts w:ascii="Arial" w:hAnsi="Arial" w:cs="Arial"/>
          <w:sz w:val="22"/>
          <w:szCs w:val="22"/>
          <w:lang w:val="en-US"/>
        </w:rPr>
        <w:t xml:space="preserve">. </w:t>
      </w:r>
      <w:r w:rsidRPr="00A86CE7">
        <w:rPr>
          <w:rFonts w:ascii="Arial" w:hAnsi="Arial" w:cs="Arial"/>
          <w:sz w:val="22"/>
          <w:szCs w:val="22"/>
          <w:u w:val="single"/>
          <w:lang w:val="en-US"/>
        </w:rPr>
        <w:t xml:space="preserve">Baseline characteristics before and after propensity-score matching of electronic medical records (EMRs) indicating current or past nicotine dependence (exposed) and those without the documentation of current of past nicotine dependence (unexposed) stratified for </w:t>
      </w:r>
      <w:r w:rsidR="00AE286E" w:rsidRPr="00A86CE7">
        <w:rPr>
          <w:rFonts w:ascii="Arial" w:hAnsi="Arial" w:cs="Arial"/>
          <w:sz w:val="22"/>
          <w:szCs w:val="22"/>
          <w:u w:val="single"/>
          <w:lang w:val="en-US"/>
        </w:rPr>
        <w:t>fe</w:t>
      </w:r>
      <w:r w:rsidRPr="00A86CE7">
        <w:rPr>
          <w:rFonts w:ascii="Arial" w:hAnsi="Arial" w:cs="Arial"/>
          <w:sz w:val="22"/>
          <w:szCs w:val="22"/>
          <w:u w:val="single"/>
          <w:lang w:val="en-US"/>
        </w:rPr>
        <w:t>male sex</w:t>
      </w:r>
      <w:r w:rsidRPr="00380741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352E0FDE" w14:textId="77777777" w:rsidR="00ED5699" w:rsidRPr="00C161D8" w:rsidRDefault="00ED5699" w:rsidP="00ED5699">
      <w:pPr>
        <w:rPr>
          <w:lang w:val="en-US"/>
        </w:rPr>
      </w:pPr>
    </w:p>
    <w:p w14:paraId="43238BCB" w14:textId="77777777" w:rsidR="00ED5699" w:rsidRDefault="00ED5699" w:rsidP="00ED5699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B6C3E9" w14:textId="77777777" w:rsidR="00ED5699" w:rsidRDefault="00ED5699" w:rsidP="00ED5699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pPr w:leftFromText="141" w:rightFromText="141" w:vertAnchor="page" w:horzAnchor="margin" w:tblpY="1594"/>
        <w:tblW w:w="0" w:type="auto"/>
        <w:tblLook w:val="04A0" w:firstRow="1" w:lastRow="0" w:firstColumn="1" w:lastColumn="0" w:noHBand="0" w:noVBand="1"/>
      </w:tblPr>
      <w:tblGrid>
        <w:gridCol w:w="1990"/>
        <w:gridCol w:w="936"/>
        <w:gridCol w:w="1014"/>
        <w:gridCol w:w="863"/>
        <w:gridCol w:w="776"/>
        <w:gridCol w:w="1014"/>
        <w:gridCol w:w="863"/>
        <w:gridCol w:w="776"/>
        <w:gridCol w:w="1190"/>
        <w:gridCol w:w="1388"/>
        <w:gridCol w:w="860"/>
        <w:gridCol w:w="1390"/>
        <w:gridCol w:w="1199"/>
      </w:tblGrid>
      <w:tr w:rsidR="0096289E" w:rsidRPr="0062431C" w14:paraId="1442CA20" w14:textId="77777777" w:rsidTr="002C5A74">
        <w:trPr>
          <w:trHeight w:val="56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86A155" w14:textId="77777777" w:rsidR="00ED5699" w:rsidRPr="0062431C" w:rsidRDefault="00ED5699" w:rsidP="002C5A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>Diagno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AE7EBA2" w14:textId="77777777" w:rsidR="00ED5699" w:rsidRPr="0062431C" w:rsidRDefault="00ED5699" w:rsidP="002C5A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CD10 cod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E4770B4" w14:textId="77777777" w:rsidR="00ED5699" w:rsidRPr="0062431C" w:rsidRDefault="00ED5699" w:rsidP="002C5A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373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Nicotine dependence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exposed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5BB94D6" w14:textId="77777777" w:rsidR="00ED5699" w:rsidRPr="0062431C" w:rsidRDefault="00ED5699" w:rsidP="002C5A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49C1DD" w14:textId="77777777" w:rsidR="00ED5699" w:rsidRPr="0062431C" w:rsidRDefault="00ED5699" w:rsidP="002C5A74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9F193F" w14:textId="77777777" w:rsidR="00ED5699" w:rsidRPr="0062431C" w:rsidRDefault="00ED5699" w:rsidP="002C5A74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985730" w14:textId="77777777" w:rsidR="00ED5699" w:rsidRPr="0062431C" w:rsidRDefault="00ED5699" w:rsidP="002C5A74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5582FD" w14:textId="77777777" w:rsidR="00ED5699" w:rsidRPr="0062431C" w:rsidRDefault="00ED5699" w:rsidP="002C5A74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8EE061" w14:textId="77777777" w:rsidR="00ED5699" w:rsidRPr="0062431C" w:rsidRDefault="00ED5699" w:rsidP="002C5A74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11FCC" w:rsidRPr="0062431C" w14:paraId="6267DED4" w14:textId="77777777" w:rsidTr="002C5A74">
        <w:trPr>
          <w:trHeight w:val="920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0DBC7" w14:textId="77777777" w:rsidR="00ED5699" w:rsidRPr="0062431C" w:rsidRDefault="00ED5699" w:rsidP="002C5A74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C5D4C" w14:textId="77777777" w:rsidR="00ED5699" w:rsidRPr="0062431C" w:rsidRDefault="00ED5699" w:rsidP="002C5A74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3641E0D" w14:textId="77777777" w:rsidR="00ED5699" w:rsidRPr="0062431C" w:rsidRDefault="00ED5699" w:rsidP="002C5A74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N of eligible </w:t>
            </w:r>
            <w:proofErr w:type="spellStart"/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rtici</w:t>
            </w:r>
            <w:proofErr w:type="spellEnd"/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-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2E1B2DD" w14:textId="77777777" w:rsidR="00ED5699" w:rsidRPr="0062431C" w:rsidRDefault="00ED5699" w:rsidP="002C5A74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7978F77" w14:textId="77777777" w:rsidR="00ED5699" w:rsidRPr="0062431C" w:rsidRDefault="00ED5699" w:rsidP="002C5A74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67B780" w14:textId="77777777" w:rsidR="00ED5699" w:rsidRPr="0062431C" w:rsidRDefault="00ED5699" w:rsidP="002C5A74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N of eligible </w:t>
            </w:r>
            <w:proofErr w:type="spellStart"/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rtici</w:t>
            </w:r>
            <w:proofErr w:type="spellEnd"/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-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F77939" w14:textId="77777777" w:rsidR="00ED5699" w:rsidRPr="0062431C" w:rsidRDefault="00ED5699" w:rsidP="002C5A74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DF263BD" w14:textId="77777777" w:rsidR="00ED5699" w:rsidRPr="0062431C" w:rsidRDefault="00ED5699" w:rsidP="002C5A74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6E91005" w14:textId="77777777" w:rsidR="00ED5699" w:rsidRPr="0062431C" w:rsidRDefault="00ED5699" w:rsidP="002C5A74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difference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1858CD" w14:textId="77777777" w:rsidR="00ED5699" w:rsidRPr="0062431C" w:rsidRDefault="00ED5699" w:rsidP="002C5A74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F1360CD" w14:textId="77777777" w:rsidR="00ED5699" w:rsidRPr="0062431C" w:rsidRDefault="00ED5699" w:rsidP="002C5A74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azar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5757861" w14:textId="77777777" w:rsidR="00ED5699" w:rsidRPr="0062431C" w:rsidRDefault="00ED5699" w:rsidP="002C5A74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980E43" w14:textId="77777777" w:rsidR="00ED5699" w:rsidRPr="0062431C" w:rsidRDefault="00ED5699" w:rsidP="002C5A74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 value (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djuste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sym w:font="Symbol" w:char="F061"/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0.0013</w:t>
            </w: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F753F5" w:rsidRPr="0062431C" w14:paraId="25B685A2" w14:textId="77777777" w:rsidTr="002C5A74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C5796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yocardial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infar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8F6E6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I21 </w:t>
            </w:r>
            <w:proofErr w:type="spellStart"/>
            <w:r w:rsidRPr="00D4294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or</w:t>
            </w:r>
            <w:proofErr w:type="spellEnd"/>
            <w:r w:rsidRPr="00D4294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I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4B47E" w14:textId="4D3335EB" w:rsidR="00ED5699" w:rsidRPr="00D42946" w:rsidRDefault="00636F1B" w:rsidP="00636F1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36F1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88,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CFE93" w14:textId="7C492B0C" w:rsidR="00ED5699" w:rsidRPr="00D42946" w:rsidRDefault="00636F1B" w:rsidP="00636F1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36F1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,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EF4BD" w14:textId="03B830B3" w:rsidR="00ED5699" w:rsidRPr="00D42946" w:rsidRDefault="00636F1B" w:rsidP="00636F1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36F1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FDE5C" w14:textId="7E15FBC3" w:rsidR="00ED5699" w:rsidRPr="00D42946" w:rsidRDefault="00636F1B" w:rsidP="00636F1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36F1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8,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2583E" w14:textId="0244D527" w:rsidR="00ED5699" w:rsidRPr="00D42946" w:rsidRDefault="00636F1B" w:rsidP="00636F1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36F1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,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04725" w14:textId="1349922D" w:rsidR="00ED5699" w:rsidRPr="00D42946" w:rsidRDefault="00636F1B" w:rsidP="00636F1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36F1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643C2" w14:textId="6A476A35" w:rsidR="00ED5699" w:rsidRPr="00D42946" w:rsidRDefault="00636F1B" w:rsidP="00636F1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36F1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26A33" w14:textId="3122470C" w:rsidR="00ED5699" w:rsidRPr="00D42946" w:rsidRDefault="00636F1B" w:rsidP="00636F1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36F1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676,2.8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12921" w14:textId="56CAAD07" w:rsidR="00ED5699" w:rsidRPr="00D42946" w:rsidRDefault="00636F1B" w:rsidP="00636F1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36F1B">
              <w:rPr>
                <w:rFonts w:ascii="Arial" w:hAnsi="Arial" w:cs="Arial"/>
                <w:sz w:val="18"/>
                <w:szCs w:val="18"/>
                <w:lang w:val="en-GB"/>
              </w:rPr>
              <w:t>3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3A18C" w14:textId="62751F48" w:rsidR="00ED5699" w:rsidRPr="00D42946" w:rsidRDefault="00636F1B" w:rsidP="00636F1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36F1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.04,3.2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92112" w14:textId="370E18DB" w:rsidR="00ED5699" w:rsidRPr="00D42946" w:rsidRDefault="00636F1B" w:rsidP="00636F1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36F1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60379E4E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16660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ignant neoplasm of lung and bronch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315881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C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D085B" w14:textId="0B45D8DD" w:rsidR="00ED5699" w:rsidRPr="00D42946" w:rsidRDefault="00D70132" w:rsidP="00D70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7013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2,7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D66D72" w14:textId="6C836198" w:rsidR="00ED5699" w:rsidRPr="00D42946" w:rsidRDefault="00D70132" w:rsidP="00D70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,7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14E7C" w14:textId="0B67713D" w:rsidR="00ED5699" w:rsidRPr="00D42946" w:rsidRDefault="00D70132" w:rsidP="00D70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CBAFF" w14:textId="23DCCFE4" w:rsidR="00ED5699" w:rsidRPr="00D42946" w:rsidRDefault="00D70132" w:rsidP="00D70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3,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E9B35" w14:textId="53E49090" w:rsidR="00ED5699" w:rsidRPr="00D42946" w:rsidRDefault="00D70132" w:rsidP="00D70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2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52089" w14:textId="6FFF18C7" w:rsidR="00ED5699" w:rsidRPr="00D42946" w:rsidRDefault="00D70132" w:rsidP="00D70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E1146" w14:textId="27187EFA" w:rsidR="00ED5699" w:rsidRPr="00D42946" w:rsidRDefault="00D70132" w:rsidP="00D70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7013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95450" w14:textId="61DEF08C" w:rsidR="00ED5699" w:rsidRPr="00D42946" w:rsidRDefault="00D70132" w:rsidP="00D701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7013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821,1.9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46F83" w14:textId="3ECADFFB" w:rsidR="00ED5699" w:rsidRPr="00D42946" w:rsidRDefault="007A1430" w:rsidP="007A143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1430">
              <w:rPr>
                <w:rFonts w:ascii="Arial" w:hAnsi="Arial" w:cs="Arial"/>
                <w:sz w:val="18"/>
                <w:szCs w:val="18"/>
                <w:lang w:val="en-GB"/>
              </w:rPr>
              <w:t>8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6B508" w14:textId="405D3B43" w:rsidR="00ED5699" w:rsidRPr="00D42946" w:rsidRDefault="007A1430" w:rsidP="007A14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A14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7.67,8.6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BAF7A" w14:textId="31686FA6" w:rsidR="00ED5699" w:rsidRPr="00D42946" w:rsidRDefault="007A1430" w:rsidP="007A14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A14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211FCC" w:rsidRPr="0062431C" w14:paraId="17709FAF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C0FF03" w14:textId="77777777" w:rsidR="00ED5699" w:rsidRPr="00925CFE" w:rsidRDefault="00ED5699" w:rsidP="002C5A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An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03E66A" w14:textId="77777777" w:rsidR="00ED5699" w:rsidRPr="00925CFE" w:rsidRDefault="00ED5699" w:rsidP="002C5A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y</w:t>
            </w:r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he</w:t>
            </w:r>
            <w:proofErr w:type="spellEnd"/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l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AB3F90" w14:textId="077C1385" w:rsidR="00ED5699" w:rsidRPr="00925CFE" w:rsidRDefault="007418DA" w:rsidP="009C0B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418D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06,8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B21CA0" w14:textId="22012686" w:rsidR="00ED5699" w:rsidRPr="00925CFE" w:rsidRDefault="007418DA" w:rsidP="009C0B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418D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36,9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011180" w14:textId="0C1155D5" w:rsidR="00ED5699" w:rsidRPr="00925CFE" w:rsidRDefault="007418DA" w:rsidP="009C0B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418D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17.8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091A23" w14:textId="0033749B" w:rsidR="00ED5699" w:rsidRPr="00925CFE" w:rsidRDefault="007418DA" w:rsidP="009C0B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418D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307,2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3CAB39" w14:textId="3490076E" w:rsidR="00ED5699" w:rsidRPr="00925CFE" w:rsidRDefault="007418DA" w:rsidP="009C0B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418D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33,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8182F2" w14:textId="0646378E" w:rsidR="00ED5699" w:rsidRPr="00925CFE" w:rsidRDefault="007418DA" w:rsidP="009C0B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418D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10.8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896491" w14:textId="4A36C053" w:rsidR="00ED5699" w:rsidRPr="00925CFE" w:rsidRDefault="007418DA" w:rsidP="009C0B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418D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7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E3E2AB" w14:textId="6308163A" w:rsidR="00ED5699" w:rsidRPr="00925CFE" w:rsidRDefault="007418DA" w:rsidP="009C0B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418D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(6.814,7.2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7BABB7" w14:textId="57185062" w:rsidR="00ED5699" w:rsidRPr="00925CFE" w:rsidRDefault="00515C9F" w:rsidP="009C0B8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15C9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9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774D0B" w14:textId="65EADE53" w:rsidR="00ED5699" w:rsidRPr="00925CFE" w:rsidRDefault="00515C9F" w:rsidP="009C0B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15C9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(1.885,1.9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D3765D" w14:textId="3A24B6AC" w:rsidR="00ED5699" w:rsidRPr="00925CFE" w:rsidRDefault="00515C9F" w:rsidP="009C0B8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15C9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211FCC" w:rsidRPr="00347819" w14:paraId="4DF50E9C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AAC481" w14:textId="77777777" w:rsidR="00ED5699" w:rsidRPr="006B5FC9" w:rsidRDefault="00ED5699" w:rsidP="002C5A7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B5FC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ny, except J44 and J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417116" w14:textId="77777777" w:rsidR="00ED5699" w:rsidRPr="006B5FC9" w:rsidRDefault="00ED5699" w:rsidP="002C5A7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9C4C3C" w14:textId="5D25DB90" w:rsidR="00ED5699" w:rsidRPr="006B5FC9" w:rsidRDefault="009C0B84" w:rsidP="009C0B8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C0B8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310,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255B5D" w14:textId="5D55E026" w:rsidR="00ED5699" w:rsidRPr="006B5FC9" w:rsidRDefault="009C0B84" w:rsidP="009C0B8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C0B8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29,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2EAFC9" w14:textId="2C994A95" w:rsidR="00ED5699" w:rsidRPr="006B5FC9" w:rsidRDefault="009C0B84" w:rsidP="009C0B8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C0B8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9.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AAA47" w14:textId="0708BFD4" w:rsidR="00ED5699" w:rsidRPr="006B5FC9" w:rsidRDefault="009C0B84" w:rsidP="009C0B8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C0B8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353,3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035416" w14:textId="5BFA7DEF" w:rsidR="00ED5699" w:rsidRPr="006B5FC9" w:rsidRDefault="009C0B84" w:rsidP="009C0B8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C0B8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24,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BDB837" w14:textId="78A90681" w:rsidR="00ED5699" w:rsidRPr="006B5FC9" w:rsidRDefault="009C0B84" w:rsidP="009C0B8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C0B8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7.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51094C" w14:textId="51A92E2E" w:rsidR="00ED5699" w:rsidRPr="006B5FC9" w:rsidRDefault="009C0B84" w:rsidP="009C0B8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C0B8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2.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E70FE" w14:textId="548E222C" w:rsidR="00ED5699" w:rsidRPr="006B5FC9" w:rsidRDefault="009C0B84" w:rsidP="009C0B8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C0B8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(2.141,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9C0B8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2.4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A18596" w14:textId="441100CB" w:rsidR="00ED5699" w:rsidRPr="006B5FC9" w:rsidRDefault="009C0B84" w:rsidP="009C0B8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C0B8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1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8E7FA4" w14:textId="1BB4E275" w:rsidR="00ED5699" w:rsidRPr="006B5FC9" w:rsidRDefault="009C0B84" w:rsidP="009C0B8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C0B8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(1.455,1.5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C3A09A" w14:textId="5A134FFD" w:rsidR="00ED5699" w:rsidRPr="006B5FC9" w:rsidRDefault="009C0B84" w:rsidP="009C0B8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9C0B8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4CFBCBAD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E4845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ther chronic obstructive pulmonary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7517C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J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DFAC2" w14:textId="72B60C58" w:rsidR="00ED5699" w:rsidRPr="00D42946" w:rsidRDefault="009D18B8" w:rsidP="009D18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18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4,4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9AFDB" w14:textId="499C00B4" w:rsidR="00ED5699" w:rsidRPr="00D42946" w:rsidRDefault="009D18B8" w:rsidP="009D18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18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,7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C3410" w14:textId="1DA78FA3" w:rsidR="00ED5699" w:rsidRPr="00D42946" w:rsidRDefault="009D18B8" w:rsidP="009D18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45F294" w14:textId="3E9E1424" w:rsidR="00ED5699" w:rsidRPr="00D42946" w:rsidRDefault="009D18B8" w:rsidP="009D18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18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4,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77C40D" w14:textId="104D4CC8" w:rsidR="00ED5699" w:rsidRPr="00D42946" w:rsidRDefault="009D18B8" w:rsidP="009D18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18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8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8E79C" w14:textId="60C3B3E6" w:rsidR="00ED5699" w:rsidRPr="00D42946" w:rsidRDefault="009D18B8" w:rsidP="009D18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18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A480D" w14:textId="713CAECB" w:rsidR="00ED5699" w:rsidRPr="00D42946" w:rsidRDefault="009D18B8" w:rsidP="009D18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18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5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B08A6" w14:textId="75903B33" w:rsidR="00ED5699" w:rsidRPr="00D42946" w:rsidRDefault="009D18B8" w:rsidP="009D18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18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6.46,6.6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76767" w14:textId="346A2C3D" w:rsidR="00ED5699" w:rsidRPr="00D42946" w:rsidRDefault="002528C5" w:rsidP="002528C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528C5">
              <w:rPr>
                <w:rFonts w:ascii="Arial" w:hAnsi="Arial" w:cs="Arial"/>
                <w:sz w:val="18"/>
                <w:szCs w:val="18"/>
                <w:lang w:val="en-GB"/>
              </w:rPr>
              <w:t>6.3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D69C82" w14:textId="250CD6AA" w:rsidR="00ED5699" w:rsidRPr="00D42946" w:rsidRDefault="002528C5" w:rsidP="00252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528C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6.207,6.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EF9A4" w14:textId="02F071FE" w:rsidR="00ED5699" w:rsidRPr="00D42946" w:rsidRDefault="002528C5" w:rsidP="002528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528C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5E557303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18BCA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ystemic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upus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erythematos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CC81C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59A3D" w14:textId="214B5959" w:rsidR="00ED5699" w:rsidRPr="00D42946" w:rsidRDefault="00DB7D65" w:rsidP="00DB7D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B7D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7,8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AD540" w14:textId="638D49D6" w:rsidR="00ED5699" w:rsidRPr="00D42946" w:rsidRDefault="00DB7D65" w:rsidP="00DB7D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7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3CFD7" w14:textId="633976EA" w:rsidR="00ED5699" w:rsidRPr="00D42946" w:rsidRDefault="00DB7D65" w:rsidP="00DB7D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951E8" w14:textId="1F074F32" w:rsidR="00ED5699" w:rsidRPr="00D42946" w:rsidRDefault="00DB7D65" w:rsidP="00DB7D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B7D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1,1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581337" w14:textId="67EF8C7D" w:rsidR="00ED5699" w:rsidRPr="00D42946" w:rsidRDefault="00DB7D65" w:rsidP="00DB7D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5E7F7" w14:textId="57317C6A" w:rsidR="00ED5699" w:rsidRPr="00D42946" w:rsidRDefault="00DB7D65" w:rsidP="00DB7D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0D768" w14:textId="7ADED47A" w:rsidR="00ED5699" w:rsidRPr="00D42946" w:rsidRDefault="00DB7D65" w:rsidP="00DB7D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4812F" w14:textId="7F80E8D6" w:rsidR="00ED5699" w:rsidRPr="00D42946" w:rsidRDefault="00DB7D65" w:rsidP="00DB7D6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B7D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59,0.2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C97BA" w14:textId="3CD0A524" w:rsidR="00ED5699" w:rsidRPr="00D42946" w:rsidRDefault="007571B5" w:rsidP="007571B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71B5">
              <w:rPr>
                <w:rFonts w:ascii="Arial" w:hAnsi="Arial" w:cs="Arial"/>
                <w:sz w:val="18"/>
                <w:szCs w:val="18"/>
                <w:lang w:val="en-GB"/>
              </w:rPr>
              <w:t>1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5A87E" w14:textId="440B5366" w:rsidR="00ED5699" w:rsidRPr="00D42946" w:rsidRDefault="007571B5" w:rsidP="007571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571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777,2.0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DAF29" w14:textId="1B0DD349" w:rsidR="00ED5699" w:rsidRPr="00D42946" w:rsidRDefault="007571B5" w:rsidP="007571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571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6DFCC6EC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A1FFF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ystemic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cler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1A2E4F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6F8124" w14:textId="60BE54DF" w:rsidR="00ED5699" w:rsidRPr="00D42946" w:rsidRDefault="00E501DA" w:rsidP="00E501D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01D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2,9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9FFE5" w14:textId="2558EB6A" w:rsidR="00ED5699" w:rsidRPr="00D42946" w:rsidRDefault="00E501DA" w:rsidP="00E501D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9AC869" w14:textId="0D4D162D" w:rsidR="00ED5699" w:rsidRPr="00D42946" w:rsidRDefault="00E501DA" w:rsidP="00E501D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074447" w14:textId="4BF11F3D" w:rsidR="00ED5699" w:rsidRPr="00D42946" w:rsidRDefault="00E501DA" w:rsidP="00E501D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01D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3,9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3335B" w14:textId="09FC7B22" w:rsidR="00ED5699" w:rsidRPr="00D42946" w:rsidRDefault="00E501DA" w:rsidP="00E501D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6028C" w14:textId="610BAE8A" w:rsidR="00ED5699" w:rsidRPr="00D42946" w:rsidRDefault="00E501DA" w:rsidP="00E501D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CA28F" w14:textId="727C3202" w:rsidR="00ED5699" w:rsidRPr="00D42946" w:rsidRDefault="00E501DA" w:rsidP="00E501D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74F86D" w14:textId="73802608" w:rsidR="00ED5699" w:rsidRPr="00D42946" w:rsidRDefault="00E501DA" w:rsidP="00E501D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01D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48,0.0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B5B72" w14:textId="7A2D287F" w:rsidR="00ED5699" w:rsidRPr="00D42946" w:rsidRDefault="004B74E3" w:rsidP="004B74E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74E3">
              <w:rPr>
                <w:rFonts w:ascii="Arial" w:hAnsi="Arial" w:cs="Arial"/>
                <w:sz w:val="18"/>
                <w:szCs w:val="18"/>
                <w:lang w:val="en-GB"/>
              </w:rPr>
              <w:t>1.9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FE2D4" w14:textId="1D02D377" w:rsidR="00ED5699" w:rsidRPr="00D42946" w:rsidRDefault="004B74E3" w:rsidP="004B74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B74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669,2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CDC49F" w14:textId="095007E5" w:rsidR="00ED5699" w:rsidRPr="00D42946" w:rsidRDefault="004B74E3" w:rsidP="004B74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B74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58A12699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850A9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Rheumatoid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arthr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B1FDC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or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M06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22B2B" w14:textId="52EF7AA2" w:rsidR="00ED5699" w:rsidRPr="00D42946" w:rsidRDefault="00135547" w:rsidP="0013554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3554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0,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AEC7D8" w14:textId="6EE229F5" w:rsidR="00ED5699" w:rsidRPr="00D42946" w:rsidRDefault="00135547" w:rsidP="0013554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,5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357E4A" w14:textId="4FEDEE90" w:rsidR="00ED5699" w:rsidRPr="00D42946" w:rsidRDefault="00135547" w:rsidP="0013554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9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3AA809" w14:textId="3D71AAFE" w:rsidR="00ED5699" w:rsidRPr="00D42946" w:rsidRDefault="00135547" w:rsidP="0013554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3,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D423B" w14:textId="47BBE78F" w:rsidR="00ED5699" w:rsidRPr="00D42946" w:rsidRDefault="00135547" w:rsidP="0013554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2868F" w14:textId="53343DB1" w:rsidR="00ED5699" w:rsidRPr="00D42946" w:rsidRDefault="00135547" w:rsidP="0013554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20ED78" w14:textId="3FF971E6" w:rsidR="00ED5699" w:rsidRPr="00D42946" w:rsidRDefault="00135547" w:rsidP="0013554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3554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30669" w14:textId="7E9B7B20" w:rsidR="00ED5699" w:rsidRPr="00D42946" w:rsidRDefault="00135547" w:rsidP="0013554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3554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799,0.9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9C0B0" w14:textId="6BD53F62" w:rsidR="00ED5699" w:rsidRPr="00D42946" w:rsidRDefault="00186052" w:rsidP="0018605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6052">
              <w:rPr>
                <w:rFonts w:ascii="Arial" w:hAnsi="Arial" w:cs="Arial"/>
                <w:sz w:val="18"/>
                <w:szCs w:val="18"/>
                <w:lang w:val="en-GB"/>
              </w:rPr>
              <w:t>1.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1F1E8" w14:textId="0BE621CD" w:rsidR="00ED5699" w:rsidRPr="00D42946" w:rsidRDefault="00186052" w:rsidP="001860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8605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912,2.0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EA468C" w14:textId="0D901557" w:rsidR="00ED5699" w:rsidRPr="00D42946" w:rsidRDefault="00186052" w:rsidP="001860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8605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15EC20D1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2AF32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Sjögren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7F56B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3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EE510" w14:textId="5D92FEF3" w:rsidR="00ED5699" w:rsidRPr="00D42946" w:rsidRDefault="00D674CD" w:rsidP="00D674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674C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8,7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64C77" w14:textId="5C9AD741" w:rsidR="00ED5699" w:rsidRPr="00D42946" w:rsidRDefault="00D674CD" w:rsidP="00D674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8026CF" w14:textId="58941256" w:rsidR="00ED5699" w:rsidRPr="00D42946" w:rsidRDefault="00D674CD" w:rsidP="00D674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D81CE" w14:textId="6363FF69" w:rsidR="00ED5699" w:rsidRPr="00D42946" w:rsidRDefault="00D674CD" w:rsidP="00D674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0,4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994EC" w14:textId="07600416" w:rsidR="00ED5699" w:rsidRPr="00D42946" w:rsidRDefault="00D674CD" w:rsidP="00D674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320D0" w14:textId="78EC4D1D" w:rsidR="00ED5699" w:rsidRPr="00D42946" w:rsidRDefault="00D674CD" w:rsidP="00D674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EA7CC" w14:textId="02C8410F" w:rsidR="00ED5699" w:rsidRPr="00D42946" w:rsidRDefault="00D674CD" w:rsidP="00D674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282DF3" w14:textId="6621A6AE" w:rsidR="00ED5699" w:rsidRPr="00D42946" w:rsidRDefault="00D674CD" w:rsidP="00D674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674C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049,0.0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77B265" w14:textId="444177CD" w:rsidR="00ED5699" w:rsidRPr="00D42946" w:rsidRDefault="00765CC9" w:rsidP="00765CC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5CC9">
              <w:rPr>
                <w:rFonts w:ascii="Arial" w:hAnsi="Arial" w:cs="Arial"/>
                <w:sz w:val="18"/>
                <w:szCs w:val="18"/>
                <w:lang w:val="en-GB"/>
              </w:rPr>
              <w:t>1.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03B4EA" w14:textId="640F0B80" w:rsidR="00ED5699" w:rsidRPr="00D42946" w:rsidRDefault="00765CC9" w:rsidP="00765C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5CC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073,1.1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0683F" w14:textId="11CC0EC6" w:rsidR="00ED5699" w:rsidRPr="00D42946" w:rsidRDefault="00765CC9" w:rsidP="00765C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5CC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00298036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3A2EE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Ankylosing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pondyl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E565B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3CF5A" w14:textId="22A7B411" w:rsidR="00ED5699" w:rsidRPr="00D42946" w:rsidRDefault="00B57F55" w:rsidP="00B57F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57F5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3,5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697ED" w14:textId="50984CAF" w:rsidR="00ED5699" w:rsidRPr="00D42946" w:rsidRDefault="00B57F55" w:rsidP="00B57F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F059D" w14:textId="2BAFA813" w:rsidR="00ED5699" w:rsidRPr="00D42946" w:rsidRDefault="00B57F55" w:rsidP="00B57F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71972" w14:textId="56034B01" w:rsidR="00ED5699" w:rsidRPr="00D42946" w:rsidRDefault="00B57F55" w:rsidP="00B57F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4,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81A35" w14:textId="44B4F00E" w:rsidR="00ED5699" w:rsidRPr="00D42946" w:rsidRDefault="00B57F55" w:rsidP="00B57F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323D64" w14:textId="01F40CDE" w:rsidR="00ED5699" w:rsidRPr="00D42946" w:rsidRDefault="00B57F55" w:rsidP="00B57F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A12E0" w14:textId="00D66544" w:rsidR="00ED5699" w:rsidRPr="00D42946" w:rsidRDefault="00B57F55" w:rsidP="00B57F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57F5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2E448" w14:textId="2A0602AE" w:rsidR="00ED5699" w:rsidRPr="00D42946" w:rsidRDefault="00B57F55" w:rsidP="00B57F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57F5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42,0.0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C6DE1" w14:textId="63D75D7F" w:rsidR="00ED5699" w:rsidRPr="00D42946" w:rsidRDefault="00AB661A" w:rsidP="00AB661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661A">
              <w:rPr>
                <w:rFonts w:ascii="Arial" w:hAnsi="Arial" w:cs="Arial"/>
                <w:sz w:val="18"/>
                <w:szCs w:val="18"/>
                <w:lang w:val="en-GB"/>
              </w:rPr>
              <w:t>1.7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034C5" w14:textId="25977A9C" w:rsidR="00ED5699" w:rsidRPr="00D42946" w:rsidRDefault="00AB661A" w:rsidP="00AB66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B661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573,2.0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52FD9" w14:textId="717A8E35" w:rsidR="00ED5699" w:rsidRPr="00D42946" w:rsidRDefault="00AB661A" w:rsidP="00AB66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B661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351CB4A1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84C24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Polyarteritis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nodo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FDE795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3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A1392" w14:textId="3D6CFB82" w:rsidR="00ED5699" w:rsidRPr="00D42946" w:rsidRDefault="008C03EB" w:rsidP="008C03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C03E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4,4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DBD14" w14:textId="2759F645" w:rsidR="00ED5699" w:rsidRPr="00D42946" w:rsidRDefault="008C03EB" w:rsidP="008C03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B7776" w14:textId="60986EDA" w:rsidR="00ED5699" w:rsidRPr="00D42946" w:rsidRDefault="008C03EB" w:rsidP="008C03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2E9D9" w14:textId="7BB9D755" w:rsidR="00ED5699" w:rsidRPr="00D42946" w:rsidRDefault="008C03EB" w:rsidP="008C03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C03E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4,6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1E699" w14:textId="0616DB13" w:rsidR="00ED5699" w:rsidRPr="00D42946" w:rsidRDefault="008C03EB" w:rsidP="008C03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86156" w14:textId="199BEA21" w:rsidR="00ED5699" w:rsidRPr="00D42946" w:rsidRDefault="008C03EB" w:rsidP="008C03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B0458" w14:textId="356151A6" w:rsidR="00ED5699" w:rsidRPr="00D42946" w:rsidRDefault="008C03EB" w:rsidP="008C03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C03E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29795" w14:textId="7AFA34E4" w:rsidR="00ED5699" w:rsidRPr="00D42946" w:rsidRDefault="008C03EB" w:rsidP="008C03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C03E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21,0.0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E1363" w14:textId="515E434B" w:rsidR="00ED5699" w:rsidRPr="00D42946" w:rsidRDefault="007831B3" w:rsidP="007831B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831B3">
              <w:rPr>
                <w:rFonts w:ascii="Arial" w:hAnsi="Arial" w:cs="Arial"/>
                <w:sz w:val="18"/>
                <w:szCs w:val="18"/>
                <w:lang w:val="en-GB"/>
              </w:rPr>
              <w:t>4.0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5A71CA" w14:textId="652C5F3C" w:rsidR="00ED5699" w:rsidRPr="00D42946" w:rsidRDefault="007831B3" w:rsidP="007831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831B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866,5.7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C2E64" w14:textId="4382395A" w:rsidR="00ED5699" w:rsidRPr="00D42946" w:rsidRDefault="007831B3" w:rsidP="007831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831B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077C2A98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A5989" w14:textId="77777777" w:rsidR="00ED5699" w:rsidRPr="000A5D88" w:rsidRDefault="00ED5699" w:rsidP="002C5A74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proofErr w:type="spellStart"/>
            <w:r w:rsidRPr="000A5D8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Polymyalgia</w:t>
            </w:r>
            <w:proofErr w:type="spellEnd"/>
            <w:r w:rsidRPr="000A5D8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 xml:space="preserve"> rheumat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99677" w14:textId="77777777" w:rsidR="00ED5699" w:rsidRPr="000A5D88" w:rsidRDefault="00ED5699" w:rsidP="002C5A74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0A5D8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M3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E27D4" w14:textId="1BCEA398" w:rsidR="00ED5699" w:rsidRPr="000A5D88" w:rsidRDefault="00003016" w:rsidP="0000301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003016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411,7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AA644" w14:textId="21BAA289" w:rsidR="00ED5699" w:rsidRPr="000A5D88" w:rsidRDefault="00003016" w:rsidP="0000301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,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4945A8" w14:textId="70BB24C5" w:rsidR="00ED5699" w:rsidRPr="000A5D88" w:rsidRDefault="00003016" w:rsidP="0000301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23EC3" w14:textId="2441DA2B" w:rsidR="00ED5699" w:rsidRPr="000A5D88" w:rsidRDefault="00003016" w:rsidP="0000301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412,7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E74B6" w14:textId="7392D810" w:rsidR="00ED5699" w:rsidRPr="000A5D88" w:rsidRDefault="00003016" w:rsidP="0000301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,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05AF6" w14:textId="133CD17E" w:rsidR="00ED5699" w:rsidRPr="000A5D88" w:rsidRDefault="00003016" w:rsidP="0000301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2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E57F9" w14:textId="45850E7E" w:rsidR="00ED5699" w:rsidRPr="000A5D88" w:rsidRDefault="00003016" w:rsidP="0000301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003016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B1C5AD" w14:textId="289E418F" w:rsidR="00ED5699" w:rsidRPr="000A5D88" w:rsidRDefault="00003016" w:rsidP="0000301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003016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-0.026,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925A3" w14:textId="7FA966D5" w:rsidR="00ED5699" w:rsidRPr="000A5D88" w:rsidRDefault="002601B1" w:rsidP="002601B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2601B1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.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25A300" w14:textId="458FEC53" w:rsidR="00ED5699" w:rsidRPr="000A5D88" w:rsidRDefault="002601B1" w:rsidP="002601B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2601B1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1.012,1.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B0719" w14:textId="19E647C8" w:rsidR="00ED5699" w:rsidRPr="000A5D88" w:rsidRDefault="002601B1" w:rsidP="002601B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2601B1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245</w:t>
            </w:r>
          </w:p>
        </w:tc>
      </w:tr>
      <w:tr w:rsidR="00F753F5" w:rsidRPr="0062431C" w14:paraId="61BC3215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ABAE5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ermatomyos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0CD71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B63141" w14:textId="2A6D3ABE" w:rsidR="00ED5699" w:rsidRPr="00D42946" w:rsidRDefault="00E06AFC" w:rsidP="00E06A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06A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3,8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C7637" w14:textId="5A696191" w:rsidR="00ED5699" w:rsidRPr="00D42946" w:rsidRDefault="00E06AFC" w:rsidP="00E06A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FC929" w14:textId="6D2C4AD7" w:rsidR="00ED5699" w:rsidRPr="00D42946" w:rsidRDefault="00E06AFC" w:rsidP="00E06A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F5180A" w14:textId="196CECEC" w:rsidR="00ED5699" w:rsidRPr="00D42946" w:rsidRDefault="00E06AFC" w:rsidP="00E06A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06A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4,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81213" w14:textId="4F659963" w:rsidR="00ED5699" w:rsidRPr="00D42946" w:rsidRDefault="00E06AFC" w:rsidP="00E06A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A1F98" w14:textId="094B596A" w:rsidR="00ED5699" w:rsidRPr="00D42946" w:rsidRDefault="00E06AFC" w:rsidP="00E06A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AE900" w14:textId="647EA3D8" w:rsidR="00ED5699" w:rsidRPr="00D42946" w:rsidRDefault="00E06AFC" w:rsidP="00E06A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99CA8" w14:textId="703B524A" w:rsidR="00ED5699" w:rsidRPr="00D42946" w:rsidRDefault="00E06AFC" w:rsidP="00E06A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06A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14,0.0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BDC4E" w14:textId="4938D63A" w:rsidR="00ED5699" w:rsidRPr="00D42946" w:rsidRDefault="006A0427" w:rsidP="006A042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0427">
              <w:rPr>
                <w:rFonts w:ascii="Arial" w:hAnsi="Arial" w:cs="Arial"/>
                <w:sz w:val="18"/>
                <w:szCs w:val="18"/>
                <w:lang w:val="en-GB"/>
              </w:rPr>
              <w:t>1.6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7F7F2A" w14:textId="73F121D8" w:rsidR="00ED5699" w:rsidRPr="00D42946" w:rsidRDefault="006A0427" w:rsidP="006A04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A042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378,1.9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E5E80" w14:textId="2C8E835A" w:rsidR="00ED5699" w:rsidRPr="00D42946" w:rsidRDefault="006A0427" w:rsidP="006A04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A042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6D2D0C1F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A4AD1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anulomato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olyangi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74D8B7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3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AC570" w14:textId="2C9385EA" w:rsidR="00ED5699" w:rsidRPr="00D42946" w:rsidRDefault="006A0427" w:rsidP="006A04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A042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4,3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5352E" w14:textId="2E056230" w:rsidR="00ED5699" w:rsidRPr="00D42946" w:rsidRDefault="006A0427" w:rsidP="006A04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5D0DF" w14:textId="2732EFFC" w:rsidR="00ED5699" w:rsidRPr="00D42946" w:rsidRDefault="006A0427" w:rsidP="006A04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AC678" w14:textId="55C6F4E0" w:rsidR="00ED5699" w:rsidRPr="00D42946" w:rsidRDefault="006A0427" w:rsidP="006A04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4,6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C99B3" w14:textId="283B8AFD" w:rsidR="00ED5699" w:rsidRPr="00D42946" w:rsidRDefault="006A0427" w:rsidP="006A04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13309" w14:textId="7C7EA7E2" w:rsidR="00ED5699" w:rsidRPr="00D42946" w:rsidRDefault="006A0427" w:rsidP="006A04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6F8CED" w14:textId="482AEF91" w:rsidR="00ED5699" w:rsidRPr="00D42946" w:rsidRDefault="006A0427" w:rsidP="006A04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E43D3" w14:textId="64E09917" w:rsidR="00ED5699" w:rsidRPr="00D42946" w:rsidRDefault="006A0427" w:rsidP="006A04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A042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28,0.0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CECC9" w14:textId="4C286509" w:rsidR="00ED5699" w:rsidRPr="00D42946" w:rsidRDefault="009839B0" w:rsidP="009839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9B0">
              <w:rPr>
                <w:rFonts w:ascii="Arial" w:hAnsi="Arial" w:cs="Arial"/>
                <w:sz w:val="18"/>
                <w:szCs w:val="18"/>
                <w:lang w:val="en-GB"/>
              </w:rPr>
              <w:t>3.6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14D407" w14:textId="67AF3D29" w:rsidR="00ED5699" w:rsidRPr="00D42946" w:rsidRDefault="009839B0" w:rsidP="009839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9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75,4.8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6F7CB" w14:textId="0C5C9EC2" w:rsidR="00ED5699" w:rsidRPr="00D42946" w:rsidRDefault="009839B0" w:rsidP="009839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9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659FFFB8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6F83F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osinophil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anulomatosis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olyangi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E73CE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3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DADD5" w14:textId="3918C6B7" w:rsidR="00ED5699" w:rsidRPr="00D42946" w:rsidRDefault="00CE666C" w:rsidP="00CE66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E666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4,5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291EE" w14:textId="1C09803D" w:rsidR="00ED5699" w:rsidRPr="00D42946" w:rsidRDefault="00CE666C" w:rsidP="00CE66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53139" w14:textId="47323BAB" w:rsidR="00ED5699" w:rsidRPr="00D42946" w:rsidRDefault="00CE666C" w:rsidP="00CE66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E48C6" w14:textId="4B67D51A" w:rsidR="00ED5699" w:rsidRPr="00D42946" w:rsidRDefault="00CE666C" w:rsidP="00CE66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E666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4,7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AB184" w14:textId="3681C8D8" w:rsidR="00ED5699" w:rsidRPr="00D42946" w:rsidRDefault="00CE666C" w:rsidP="00CE66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8E9C5" w14:textId="6EF09DA5" w:rsidR="00ED5699" w:rsidRPr="00D42946" w:rsidRDefault="00CE666C" w:rsidP="00CE66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5D1C15" w14:textId="132E5AD5" w:rsidR="00ED5699" w:rsidRPr="00D42946" w:rsidRDefault="00CE666C" w:rsidP="00CE66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B3296" w14:textId="501EB82E" w:rsidR="00ED5699" w:rsidRPr="00D42946" w:rsidRDefault="00CE666C" w:rsidP="00CE666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E666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2,0.0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07FFB" w14:textId="4B777067" w:rsidR="00ED5699" w:rsidRPr="00D42946" w:rsidRDefault="00EC2599" w:rsidP="00EC259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C2599">
              <w:rPr>
                <w:rFonts w:ascii="Arial" w:hAnsi="Arial" w:cs="Arial"/>
                <w:sz w:val="18"/>
                <w:szCs w:val="18"/>
                <w:lang w:val="en-GB"/>
              </w:rPr>
              <w:t>5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5A91B5" w14:textId="465895B6" w:rsidR="00ED5699" w:rsidRPr="00D42946" w:rsidRDefault="00EC2599" w:rsidP="00EC25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C259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.371,7.5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49835" w14:textId="3255B331" w:rsidR="00ED5699" w:rsidRPr="00D42946" w:rsidRDefault="00EC2599" w:rsidP="00EC25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C259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7500CF2C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22736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arcoid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715A4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5F1F1" w14:textId="5D677162" w:rsidR="00ED5699" w:rsidRPr="00D42946" w:rsidRDefault="00785DBF" w:rsidP="00785D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85DB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1,4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FA1AF" w14:textId="5F784397" w:rsidR="00ED5699" w:rsidRPr="00D42946" w:rsidRDefault="00785DBF" w:rsidP="00785D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AAF95" w14:textId="1EA51B8E" w:rsidR="00ED5699" w:rsidRPr="00D42946" w:rsidRDefault="00785DBF" w:rsidP="00785D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ECE75" w14:textId="1F1FE7A5" w:rsidR="00ED5699" w:rsidRPr="00D42946" w:rsidRDefault="00785DBF" w:rsidP="00785D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2,7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D32490" w14:textId="004836AE" w:rsidR="00ED5699" w:rsidRPr="00D42946" w:rsidRDefault="00785DBF" w:rsidP="00785D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E7BC9" w14:textId="05C3FFB4" w:rsidR="00ED5699" w:rsidRPr="00D42946" w:rsidRDefault="00785DBF" w:rsidP="00785D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F8ED5" w14:textId="0C1ACE26" w:rsidR="00ED5699" w:rsidRPr="00D42946" w:rsidRDefault="00785DBF" w:rsidP="00785D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85DB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75FCB" w14:textId="6CD8AA08" w:rsidR="00ED5699" w:rsidRPr="00D42946" w:rsidRDefault="00785DBF" w:rsidP="00785D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85DB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63,0.1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2B421" w14:textId="16C7411C" w:rsidR="00ED5699" w:rsidRPr="00D42946" w:rsidRDefault="008D6121" w:rsidP="008D612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53778" w14:textId="7D91B897" w:rsidR="00ED5699" w:rsidRPr="00D42946" w:rsidRDefault="008D6121" w:rsidP="008D6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D61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536,1.8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DDC80" w14:textId="2BA3B81B" w:rsidR="00ED5699" w:rsidRPr="00D42946" w:rsidRDefault="008D6121" w:rsidP="008D6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D612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0F7E1591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8BF6C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Pyoderma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gangrenos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47690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55477" w14:textId="0DF356F2" w:rsidR="00635C23" w:rsidRPr="00D42946" w:rsidRDefault="00635C23" w:rsidP="00635C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35C2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4,490</w:t>
            </w:r>
            <w:r w:rsidRPr="00635C2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6577B" w14:textId="14927F95" w:rsidR="00ED5699" w:rsidRPr="00D42946" w:rsidRDefault="00635C23" w:rsidP="00635C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470C6F" w14:textId="4A97233A" w:rsidR="00ED5699" w:rsidRPr="00D42946" w:rsidRDefault="00635C23" w:rsidP="00635C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B4D6D1" w14:textId="1BB1B261" w:rsidR="00ED5699" w:rsidRPr="00D42946" w:rsidRDefault="00635C23" w:rsidP="00635C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4,6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1D741" w14:textId="2649CDFB" w:rsidR="00ED5699" w:rsidRPr="00D42946" w:rsidRDefault="00635C23" w:rsidP="00635C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CBD5D3" w14:textId="753E0B29" w:rsidR="00ED5699" w:rsidRPr="00D42946" w:rsidRDefault="00635C23" w:rsidP="00635C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6A0C6" w14:textId="75BBD7CD" w:rsidR="00ED5699" w:rsidRPr="00D42946" w:rsidRDefault="00635C23" w:rsidP="00635C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28A59" w14:textId="4D775D90" w:rsidR="00ED5699" w:rsidRPr="00D42946" w:rsidRDefault="00635C23" w:rsidP="00635C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35C2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19,0.0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24313" w14:textId="6618502D" w:rsidR="00ED5699" w:rsidRPr="00D42946" w:rsidRDefault="008113D9" w:rsidP="008113D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13D9">
              <w:rPr>
                <w:rFonts w:ascii="Arial" w:hAnsi="Arial" w:cs="Arial"/>
                <w:sz w:val="18"/>
                <w:szCs w:val="18"/>
                <w:lang w:val="en-GB"/>
              </w:rPr>
              <w:t>3.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3FDB7" w14:textId="76D9791B" w:rsidR="00ED5699" w:rsidRPr="00D42946" w:rsidRDefault="008113D9" w:rsidP="008113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113D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323,4.1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93475" w14:textId="7EB1BAFD" w:rsidR="00ED5699" w:rsidRPr="00D42946" w:rsidRDefault="008113D9" w:rsidP="008113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113D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63819989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E23D4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Hidradenitis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uppura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17926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7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116779" w14:textId="780FE516" w:rsidR="00ED5699" w:rsidRPr="00D42946" w:rsidRDefault="00884C8A" w:rsidP="00884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84C8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8,2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B3711" w14:textId="5F9F46BD" w:rsidR="00ED5699" w:rsidRPr="00D42946" w:rsidRDefault="00884C8A" w:rsidP="00884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9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C6FA9" w14:textId="36D9818A" w:rsidR="00ED5699" w:rsidRPr="00D42946" w:rsidRDefault="00884C8A" w:rsidP="00884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487DF" w14:textId="4A74D6DD" w:rsidR="00ED5699" w:rsidRPr="00D42946" w:rsidRDefault="00884C8A" w:rsidP="00884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2,9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D8248" w14:textId="09317948" w:rsidR="00ED5699" w:rsidRPr="00D42946" w:rsidRDefault="00884C8A" w:rsidP="00884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BB8D5" w14:textId="2C1045A7" w:rsidR="00ED5699" w:rsidRPr="00D42946" w:rsidRDefault="00884C8A" w:rsidP="00884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E9175" w14:textId="4DB1E813" w:rsidR="00ED5699" w:rsidRPr="00D42946" w:rsidRDefault="00884C8A" w:rsidP="00884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84C8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EF352" w14:textId="0DAD24AC" w:rsidR="00ED5699" w:rsidRPr="00D42946" w:rsidRDefault="00884C8A" w:rsidP="00884C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84C8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421,0.4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96502" w14:textId="14AD18AF" w:rsidR="00ED5699" w:rsidRPr="00D42946" w:rsidRDefault="00274238" w:rsidP="0027423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4238">
              <w:rPr>
                <w:rFonts w:ascii="Arial" w:hAnsi="Arial" w:cs="Arial"/>
                <w:sz w:val="18"/>
                <w:szCs w:val="18"/>
                <w:lang w:val="en-GB"/>
              </w:rPr>
              <w:t>2.9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4DDDC" w14:textId="7D21C3A9" w:rsidR="00ED5699" w:rsidRPr="00D42946" w:rsidRDefault="00274238" w:rsidP="002742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7423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774,3.1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F01C7C" w14:textId="517CC981" w:rsidR="00ED5699" w:rsidRPr="00D42946" w:rsidRDefault="00274238" w:rsidP="002742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7423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5B44394A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C0A76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Alopecia are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A4E12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1F676" w14:textId="3C8989FD" w:rsidR="00ED5699" w:rsidRPr="00D42946" w:rsidRDefault="00542329" w:rsidP="005423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23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3,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8D241" w14:textId="4B130410" w:rsidR="00ED5699" w:rsidRPr="00D42946" w:rsidRDefault="00542329" w:rsidP="005423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76C2BB" w14:textId="725AF176" w:rsidR="00ED5699" w:rsidRPr="00D42946" w:rsidRDefault="00542329" w:rsidP="005423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1965D5" w14:textId="6368ABDF" w:rsidR="00ED5699" w:rsidRPr="00D42946" w:rsidRDefault="00542329" w:rsidP="005423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3,8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49DC9" w14:textId="0E5515E4" w:rsidR="00ED5699" w:rsidRPr="00D42946" w:rsidRDefault="00542329" w:rsidP="005423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5CFBB" w14:textId="519BF456" w:rsidR="00ED5699" w:rsidRPr="00D42946" w:rsidRDefault="00542329" w:rsidP="005423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F1D1E" w14:textId="56F1140B" w:rsidR="00ED5699" w:rsidRPr="00D42946" w:rsidRDefault="00542329" w:rsidP="005423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CB5C0" w14:textId="6932137E" w:rsidR="00ED5699" w:rsidRPr="00D42946" w:rsidRDefault="00542329" w:rsidP="005423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423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05,0.0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58D40" w14:textId="6F988C01" w:rsidR="00ED5699" w:rsidRPr="00D42946" w:rsidRDefault="006E29DC" w:rsidP="006E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E29DC">
              <w:rPr>
                <w:rFonts w:ascii="Arial" w:hAnsi="Arial" w:cs="Arial"/>
                <w:sz w:val="18"/>
                <w:szCs w:val="18"/>
                <w:lang w:val="en-GB"/>
              </w:rPr>
              <w:t>1.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88586" w14:textId="1BDD7845" w:rsidR="00ED5699" w:rsidRPr="00D42946" w:rsidRDefault="006E29DC" w:rsidP="006E29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E29D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156,1.4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74524" w14:textId="78BCFC42" w:rsidR="00ED5699" w:rsidRPr="00D42946" w:rsidRDefault="006E29DC" w:rsidP="006E29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E29D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48F81C3F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6A319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Vitilig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BE069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9CC5F4" w14:textId="7A0ADBBA" w:rsidR="00ED5699" w:rsidRPr="00210702" w:rsidRDefault="000946A3" w:rsidP="000946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946A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2,8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3091E" w14:textId="274E6CBA" w:rsidR="00ED5699" w:rsidRPr="00210702" w:rsidRDefault="000946A3" w:rsidP="000946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197E5" w14:textId="6395817C" w:rsidR="00ED5699" w:rsidRPr="00210702" w:rsidRDefault="000946A3" w:rsidP="000946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CF76C" w14:textId="20C1434A" w:rsidR="00ED5699" w:rsidRPr="00210702" w:rsidRDefault="000946A3" w:rsidP="000946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3,5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CABCB" w14:textId="238FEA04" w:rsidR="00ED5699" w:rsidRPr="00210702" w:rsidRDefault="000946A3" w:rsidP="000946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78879" w14:textId="2BFC5D59" w:rsidR="00ED5699" w:rsidRPr="00210702" w:rsidRDefault="000946A3" w:rsidP="000946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9B8238" w14:textId="78AB7BA5" w:rsidR="00ED5699" w:rsidRPr="00D42946" w:rsidRDefault="00E7205D" w:rsidP="00E720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DF665A" w14:textId="67A4DF0C" w:rsidR="00ED5699" w:rsidRPr="00D42946" w:rsidRDefault="00E7205D" w:rsidP="00E720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7205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24,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65387" w14:textId="0ABBA258" w:rsidR="00ED5699" w:rsidRPr="00D42946" w:rsidRDefault="00E7205D" w:rsidP="00E7205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05D">
              <w:rPr>
                <w:rFonts w:ascii="Arial" w:hAnsi="Arial" w:cs="Arial"/>
                <w:sz w:val="18"/>
                <w:szCs w:val="18"/>
                <w:lang w:val="en-GB"/>
              </w:rPr>
              <w:t>1.3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9F2ACC" w14:textId="6DE514F6" w:rsidR="00ED5699" w:rsidRPr="00D42946" w:rsidRDefault="00E7205D" w:rsidP="00E720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7205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261,1.5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9BC43" w14:textId="60388A75" w:rsidR="00ED5699" w:rsidRPr="00D42946" w:rsidRDefault="00E7205D" w:rsidP="00E720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7205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68AB2133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088C8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Psorias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ulga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C5014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4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8C6A4" w14:textId="40C58891" w:rsidR="00ED5699" w:rsidRPr="00D42946" w:rsidRDefault="00A179C2" w:rsidP="00A179C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9,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93DF9" w14:textId="1295CB35" w:rsidR="00ED5699" w:rsidRPr="00D42946" w:rsidRDefault="00A179C2" w:rsidP="00A179C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4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CB3C5E" w14:textId="1CB78EFD" w:rsidR="00ED5699" w:rsidRPr="00D42946" w:rsidRDefault="00A179C2" w:rsidP="00A179C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7C3DB" w14:textId="1945C9C5" w:rsidR="00ED5699" w:rsidRPr="00D42946" w:rsidRDefault="00A179C2" w:rsidP="00A179C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1,7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17D00" w14:textId="4C29157B" w:rsidR="00ED5699" w:rsidRPr="00D42946" w:rsidRDefault="00A179C2" w:rsidP="00A179C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55E0B" w14:textId="143D1129" w:rsidR="00ED5699" w:rsidRPr="00D42946" w:rsidRDefault="00A179C2" w:rsidP="00A179C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1574D5" w14:textId="78B4F1FC" w:rsidR="00ED5699" w:rsidRPr="00D42946" w:rsidRDefault="00A179C2" w:rsidP="00A179C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FE8FE" w14:textId="09000B94" w:rsidR="00ED5699" w:rsidRPr="00D42946" w:rsidRDefault="00A179C2" w:rsidP="00A179C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179C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45,0.0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A3B67" w14:textId="2CE37EE0" w:rsidR="00ED5699" w:rsidRPr="00D42946" w:rsidRDefault="00290B0B" w:rsidP="00290B0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B0B">
              <w:rPr>
                <w:rFonts w:ascii="Arial" w:hAnsi="Arial" w:cs="Arial"/>
                <w:sz w:val="18"/>
                <w:szCs w:val="18"/>
                <w:lang w:val="en-GB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5C43F" w14:textId="1384FB71" w:rsidR="00ED5699" w:rsidRPr="00D42946" w:rsidRDefault="00290B0B" w:rsidP="00290B0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90B0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267,1.4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9678F5" w14:textId="590EA6B2" w:rsidR="00ED5699" w:rsidRPr="00D42946" w:rsidRDefault="00290B0B" w:rsidP="00290B0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90B0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0CBFF412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58556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Atopic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ermat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8E59F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0DD324" w14:textId="5AA56E6C" w:rsidR="00ED5699" w:rsidRPr="00D42946" w:rsidRDefault="000354B5" w:rsidP="000354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2,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9BF68" w14:textId="30458CAF" w:rsidR="00ED5699" w:rsidRPr="00D42946" w:rsidRDefault="000354B5" w:rsidP="000354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7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0BC84" w14:textId="2023AF90" w:rsidR="00ED5699" w:rsidRPr="00D42946" w:rsidRDefault="000354B5" w:rsidP="000354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CF596" w14:textId="494C248D" w:rsidR="00ED5699" w:rsidRPr="00D42946" w:rsidRDefault="000354B5" w:rsidP="000354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7,8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648F7" w14:textId="7DB20782" w:rsidR="00ED5699" w:rsidRPr="00D42946" w:rsidRDefault="000354B5" w:rsidP="000354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8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A24E4" w14:textId="200CF2C8" w:rsidR="00ED5699" w:rsidRPr="00D42946" w:rsidRDefault="000354B5" w:rsidP="000354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60DA8" w14:textId="117A398D" w:rsidR="00ED5699" w:rsidRPr="00D42946" w:rsidRDefault="000354B5" w:rsidP="000354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69CCE" w14:textId="2C242CD5" w:rsidR="00ED5699" w:rsidRPr="00D42946" w:rsidRDefault="000354B5" w:rsidP="000354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35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9,0.2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A5C36" w14:textId="1781B8AE" w:rsidR="00ED5699" w:rsidRPr="00D42946" w:rsidRDefault="000354B5" w:rsidP="000354B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354B5">
              <w:rPr>
                <w:rFonts w:ascii="Arial" w:hAnsi="Arial" w:cs="Arial"/>
                <w:sz w:val="18"/>
                <w:szCs w:val="18"/>
                <w:lang w:val="en-GB"/>
              </w:rPr>
              <w:t>1.3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D04123" w14:textId="21210436" w:rsidR="00ED5699" w:rsidRPr="00D42946" w:rsidRDefault="000354B5" w:rsidP="000354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35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307,1.4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F9410" w14:textId="578918AB" w:rsidR="00ED5699" w:rsidRPr="00D42946" w:rsidRDefault="000354B5" w:rsidP="000354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354B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58039C99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30A3D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Lichen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plan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ACACBC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6B9BB0" w14:textId="34CEB388" w:rsidR="00ED5699" w:rsidRPr="00D42946" w:rsidRDefault="00B0046B" w:rsidP="00B004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2,3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07E49" w14:textId="0864971D" w:rsidR="00ED5699" w:rsidRPr="00D42946" w:rsidRDefault="00B0046B" w:rsidP="00B004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2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399E12" w14:textId="0074620F" w:rsidR="00ED5699" w:rsidRPr="00D42946" w:rsidRDefault="00B0046B" w:rsidP="00B004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71F36D" w14:textId="3AF21C52" w:rsidR="00ED5699" w:rsidRPr="00D42946" w:rsidRDefault="00B0046B" w:rsidP="00B004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0046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3,418</w:t>
            </w:r>
            <w:r w:rsidRPr="00B0046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4831A" w14:textId="085D950A" w:rsidR="00ED5699" w:rsidRPr="00D42946" w:rsidRDefault="00B0046B" w:rsidP="00B004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64281" w14:textId="3378CB66" w:rsidR="00ED5699" w:rsidRPr="00D42946" w:rsidRDefault="00B0046B" w:rsidP="00B004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22255" w14:textId="6B60AE4E" w:rsidR="00ED5699" w:rsidRPr="00D42946" w:rsidRDefault="00B0046B" w:rsidP="00B004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BFE0F" w14:textId="7619B1DA" w:rsidR="00ED5699" w:rsidRPr="00D42946" w:rsidRDefault="00B0046B" w:rsidP="00B0046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0046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06,0.0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E3D7F" w14:textId="1668B2CF" w:rsidR="00ED5699" w:rsidRPr="00D42946" w:rsidRDefault="00842C27" w:rsidP="00842C2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2C27">
              <w:rPr>
                <w:rFonts w:ascii="Arial" w:hAnsi="Arial" w:cs="Arial"/>
                <w:sz w:val="18"/>
                <w:szCs w:val="18"/>
                <w:lang w:val="en-GB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6A05E2" w14:textId="26B5C98B" w:rsidR="00ED5699" w:rsidRPr="00D42946" w:rsidRDefault="00842C27" w:rsidP="00842C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42C2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144,1.3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707349" w14:textId="1F5E8582" w:rsidR="00ED5699" w:rsidRPr="00D42946" w:rsidRDefault="00842C27" w:rsidP="00842C2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42C2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4B293289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B74B2" w14:textId="77777777" w:rsidR="00ED5699" w:rsidRPr="00C819E1" w:rsidRDefault="00ED5699" w:rsidP="002C5A7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</w:rPr>
              <w:t>Morph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D8A5B5" w14:textId="77777777" w:rsidR="00ED5699" w:rsidRPr="00C819E1" w:rsidRDefault="00ED5699" w:rsidP="002C5A7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</w:rPr>
              <w:t>L9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9F0CF" w14:textId="5393FC04" w:rsidR="00ED5699" w:rsidRPr="00C819E1" w:rsidRDefault="00CF6740" w:rsidP="00CF674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12,8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8304E" w14:textId="03DBD803" w:rsidR="00ED5699" w:rsidRPr="00C819E1" w:rsidRDefault="00CF6740" w:rsidP="00CF674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20AE3" w14:textId="755B2AD8" w:rsidR="00ED5699" w:rsidRPr="00C819E1" w:rsidRDefault="00CF6740" w:rsidP="00CF674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8652D" w14:textId="0EB52F7E" w:rsidR="00ED5699" w:rsidRPr="00C819E1" w:rsidRDefault="00CF6740" w:rsidP="00CF674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13,3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DE70D4" w14:textId="0BF2D362" w:rsidR="00ED5699" w:rsidRPr="00C819E1" w:rsidRDefault="00CF6740" w:rsidP="00CF674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B23B2" w14:textId="2668DEB7" w:rsidR="00ED5699" w:rsidRPr="00C819E1" w:rsidRDefault="00CF6740" w:rsidP="00CF674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543BA" w14:textId="64468487" w:rsidR="00ED5699" w:rsidRPr="00C819E1" w:rsidRDefault="00CF6740" w:rsidP="00CF674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0.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3E4CD" w14:textId="5DD5E1AA" w:rsidR="00ED5699" w:rsidRPr="00C819E1" w:rsidRDefault="007322AC" w:rsidP="007322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-0.</w:t>
            </w:r>
            <w:proofErr w:type="gramStart"/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7,-</w:t>
            </w:r>
            <w:proofErr w:type="gramEnd"/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9D6915" w14:textId="0113A463" w:rsidR="00ED5699" w:rsidRPr="00C819E1" w:rsidRDefault="006C72F6" w:rsidP="006C72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537F3" w14:textId="4769A628" w:rsidR="00ED5699" w:rsidRPr="00C819E1" w:rsidRDefault="006C72F6" w:rsidP="006C72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0.688,0.8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03FB7" w14:textId="61C0C18A" w:rsidR="00ED5699" w:rsidRPr="00C819E1" w:rsidRDefault="006C72F6" w:rsidP="006C72F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0670CC" w14:paraId="29C2019F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4908F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Pemphigus (PV and P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A68CF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10.0 </w:t>
            </w:r>
            <w:r w:rsidRPr="00D4294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or</w:t>
            </w:r>
            <w:r w:rsidRPr="00D429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10.1 </w:t>
            </w:r>
            <w:r w:rsidRPr="00D4294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or</w:t>
            </w:r>
            <w:r w:rsidRPr="00D429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10.2 </w:t>
            </w:r>
            <w:r w:rsidRPr="00D4294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or</w:t>
            </w:r>
            <w:r w:rsidRPr="00D429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1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3A324" w14:textId="00B3C354" w:rsidR="00ED5699" w:rsidRPr="00D42946" w:rsidRDefault="00A94B28" w:rsidP="00A94B2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94B2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4,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68308" w14:textId="55371F74" w:rsidR="00ED5699" w:rsidRPr="00D42946" w:rsidRDefault="00A94B28" w:rsidP="00A94B2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AD938F" w14:textId="5B90E6A8" w:rsidR="00ED5699" w:rsidRPr="00D42946" w:rsidRDefault="00A94B28" w:rsidP="00A94B2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02C3FE" w14:textId="7BA4A9F5" w:rsidR="00ED5699" w:rsidRPr="00D42946" w:rsidRDefault="00A94B28" w:rsidP="00A94B2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94B2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4,6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25C874" w14:textId="18D7B4F4" w:rsidR="00ED5699" w:rsidRPr="00D42946" w:rsidRDefault="00A94B28" w:rsidP="00A94B2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87FA88" w14:textId="5F2CDF90" w:rsidR="00ED5699" w:rsidRPr="00D42946" w:rsidRDefault="00A94B28" w:rsidP="00A94B2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94B2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31EEE" w14:textId="4A98F36E" w:rsidR="00ED5699" w:rsidRPr="00D42946" w:rsidRDefault="00A94B28" w:rsidP="00A94B2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94B2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65D1D" w14:textId="3C7F888A" w:rsidR="00ED5699" w:rsidRPr="00D42946" w:rsidRDefault="00A94B28" w:rsidP="00A94B2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94B2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11,0.0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EF468" w14:textId="2FE3FDE0" w:rsidR="00ED5699" w:rsidRPr="00D42946" w:rsidRDefault="00970160" w:rsidP="0097016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70160">
              <w:rPr>
                <w:rFonts w:ascii="Arial" w:hAnsi="Arial" w:cs="Arial"/>
                <w:sz w:val="18"/>
                <w:szCs w:val="18"/>
                <w:lang w:val="en-GB"/>
              </w:rPr>
              <w:t>2.3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30F93" w14:textId="7A24CF30" w:rsidR="00ED5699" w:rsidRPr="00D42946" w:rsidRDefault="00970160" w:rsidP="009701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701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74,3.1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9536A" w14:textId="0DA9A376" w:rsidR="00ED5699" w:rsidRPr="00D42946" w:rsidRDefault="00970160" w:rsidP="0097016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701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0FB18C42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4EAC2" w14:textId="77777777" w:rsidR="00ED5699" w:rsidRPr="0011323E" w:rsidRDefault="00ED5699" w:rsidP="002C5A7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</w:rPr>
              <w:t>Bullous</w:t>
            </w:r>
            <w:proofErr w:type="spellEnd"/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</w:rPr>
              <w:t>pemphigo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EDE95" w14:textId="77777777" w:rsidR="00ED5699" w:rsidRPr="0011323E" w:rsidRDefault="00ED5699" w:rsidP="002C5A7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</w:rPr>
              <w:t>L1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DC641" w14:textId="6C39DEEF" w:rsidR="00ED5699" w:rsidRPr="0011323E" w:rsidRDefault="002B054B" w:rsidP="002B05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14,5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B9A6F" w14:textId="5683B0C8" w:rsidR="00ED5699" w:rsidRPr="0011323E" w:rsidRDefault="002B054B" w:rsidP="002B05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B0609A" w14:textId="5FF6AC42" w:rsidR="00ED5699" w:rsidRPr="0011323E" w:rsidRDefault="002B054B" w:rsidP="002B05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6CA57" w14:textId="4D381785" w:rsidR="00ED5699" w:rsidRPr="0011323E" w:rsidRDefault="002B054B" w:rsidP="002B05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14,6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D2FA3" w14:textId="31981CAF" w:rsidR="00ED5699" w:rsidRPr="0011323E" w:rsidRDefault="002B054B" w:rsidP="002B05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97DB9" w14:textId="1D2969DF" w:rsidR="00ED5699" w:rsidRPr="0011323E" w:rsidRDefault="002B054B" w:rsidP="002B05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8DF46" w14:textId="21351344" w:rsidR="00ED5699" w:rsidRPr="0011323E" w:rsidRDefault="002B054B" w:rsidP="002B05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DA5BB2" w14:textId="401144AB" w:rsidR="00ED5699" w:rsidRPr="0011323E" w:rsidRDefault="002B054B" w:rsidP="002B054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0.003,0.0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C7848" w14:textId="6836A04F" w:rsidR="00ED5699" w:rsidRPr="0011323E" w:rsidRDefault="00542A56" w:rsidP="00542A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5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F39FA" w14:textId="50E888CC" w:rsidR="00ED5699" w:rsidRPr="0011323E" w:rsidRDefault="00542A56" w:rsidP="00542A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.234,1.9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FE643" w14:textId="18B7371A" w:rsidR="00ED5699" w:rsidRPr="0011323E" w:rsidRDefault="00542A56" w:rsidP="00542A5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1323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02</w:t>
            </w:r>
          </w:p>
        </w:tc>
      </w:tr>
      <w:tr w:rsidR="00F753F5" w:rsidRPr="0062431C" w14:paraId="2F120B5A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E7361" w14:textId="77777777" w:rsidR="00ED5699" w:rsidRPr="000052FB" w:rsidRDefault="00ED5699" w:rsidP="002C5A74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proofErr w:type="spellStart"/>
            <w:r w:rsidRPr="000052FB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Mucous</w:t>
            </w:r>
            <w:proofErr w:type="spellEnd"/>
            <w:r w:rsidRPr="000052FB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 xml:space="preserve"> </w:t>
            </w:r>
            <w:proofErr w:type="spellStart"/>
            <w:r w:rsidRPr="000052FB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membrane</w:t>
            </w:r>
            <w:proofErr w:type="spellEnd"/>
            <w:r w:rsidRPr="000052FB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 xml:space="preserve"> </w:t>
            </w:r>
            <w:proofErr w:type="spellStart"/>
            <w:r w:rsidRPr="000052FB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pemphigo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D1AF2" w14:textId="77777777" w:rsidR="00ED5699" w:rsidRPr="000052FB" w:rsidRDefault="00ED5699" w:rsidP="002C5A74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0052FB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L1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F6D11" w14:textId="176FF5F2" w:rsidR="00ED5699" w:rsidRPr="000052FB" w:rsidRDefault="00B274B6" w:rsidP="00B274B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B274B6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414,6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7CCAB" w14:textId="1E123B11" w:rsidR="00ED5699" w:rsidRPr="000052FB" w:rsidRDefault="00B274B6" w:rsidP="00B274B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36508" w14:textId="6B43BD4A" w:rsidR="00ED5699" w:rsidRPr="000052FB" w:rsidRDefault="00B274B6" w:rsidP="00B274B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07C47E" w14:textId="6E2608F6" w:rsidR="00ED5699" w:rsidRPr="000052FB" w:rsidRDefault="00B274B6" w:rsidP="00B274B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B274B6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414,7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9CE6B" w14:textId="6873BEFF" w:rsidR="00ED5699" w:rsidRPr="000052FB" w:rsidRDefault="00B274B6" w:rsidP="00B274B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0C4FF" w14:textId="200E92FD" w:rsidR="00ED5699" w:rsidRPr="000052FB" w:rsidRDefault="00B274B6" w:rsidP="00B274B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25A95" w14:textId="6EA935C5" w:rsidR="00ED5699" w:rsidRPr="000052FB" w:rsidRDefault="00B274B6" w:rsidP="00B274B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B274B6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9C7D8" w14:textId="31F84FB2" w:rsidR="00ED5699" w:rsidRPr="000052FB" w:rsidRDefault="00B274B6" w:rsidP="00B274B6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B274B6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-0.002,0.0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46868" w14:textId="1DC68033" w:rsidR="00ED5699" w:rsidRPr="000052FB" w:rsidRDefault="006876AF" w:rsidP="006876AF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6876AF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.4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464DCD" w14:textId="12DD6DAE" w:rsidR="00ED5699" w:rsidRPr="000052FB" w:rsidRDefault="006876AF" w:rsidP="006876AF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6876AF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0.881,2.4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37A28" w14:textId="76D52684" w:rsidR="00ED5699" w:rsidRPr="000052FB" w:rsidRDefault="006876AF" w:rsidP="006876AF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6876AF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1404</w:t>
            </w:r>
          </w:p>
        </w:tc>
      </w:tr>
      <w:tr w:rsidR="00F753F5" w:rsidRPr="0062431C" w14:paraId="5103B549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A45B9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D6C49">
              <w:rPr>
                <w:rFonts w:ascii="Arial" w:hAnsi="Arial" w:cs="Arial"/>
                <w:color w:val="000000"/>
                <w:sz w:val="18"/>
                <w:szCs w:val="18"/>
              </w:rPr>
              <w:t>Psoriatic</w:t>
            </w:r>
            <w:proofErr w:type="spellEnd"/>
            <w:r w:rsidRPr="00AD6C4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D6C49">
              <w:rPr>
                <w:rFonts w:ascii="Arial" w:hAnsi="Arial" w:cs="Arial"/>
                <w:color w:val="000000"/>
                <w:sz w:val="18"/>
                <w:szCs w:val="18"/>
              </w:rPr>
              <w:t>arthr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1B5BA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4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59382" w14:textId="6EFA4FB9" w:rsidR="00ED5699" w:rsidRPr="00D42946" w:rsidRDefault="00D35ABD" w:rsidP="00D35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35AB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1,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8D47F" w14:textId="3B9B33E1" w:rsidR="00ED5699" w:rsidRPr="00D42946" w:rsidRDefault="00D35ABD" w:rsidP="00D35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CBFC4" w14:textId="7D13279B" w:rsidR="00ED5699" w:rsidRPr="00D42946" w:rsidRDefault="00D35ABD" w:rsidP="00D35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57B73" w14:textId="13A90097" w:rsidR="00ED5699" w:rsidRPr="00D42946" w:rsidRDefault="00D35ABD" w:rsidP="00D35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35AB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3,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DBBED" w14:textId="3017289C" w:rsidR="00ED5699" w:rsidRPr="00D42946" w:rsidRDefault="00D35ABD" w:rsidP="00D35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F4213" w14:textId="47746C2D" w:rsidR="00ED5699" w:rsidRPr="00D42946" w:rsidRDefault="00D35ABD" w:rsidP="00D35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35AB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A6979D" w14:textId="53ACF752" w:rsidR="00ED5699" w:rsidRPr="00D42946" w:rsidRDefault="00D35ABD" w:rsidP="00D35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132B2A" w14:textId="6BF995C3" w:rsidR="00ED5699" w:rsidRPr="00D42946" w:rsidRDefault="00D35ABD" w:rsidP="00D35AB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35AB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86,0.1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BCEE4" w14:textId="7ED2C922" w:rsidR="00ED5699" w:rsidRPr="00D42946" w:rsidRDefault="00F07E46" w:rsidP="00F07E4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7E46">
              <w:rPr>
                <w:rFonts w:ascii="Arial" w:hAnsi="Arial" w:cs="Arial"/>
                <w:sz w:val="18"/>
                <w:szCs w:val="18"/>
                <w:lang w:val="en-GB"/>
              </w:rPr>
              <w:t>1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ECB221" w14:textId="65D4B469" w:rsidR="00ED5699" w:rsidRPr="00D42946" w:rsidRDefault="00F07E46" w:rsidP="00F07E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7E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614,1.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A89C2" w14:textId="4CDC079C" w:rsidR="00ED5699" w:rsidRPr="00D42946" w:rsidRDefault="00F07E46" w:rsidP="00F07E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07E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5924D142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E9B3F" w14:textId="77777777" w:rsidR="00ED5699" w:rsidRPr="0099242F" w:rsidRDefault="00ED5699" w:rsidP="002C5A74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99242F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lastRenderedPageBreak/>
              <w:t xml:space="preserve">Lichen </w:t>
            </w:r>
            <w:proofErr w:type="spellStart"/>
            <w:r w:rsidRPr="0099242F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scleros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67EAD" w14:textId="77777777" w:rsidR="00ED5699" w:rsidRPr="0099242F" w:rsidRDefault="00ED5699" w:rsidP="002C5A74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99242F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L9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694ED" w14:textId="01ADC582" w:rsidR="00ED5699" w:rsidRPr="0099242F" w:rsidRDefault="00ED7F44" w:rsidP="00ED7F44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ED7F44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411,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C3F63" w14:textId="71774C3B" w:rsidR="00ED5699" w:rsidRPr="0099242F" w:rsidRDefault="00ED7F44" w:rsidP="00ED7F44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,8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87309" w14:textId="167D2158" w:rsidR="00ED5699" w:rsidRPr="0099242F" w:rsidRDefault="00ED7F44" w:rsidP="00ED7F44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4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1F158" w14:textId="06C5777F" w:rsidR="00ED5699" w:rsidRPr="0099242F" w:rsidRDefault="00ED7F44" w:rsidP="00ED7F44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412,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484F9" w14:textId="1947B2F7" w:rsidR="00ED5699" w:rsidRPr="0099242F" w:rsidRDefault="00ED7F44" w:rsidP="00ED7F44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2,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E33A6" w14:textId="0ED79E6B" w:rsidR="00ED5699" w:rsidRPr="0099242F" w:rsidRDefault="00ED7F44" w:rsidP="00ED7F44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5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F0566B" w14:textId="13C4C2B5" w:rsidR="00ED5699" w:rsidRPr="0099242F" w:rsidRDefault="00A00559" w:rsidP="00A00559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A0055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-0.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05575" w14:textId="22571652" w:rsidR="00ED5699" w:rsidRPr="0099242F" w:rsidRDefault="00B85037" w:rsidP="00B85037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B85037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-0.</w:t>
            </w:r>
            <w:proofErr w:type="gramStart"/>
            <w:r w:rsidRPr="00B85037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06,-</w:t>
            </w:r>
            <w:proofErr w:type="gramEnd"/>
            <w:r w:rsidRPr="00B85037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B5CD2" w14:textId="60F4910B" w:rsidR="00ED5699" w:rsidRPr="0099242F" w:rsidRDefault="00DD4AC7" w:rsidP="00DD4AC7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DD4AC7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9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34ACAC" w14:textId="38CC9406" w:rsidR="00ED5699" w:rsidRPr="0099242F" w:rsidRDefault="00DD4AC7" w:rsidP="00DD4AC7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DD4AC7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0.897,1.0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107CA" w14:textId="5CAFCA85" w:rsidR="00ED5699" w:rsidRPr="0099242F" w:rsidRDefault="00DD4AC7" w:rsidP="00DD4AC7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DD4AC7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1504</w:t>
            </w:r>
          </w:p>
        </w:tc>
      </w:tr>
      <w:tr w:rsidR="00F753F5" w:rsidRPr="0062431C" w14:paraId="19E47735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CBAFF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1EC9A9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K9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2B5081" w14:textId="4F917A36" w:rsidR="00ED5699" w:rsidRPr="00D42946" w:rsidRDefault="00DD4AC7" w:rsidP="00DD4A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D4A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0,3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C454B" w14:textId="0F4E6483" w:rsidR="00ED5699" w:rsidRPr="00D42946" w:rsidRDefault="00DD4AC7" w:rsidP="00DD4A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B45AF" w14:textId="7D4DC309" w:rsidR="00ED5699" w:rsidRPr="00D42946" w:rsidRDefault="00DD4AC7" w:rsidP="00DD4A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D1294" w14:textId="2250C624" w:rsidR="00ED5699" w:rsidRPr="00D42946" w:rsidRDefault="00DD4AC7" w:rsidP="00DD4A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D4A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2,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EA6F6" w14:textId="7CB2F351" w:rsidR="00ED5699" w:rsidRPr="00D42946" w:rsidRDefault="00DD4AC7" w:rsidP="00DD4A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7F420" w14:textId="044D46B6" w:rsidR="00ED5699" w:rsidRPr="00D42946" w:rsidRDefault="00DD4AC7" w:rsidP="00DD4A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D3169" w14:textId="34DBE4A8" w:rsidR="00ED5699" w:rsidRPr="00D42946" w:rsidRDefault="00DD4AC7" w:rsidP="00DD4A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CD756A" w14:textId="32A5F8A0" w:rsidR="00ED5699" w:rsidRPr="00D42946" w:rsidRDefault="00DD4AC7" w:rsidP="00DD4A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D4A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68,0.2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E4F67" w14:textId="09D91B11" w:rsidR="00ED5699" w:rsidRPr="00D42946" w:rsidRDefault="00DD4AC7" w:rsidP="00DD4AC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D4AC7">
              <w:rPr>
                <w:rFonts w:ascii="Arial" w:hAnsi="Arial" w:cs="Arial"/>
                <w:sz w:val="18"/>
                <w:szCs w:val="18"/>
                <w:lang w:val="en-GB"/>
              </w:rPr>
              <w:t>2.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911D7" w14:textId="024C6137" w:rsidR="00ED5699" w:rsidRPr="00D42946" w:rsidRDefault="00DD4AC7" w:rsidP="00DD4A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D4A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884,2.2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E1C67" w14:textId="7BA97EDE" w:rsidR="00ED5699" w:rsidRPr="00D42946" w:rsidRDefault="00DD4AC7" w:rsidP="00DD4AC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D4AC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53F0F868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DF349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Crohn's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B18DA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K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653B3C" w14:textId="581D3677" w:rsidR="00ED5699" w:rsidRPr="00D42946" w:rsidRDefault="00DB17BC" w:rsidP="00DB17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B17B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8,7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E570B" w14:textId="16DA4809" w:rsidR="00ED5699" w:rsidRPr="00D42946" w:rsidRDefault="00DB17BC" w:rsidP="00DB17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9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E3090" w14:textId="31231EF5" w:rsidR="00ED5699" w:rsidRPr="00D42946" w:rsidRDefault="00DB17BC" w:rsidP="00DB17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19EFE9" w14:textId="0923A922" w:rsidR="00ED5699" w:rsidRPr="00D42946" w:rsidRDefault="00DB17BC" w:rsidP="00DB17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B17B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2,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59130" w14:textId="5621367A" w:rsidR="00ED5699" w:rsidRPr="00D42946" w:rsidRDefault="00DB17BC" w:rsidP="00DB17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6FCC94" w14:textId="1D12B4A4" w:rsidR="00ED5699" w:rsidRPr="00D42946" w:rsidRDefault="00DB17BC" w:rsidP="00DB17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84A6B" w14:textId="533D1F3D" w:rsidR="00ED5699" w:rsidRPr="00D42946" w:rsidRDefault="00DB17BC" w:rsidP="00DB17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BC010" w14:textId="49847975" w:rsidR="00ED5699" w:rsidRPr="00D42946" w:rsidRDefault="00DB17BC" w:rsidP="00DB17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B17B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253,0.3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413CF" w14:textId="060EB03B" w:rsidR="00ED5699" w:rsidRPr="00D42946" w:rsidRDefault="00DB17BC" w:rsidP="00DB17B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B17BC">
              <w:rPr>
                <w:rFonts w:ascii="Arial" w:hAnsi="Arial" w:cs="Arial"/>
                <w:sz w:val="18"/>
                <w:szCs w:val="18"/>
                <w:lang w:val="en-GB"/>
              </w:rPr>
              <w:t>2.7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98B88D" w14:textId="6B31512E" w:rsidR="00ED5699" w:rsidRPr="00D42946" w:rsidRDefault="00DB17BC" w:rsidP="00DB17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B17B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506,2.9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CD695" w14:textId="4FDC38CB" w:rsidR="00ED5699" w:rsidRPr="00D42946" w:rsidRDefault="00DB17BC" w:rsidP="00DB17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B17B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34BB1D10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6855F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Ulcerative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col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77451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K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6602FE" w14:textId="13D55061" w:rsidR="00ED5699" w:rsidRPr="00D42946" w:rsidRDefault="003867CF" w:rsidP="003867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867C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9,2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DB3A0" w14:textId="1FBBCB00" w:rsidR="00ED5699" w:rsidRPr="00D42946" w:rsidRDefault="003867CF" w:rsidP="003867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867C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6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30C370" w14:textId="02AC5540" w:rsidR="00ED5699" w:rsidRPr="00D42946" w:rsidRDefault="003867CF" w:rsidP="003867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67002" w14:textId="035A855C" w:rsidR="00ED5699" w:rsidRPr="00D42946" w:rsidRDefault="004543CB" w:rsidP="004543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543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1,7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3F223" w14:textId="56C8A188" w:rsidR="00ED5699" w:rsidRPr="00D42946" w:rsidRDefault="004543CB" w:rsidP="004543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D1AD5" w14:textId="24FF3BF6" w:rsidR="00ED5699" w:rsidRPr="00D42946" w:rsidRDefault="004543CB" w:rsidP="004543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B296E" w14:textId="5702783F" w:rsidR="00ED5699" w:rsidRPr="00D42946" w:rsidRDefault="004543CB" w:rsidP="004543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148CF" w14:textId="6FB3301D" w:rsidR="00ED5699" w:rsidRPr="00D42946" w:rsidRDefault="004543CB" w:rsidP="004543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543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92,0.2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F323F6" w14:textId="336660D9" w:rsidR="00ED5699" w:rsidRPr="00D42946" w:rsidRDefault="00B47241" w:rsidP="00B4724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47241">
              <w:rPr>
                <w:rFonts w:ascii="Arial" w:hAnsi="Arial" w:cs="Arial"/>
                <w:sz w:val="18"/>
                <w:szCs w:val="18"/>
                <w:lang w:val="en-GB"/>
              </w:rPr>
              <w:t>1.7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B76A62" w14:textId="30AB0F68" w:rsidR="00ED5699" w:rsidRPr="00D42946" w:rsidRDefault="00B47241" w:rsidP="00B472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4724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615,1.8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91F86" w14:textId="3604D761" w:rsidR="00ED5699" w:rsidRPr="00D42946" w:rsidRDefault="00B47241" w:rsidP="00B472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4724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2AB18F2A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6D04C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Primary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biliary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1B326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K7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C293D8" w14:textId="1732170F" w:rsidR="00ED5699" w:rsidRPr="00D42946" w:rsidRDefault="00592BE1" w:rsidP="00592B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2,4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E938B" w14:textId="1709204C" w:rsidR="00ED5699" w:rsidRPr="00D42946" w:rsidRDefault="00592BE1" w:rsidP="00592B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F1FAC" w14:textId="5662B7E3" w:rsidR="00ED5699" w:rsidRPr="00D42946" w:rsidRDefault="00592BE1" w:rsidP="00592B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F0411" w14:textId="7DB625CD" w:rsidR="00ED5699" w:rsidRPr="00D42946" w:rsidRDefault="00592BE1" w:rsidP="00592B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2,9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5BE04E" w14:textId="232ACFC7" w:rsidR="00ED5699" w:rsidRPr="00D42946" w:rsidRDefault="00592BE1" w:rsidP="00592B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91243" w14:textId="428E5C55" w:rsidR="00ED5699" w:rsidRPr="00D42946" w:rsidRDefault="00592BE1" w:rsidP="00592B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E6CFB" w14:textId="3653F48F" w:rsidR="00ED5699" w:rsidRPr="00D42946" w:rsidRDefault="00592BE1" w:rsidP="00592B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92BE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7AE73" w14:textId="52163998" w:rsidR="00ED5699" w:rsidRPr="00D42946" w:rsidRDefault="00592BE1" w:rsidP="00592B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92BE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53,0.0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DC66BE" w14:textId="2DE2AA4E" w:rsidR="00ED5699" w:rsidRPr="00D42946" w:rsidRDefault="00FC5049" w:rsidP="00FC504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049">
              <w:rPr>
                <w:rFonts w:ascii="Arial" w:hAnsi="Arial" w:cs="Arial"/>
                <w:sz w:val="18"/>
                <w:szCs w:val="18"/>
                <w:lang w:val="en-GB"/>
              </w:rPr>
              <w:t>2.8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E4F40" w14:textId="5B8B84A0" w:rsidR="00ED5699" w:rsidRPr="00D42946" w:rsidRDefault="00FC5049" w:rsidP="00FC50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C504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366,3.3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134E5A" w14:textId="0D193036" w:rsidR="00ED5699" w:rsidRPr="00D42946" w:rsidRDefault="00FC5049" w:rsidP="00FC504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C504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0C5B1603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E0822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Autoimmune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hepat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1B044E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K7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0D2DF" w14:textId="442C5EE6" w:rsidR="00ED5699" w:rsidRPr="00D42946" w:rsidRDefault="008C0763" w:rsidP="008C07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C07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2,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2660C4" w14:textId="3F396801" w:rsidR="00ED5699" w:rsidRPr="00D42946" w:rsidRDefault="008C0763" w:rsidP="008C07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B4266" w14:textId="556E1358" w:rsidR="00ED5699" w:rsidRPr="00D42946" w:rsidRDefault="008C0763" w:rsidP="008C07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F455C" w14:textId="31D53AEA" w:rsidR="00ED5699" w:rsidRPr="00D42946" w:rsidRDefault="008C0763" w:rsidP="008C07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2,8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48919" w14:textId="4E9CCF40" w:rsidR="00ED5699" w:rsidRPr="00D42946" w:rsidRDefault="008C0763" w:rsidP="008C07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C8A81" w14:textId="203C1105" w:rsidR="00ED5699" w:rsidRPr="00D42946" w:rsidRDefault="008C0763" w:rsidP="008C07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0A4B9B" w14:textId="238D5591" w:rsidR="00ED5699" w:rsidRPr="00D42946" w:rsidRDefault="008C0763" w:rsidP="008C07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0363DC" w14:textId="2C1E94B5" w:rsidR="00ED5699" w:rsidRPr="00D42946" w:rsidRDefault="008C0763" w:rsidP="008C07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C076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67,0.0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1AADA3" w14:textId="654D56B5" w:rsidR="00ED5699" w:rsidRPr="00D42946" w:rsidRDefault="00F12615" w:rsidP="00F126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2615">
              <w:rPr>
                <w:rFonts w:ascii="Arial" w:hAnsi="Arial" w:cs="Arial"/>
                <w:sz w:val="18"/>
                <w:szCs w:val="18"/>
                <w:lang w:val="en-GB"/>
              </w:rPr>
              <w:t>2.7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42154" w14:textId="3176F511" w:rsidR="00ED5699" w:rsidRPr="00F12615" w:rsidRDefault="00F12615" w:rsidP="00F126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1261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335,3.207</w:t>
            </w:r>
            <w:r w:rsidR="00497B8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FF6890" w14:textId="3BA6B085" w:rsidR="00ED5699" w:rsidRPr="00D42946" w:rsidRDefault="00F12615" w:rsidP="00F126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1261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26141CF7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81F53" w14:textId="77777777" w:rsidR="00ED5699" w:rsidRPr="00C819E1" w:rsidRDefault="00ED5699" w:rsidP="002C5A7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utoimmune </w:t>
            </w:r>
            <w:proofErr w:type="spellStart"/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</w:rPr>
              <w:t>thyroid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66967" w14:textId="77777777" w:rsidR="00ED5699" w:rsidRPr="00C819E1" w:rsidRDefault="00ED5699" w:rsidP="002C5A7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</w:rPr>
              <w:t>E0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65B60" w14:textId="543E3AF1" w:rsidR="00ED5699" w:rsidRPr="00C819E1" w:rsidRDefault="002A397E" w:rsidP="002A397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5,6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C4C3D" w14:textId="4EC2ABBC" w:rsidR="00ED5699" w:rsidRPr="00C819E1" w:rsidRDefault="002A397E" w:rsidP="002A397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,9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B59C40" w14:textId="6AB5B603" w:rsidR="00ED5699" w:rsidRPr="00C819E1" w:rsidRDefault="002A397E" w:rsidP="002A397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7FFCA" w14:textId="5788E35F" w:rsidR="00ED5699" w:rsidRPr="00C819E1" w:rsidRDefault="002A397E" w:rsidP="002A397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6,8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CDF99" w14:textId="5C8F660E" w:rsidR="00ED5699" w:rsidRPr="00C819E1" w:rsidRDefault="002A397E" w:rsidP="002A397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,4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FAA3C2" w14:textId="4263AC00" w:rsidR="00ED5699" w:rsidRPr="00C819E1" w:rsidRDefault="002A397E" w:rsidP="002A397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6925A3" w14:textId="52918EE0" w:rsidR="00ED5699" w:rsidRPr="00C819E1" w:rsidRDefault="002A397E" w:rsidP="002A397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0.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5C817" w14:textId="009BB0A5" w:rsidR="00ED5699" w:rsidRPr="00C819E1" w:rsidRDefault="002A397E" w:rsidP="002A397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-0.</w:t>
            </w:r>
            <w:proofErr w:type="gramStart"/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5,-</w:t>
            </w:r>
            <w:proofErr w:type="gramEnd"/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9E714" w14:textId="653FDCE2" w:rsidR="00ED5699" w:rsidRPr="00C819E1" w:rsidRDefault="008E037C" w:rsidP="008E03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D2EA78" w14:textId="583794F9" w:rsidR="00ED5699" w:rsidRPr="00C819E1" w:rsidRDefault="008E037C" w:rsidP="008E03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0.875,0.9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9CF57" w14:textId="3A147685" w:rsidR="00ED5699" w:rsidRPr="00C819E1" w:rsidRDefault="008E037C" w:rsidP="008E03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819E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08</w:t>
            </w:r>
          </w:p>
        </w:tc>
      </w:tr>
      <w:tr w:rsidR="00F753F5" w:rsidRPr="0062431C" w14:paraId="5B7A8380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7F9D5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iabetes typ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852E0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E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FFD78" w14:textId="30631019" w:rsidR="00ED5699" w:rsidRPr="00D42946" w:rsidRDefault="009B07DD" w:rsidP="009B07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D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88,9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BB0E0" w14:textId="22B1CE91" w:rsidR="00ED5699" w:rsidRPr="00D42946" w:rsidRDefault="009B07DD" w:rsidP="009B07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3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D4869" w14:textId="10DF9017" w:rsidR="00ED5699" w:rsidRPr="00D42946" w:rsidRDefault="009B07DD" w:rsidP="009B07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F9F1E" w14:textId="2B06F7AF" w:rsidR="00ED5699" w:rsidRPr="00D42946" w:rsidRDefault="009B07DD" w:rsidP="009B07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D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5,5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7F380" w14:textId="6B8CC021" w:rsidR="00ED5699" w:rsidRPr="00D42946" w:rsidRDefault="009B07DD" w:rsidP="009B07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4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5558C8" w14:textId="3C036A87" w:rsidR="00ED5699" w:rsidRPr="00D42946" w:rsidRDefault="009B07DD" w:rsidP="009B07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BBDFC" w14:textId="5E78BF78" w:rsidR="00ED5699" w:rsidRPr="00D42946" w:rsidRDefault="009B07DD" w:rsidP="009B07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43169" w14:textId="6A0EED27" w:rsidR="00ED5699" w:rsidRPr="00D42946" w:rsidRDefault="009B07DD" w:rsidP="009B07D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D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464,0.5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839D8" w14:textId="754E9E18" w:rsidR="00ED5699" w:rsidRPr="00D42946" w:rsidRDefault="00116F3A" w:rsidP="00116F3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6F3A">
              <w:rPr>
                <w:rFonts w:ascii="Arial" w:hAnsi="Arial" w:cs="Arial"/>
                <w:sz w:val="18"/>
                <w:szCs w:val="18"/>
                <w:lang w:val="en-GB"/>
              </w:rPr>
              <w:t>1.9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01638" w14:textId="51507648" w:rsidR="00ED5699" w:rsidRPr="00D42946" w:rsidRDefault="00116F3A" w:rsidP="00116F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16F3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897,2.0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151C3" w14:textId="29736EE8" w:rsidR="00ED5699" w:rsidRPr="00D42946" w:rsidRDefault="00116F3A" w:rsidP="00116F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16F3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9E4900" w14:paraId="7761CD83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3A14B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itamin B12 deficiency anemia due to intrinsic factor defici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F5AEA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5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FA457" w14:textId="41672F04" w:rsidR="00ED5699" w:rsidRPr="00D42946" w:rsidRDefault="00116F3A" w:rsidP="00116F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16F3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0,8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07593" w14:textId="6925B78A" w:rsidR="00ED5699" w:rsidRPr="00D42946" w:rsidRDefault="00116F3A" w:rsidP="00116F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B4551" w14:textId="3BDF7554" w:rsidR="00ED5699" w:rsidRPr="00D42946" w:rsidRDefault="00116F3A" w:rsidP="00116F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F281E" w14:textId="367B2A74" w:rsidR="00ED5699" w:rsidRPr="00D42946" w:rsidRDefault="00116F3A" w:rsidP="00116F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1,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2CBC2" w14:textId="110A5AE4" w:rsidR="00ED5699" w:rsidRPr="00D42946" w:rsidRDefault="00116F3A" w:rsidP="00116F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FA88C" w14:textId="1DAAB937" w:rsidR="00ED5699" w:rsidRPr="00D42946" w:rsidRDefault="00116F3A" w:rsidP="00116F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1B8E2" w14:textId="3886ABD9" w:rsidR="00ED5699" w:rsidRPr="00D42946" w:rsidRDefault="00116F3A" w:rsidP="00116F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9E8E85" w14:textId="7CA3CA5D" w:rsidR="00ED5699" w:rsidRPr="00D42946" w:rsidRDefault="00116F3A" w:rsidP="00116F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16F3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04,0.0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E44AE" w14:textId="652D61AC" w:rsidR="00ED5699" w:rsidRPr="00D42946" w:rsidRDefault="00116F3A" w:rsidP="00116F3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6F3A">
              <w:rPr>
                <w:rFonts w:ascii="Arial" w:hAnsi="Arial" w:cs="Arial"/>
                <w:sz w:val="18"/>
                <w:szCs w:val="18"/>
                <w:lang w:val="en-GB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DA22C" w14:textId="3FCC1449" w:rsidR="00ED5699" w:rsidRPr="00D42946" w:rsidRDefault="00116F3A" w:rsidP="00116F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16F3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111,1.3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B35F75" w14:textId="5C9B6BE7" w:rsidR="00ED5699" w:rsidRPr="00D42946" w:rsidRDefault="00116F3A" w:rsidP="00116F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16F3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59D494B1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61BC3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Other autoimmune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hemolytic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an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40DBD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5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FFD5EA" w14:textId="459EF7FE" w:rsidR="00ED5699" w:rsidRPr="00D42946" w:rsidRDefault="00A37067" w:rsidP="00A370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3706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2,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E4C12" w14:textId="1AD3243B" w:rsidR="00ED5699" w:rsidRPr="00D42946" w:rsidRDefault="00A37067" w:rsidP="00A370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9351F" w14:textId="4964EF4E" w:rsidR="00ED5699" w:rsidRPr="00D42946" w:rsidRDefault="00A37067" w:rsidP="00A370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78CED" w14:textId="3C0C3562" w:rsidR="00ED5699" w:rsidRPr="00D42946" w:rsidRDefault="00A37067" w:rsidP="00A370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3,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62F72" w14:textId="0E7C9563" w:rsidR="00ED5699" w:rsidRPr="00D42946" w:rsidRDefault="00A37067" w:rsidP="00A370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71B6F" w14:textId="0B812985" w:rsidR="00ED5699" w:rsidRPr="00D42946" w:rsidRDefault="00A37067" w:rsidP="00A370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41DD4" w14:textId="388835D3" w:rsidR="00ED5699" w:rsidRPr="00D42946" w:rsidRDefault="00A37067" w:rsidP="00A370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94A2C" w14:textId="3031E1F1" w:rsidR="00ED5699" w:rsidRPr="00D42946" w:rsidRDefault="00A37067" w:rsidP="00A3706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3706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44,0.1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F5314" w14:textId="441D63A4" w:rsidR="00ED5699" w:rsidRPr="00D42946" w:rsidRDefault="00D3513F" w:rsidP="00D3513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3513F">
              <w:rPr>
                <w:rFonts w:ascii="Arial" w:hAnsi="Arial" w:cs="Arial"/>
                <w:sz w:val="18"/>
                <w:szCs w:val="18"/>
                <w:lang w:val="en-GB"/>
              </w:rPr>
              <w:t>4.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2D89E" w14:textId="61910769" w:rsidR="00ED5699" w:rsidRPr="00D42946" w:rsidRDefault="00D3513F" w:rsidP="00D3513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351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.636,4.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D01A3" w14:textId="0552F6EA" w:rsidR="00ED5699" w:rsidRPr="00D42946" w:rsidRDefault="00D3513F" w:rsidP="00D3513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3513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715A15A9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93945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Immune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thrombocytopenic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purpu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6E648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6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D264E" w14:textId="2206AF91" w:rsidR="00ED5699" w:rsidRPr="00D42946" w:rsidRDefault="0096289E" w:rsidP="009628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289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2,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3697D" w14:textId="385247A8" w:rsidR="00ED5699" w:rsidRPr="00D42946" w:rsidRDefault="0096289E" w:rsidP="009628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528A4C" w14:textId="2D06A84A" w:rsidR="00ED5699" w:rsidRPr="00D42946" w:rsidRDefault="0096289E" w:rsidP="009628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04DB2" w14:textId="4776270A" w:rsidR="00ED5699" w:rsidRPr="00D42946" w:rsidRDefault="0096289E" w:rsidP="009628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2,7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14F19" w14:textId="3938B78B" w:rsidR="00ED5699" w:rsidRPr="00D42946" w:rsidRDefault="0096289E" w:rsidP="009628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45D15" w14:textId="63DDB7DD" w:rsidR="00ED5699" w:rsidRPr="00D42946" w:rsidRDefault="0096289E" w:rsidP="009628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B3B0CA" w14:textId="6DFD1ADF" w:rsidR="00ED5699" w:rsidRPr="00D42946" w:rsidRDefault="0096289E" w:rsidP="009628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21E22" w14:textId="57D187BE" w:rsidR="00ED5699" w:rsidRPr="00D42946" w:rsidRDefault="0096289E" w:rsidP="009628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289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06,0.0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AD5A5" w14:textId="0C39358C" w:rsidR="00ED5699" w:rsidRPr="00D42946" w:rsidRDefault="001A2770" w:rsidP="001A277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2770">
              <w:rPr>
                <w:rFonts w:ascii="Arial" w:hAnsi="Arial" w:cs="Arial"/>
                <w:sz w:val="18"/>
                <w:szCs w:val="18"/>
                <w:lang w:val="en-GB"/>
              </w:rPr>
              <w:t>1.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2E5DF" w14:textId="091DF57C" w:rsidR="00ED5699" w:rsidRPr="00D42946" w:rsidRDefault="001A2770" w:rsidP="001A277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A277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156,1.5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96810" w14:textId="4B4F2498" w:rsidR="00ED5699" w:rsidRPr="00D42946" w:rsidRDefault="001A2770" w:rsidP="001A277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A277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1883B0EE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DEB4F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Myasthenia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grav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38F35D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G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DD236E" w14:textId="05A2E9F1" w:rsidR="00ED5699" w:rsidRPr="00D42946" w:rsidRDefault="003E5C7A" w:rsidP="003E5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5C7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1,3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51B57" w14:textId="74C73701" w:rsidR="00ED5699" w:rsidRPr="00D42946" w:rsidRDefault="003E5C7A" w:rsidP="003E5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3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68D0D" w14:textId="680C4C04" w:rsidR="00ED5699" w:rsidRPr="00D42946" w:rsidRDefault="003E5C7A" w:rsidP="003E5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2E319E" w14:textId="05E5826E" w:rsidR="00ED5699" w:rsidRPr="00D42946" w:rsidRDefault="003E5C7A" w:rsidP="003E5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2,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26B05" w14:textId="66791DD1" w:rsidR="00ED5699" w:rsidRPr="00D42946" w:rsidRDefault="003E5C7A" w:rsidP="003E5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5C7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05297" w14:textId="35FB82E1" w:rsidR="00ED5699" w:rsidRPr="00D42946" w:rsidRDefault="003E5C7A" w:rsidP="003E5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D5866" w14:textId="4DAAA825" w:rsidR="00ED5699" w:rsidRPr="00D42946" w:rsidRDefault="003E5C7A" w:rsidP="003E5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53079" w14:textId="06CBD097" w:rsidR="00ED5699" w:rsidRPr="00D42946" w:rsidRDefault="003E5C7A" w:rsidP="003E5C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E5C7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69,0.2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C16F9F" w14:textId="65084560" w:rsidR="00ED5699" w:rsidRPr="00D42946" w:rsidRDefault="00211FCC" w:rsidP="00211FC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11FCC">
              <w:rPr>
                <w:rFonts w:ascii="Arial" w:hAnsi="Arial" w:cs="Arial"/>
                <w:sz w:val="18"/>
                <w:szCs w:val="18"/>
                <w:lang w:val="en-GB"/>
              </w:rPr>
              <w:t>2.4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E3DC30" w14:textId="0A4C4752" w:rsidR="00ED5699" w:rsidRPr="00D42946" w:rsidRDefault="00211FCC" w:rsidP="00211F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11F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25,2.7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82E478" w14:textId="30073BEC" w:rsidR="00ED5699" w:rsidRPr="00D42946" w:rsidRDefault="00211FCC" w:rsidP="00211F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11F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7F11B144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74C11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Multiple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cler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DE517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G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6A970B" w14:textId="7D4F5243" w:rsidR="00ED5699" w:rsidRPr="00D42946" w:rsidRDefault="00211FCC" w:rsidP="00211F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11F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8,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16C39" w14:textId="78F96C2C" w:rsidR="00ED5699" w:rsidRPr="00D42946" w:rsidRDefault="00211FCC" w:rsidP="00211F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8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17769" w14:textId="0D1EA8C9" w:rsidR="00ED5699" w:rsidRPr="00D42946" w:rsidRDefault="00211FCC" w:rsidP="00211F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ED389" w14:textId="046B2E36" w:rsidR="00ED5699" w:rsidRPr="00D42946" w:rsidRDefault="00211FCC" w:rsidP="00211F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0,7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5EC49" w14:textId="365EDF9E" w:rsidR="00ED5699" w:rsidRPr="00D42946" w:rsidRDefault="00211FCC" w:rsidP="00211F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68B3A" w14:textId="57A98C50" w:rsidR="00ED5699" w:rsidRPr="00D42946" w:rsidRDefault="00211FCC" w:rsidP="00211F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820B0" w14:textId="3CD03534" w:rsidR="00ED5699" w:rsidRPr="00D42946" w:rsidRDefault="00211FCC" w:rsidP="00211F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11F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ADA01" w14:textId="19A2FEDC" w:rsidR="00ED5699" w:rsidRPr="00D42946" w:rsidRDefault="00211FCC" w:rsidP="00211F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11F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282,0.3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A1893" w14:textId="0904948B" w:rsidR="00ED5699" w:rsidRPr="00D42946" w:rsidRDefault="00E862B0" w:rsidP="00E862B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862B0">
              <w:rPr>
                <w:rFonts w:ascii="Arial" w:hAnsi="Arial" w:cs="Arial"/>
                <w:sz w:val="18"/>
                <w:szCs w:val="18"/>
                <w:lang w:val="en-GB"/>
              </w:rPr>
              <w:t>3.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DB2CB" w14:textId="1F9867D4" w:rsidR="00ED5699" w:rsidRPr="00D42946" w:rsidRDefault="00E862B0" w:rsidP="00E862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862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917,3.4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70E518" w14:textId="0B9803F9" w:rsidR="00ED5699" w:rsidRPr="00D42946" w:rsidRDefault="00E862B0" w:rsidP="00E862B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862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F753F5" w:rsidRPr="0062431C" w14:paraId="7F716F41" w14:textId="77777777" w:rsidTr="002C5A74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A7EF4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753D38" w14:textId="77777777" w:rsidR="00ED5699" w:rsidRPr="00D42946" w:rsidRDefault="00ED5699" w:rsidP="002C5A7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J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BA5A5E" w14:textId="1B122035" w:rsidR="00ED5699" w:rsidRPr="00D42946" w:rsidRDefault="00F753F5" w:rsidP="00F753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753F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3,9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9BDDC" w14:textId="30E07FEF" w:rsidR="00ED5699" w:rsidRPr="00D42946" w:rsidRDefault="00F753F5" w:rsidP="00F753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753F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,7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5888C" w14:textId="435C9657" w:rsidR="00ED5699" w:rsidRPr="00D42946" w:rsidRDefault="00F753F5" w:rsidP="00F753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753F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444B7" w14:textId="1F2C6B93" w:rsidR="00ED5699" w:rsidRPr="00D42946" w:rsidRDefault="00F753F5" w:rsidP="00F753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50,4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D02DC" w14:textId="6818E033" w:rsidR="00ED5699" w:rsidRPr="00D42946" w:rsidRDefault="00F753F5" w:rsidP="00F753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,2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39EB8" w14:textId="383387C9" w:rsidR="00ED5699" w:rsidRPr="00D42946" w:rsidRDefault="00F753F5" w:rsidP="00F753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3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CC8CB" w14:textId="4A111DA1" w:rsidR="00ED5699" w:rsidRPr="00D42946" w:rsidRDefault="00F753F5" w:rsidP="00F753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FE650" w14:textId="270AF4B1" w:rsidR="00ED5699" w:rsidRPr="00D42946" w:rsidRDefault="00F753F5" w:rsidP="00F753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753F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036,2.2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391B5" w14:textId="50B8EB46" w:rsidR="00ED5699" w:rsidRPr="00D42946" w:rsidRDefault="00AE43B9" w:rsidP="00AE43B9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43B9">
              <w:rPr>
                <w:rFonts w:ascii="Arial" w:hAnsi="Arial" w:cs="Arial"/>
                <w:sz w:val="18"/>
                <w:szCs w:val="18"/>
                <w:lang w:val="en-GB"/>
              </w:rPr>
              <w:t>1.6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E9B653" w14:textId="7488AA6C" w:rsidR="00ED5699" w:rsidRPr="00D42946" w:rsidRDefault="00AE43B9" w:rsidP="00AE43B9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E43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622,1.6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48BBC" w14:textId="2E28BE95" w:rsidR="00ED5699" w:rsidRPr="00D42946" w:rsidRDefault="00AE43B9" w:rsidP="00AE43B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E43B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</w:tbl>
    <w:p w14:paraId="3DC60726" w14:textId="77777777" w:rsidR="00ED5699" w:rsidRDefault="00ED5699" w:rsidP="00ED5699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10D246E" w14:textId="2FA69B99" w:rsidR="00ED5699" w:rsidRDefault="00ED5699" w:rsidP="00ED5699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 </w:t>
      </w:r>
      <w:r w:rsidRPr="00233F72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A86CE7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u w:val="single"/>
          <w:lang w:val="en-US"/>
        </w:rPr>
        <w:t>I</w:t>
      </w:r>
      <w:r w:rsidRPr="00FA3944">
        <w:rPr>
          <w:rFonts w:ascii="Arial" w:hAnsi="Arial" w:cs="Arial"/>
          <w:sz w:val="22"/>
          <w:szCs w:val="22"/>
          <w:u w:val="single"/>
          <w:lang w:val="en-US"/>
        </w:rPr>
        <w:t>mpact of nicotine dependence on the risk to develop chronic, non-communicable inflammatory disease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Pr="00ED5699">
        <w:rPr>
          <w:rFonts w:ascii="Arial" w:hAnsi="Arial" w:cs="Arial"/>
          <w:sz w:val="22"/>
          <w:szCs w:val="22"/>
          <w:u w:val="single"/>
          <w:lang w:val="en-US"/>
        </w:rPr>
        <w:t xml:space="preserve">stratified for </w:t>
      </w:r>
      <w:r w:rsidR="00AE286E">
        <w:rPr>
          <w:rFonts w:ascii="Arial" w:hAnsi="Arial" w:cs="Arial"/>
          <w:sz w:val="22"/>
          <w:szCs w:val="22"/>
          <w:u w:val="single"/>
          <w:lang w:val="en-US"/>
        </w:rPr>
        <w:t>fe</w:t>
      </w:r>
      <w:r w:rsidRPr="00ED5699">
        <w:rPr>
          <w:rFonts w:ascii="Arial" w:hAnsi="Arial" w:cs="Arial"/>
          <w:sz w:val="22"/>
          <w:szCs w:val="22"/>
          <w:u w:val="single"/>
          <w:lang w:val="en-US"/>
        </w:rPr>
        <w:t>male sex.</w:t>
      </w:r>
      <w:r>
        <w:rPr>
          <w:rFonts w:ascii="Arial" w:hAnsi="Arial" w:cs="Arial"/>
          <w:sz w:val="22"/>
          <w:szCs w:val="22"/>
          <w:lang w:val="en-US"/>
        </w:rPr>
        <w:t xml:space="preserve"> Exposed individuals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(with history of current or past nicotine dependence) 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were matched 1:1 to </w:t>
      </w:r>
      <w:r>
        <w:rPr>
          <w:rFonts w:ascii="Arial" w:hAnsi="Arial" w:cs="Arial"/>
          <w:sz w:val="22"/>
          <w:szCs w:val="22"/>
          <w:lang w:val="en-US"/>
        </w:rPr>
        <w:t>unexposed individuals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without </w:t>
      </w:r>
      <w:r>
        <w:rPr>
          <w:rFonts w:ascii="Arial" w:hAnsi="Arial" w:cs="Arial"/>
          <w:sz w:val="22"/>
          <w:szCs w:val="22"/>
          <w:lang w:val="en-US"/>
        </w:rPr>
        <w:t>any documentation of current of past nicotine dependence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at the index health care visit) 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using </w:t>
      </w:r>
      <w:r>
        <w:rPr>
          <w:rFonts w:ascii="Arial" w:hAnsi="Arial" w:cs="Arial"/>
          <w:sz w:val="22"/>
          <w:szCs w:val="22"/>
          <w:lang w:val="en-US"/>
        </w:rPr>
        <w:t>age, e</w:t>
      </w:r>
      <w:r w:rsidRPr="00C161D8">
        <w:rPr>
          <w:rFonts w:ascii="Arial" w:hAnsi="Arial" w:cs="Arial"/>
          <w:sz w:val="22"/>
          <w:szCs w:val="22"/>
          <w:lang w:val="en-US"/>
        </w:rPr>
        <w:t>thnicity</w:t>
      </w:r>
      <w:r>
        <w:rPr>
          <w:rFonts w:ascii="Arial" w:hAnsi="Arial" w:cs="Arial"/>
          <w:sz w:val="22"/>
          <w:szCs w:val="22"/>
          <w:lang w:val="en-US"/>
        </w:rPr>
        <w:t xml:space="preserve">, and risk factors of </w:t>
      </w:r>
      <w:r w:rsidRPr="009E4900">
        <w:rPr>
          <w:rFonts w:ascii="Arial" w:hAnsi="Arial" w:cs="Arial"/>
          <w:sz w:val="22"/>
          <w:szCs w:val="22"/>
          <w:lang w:val="en-US"/>
        </w:rPr>
        <w:t>chronic, non-communicable inflammatory diseases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>Non-significant data (after adjustment for multiple testing) is indicated by light grey letters. H</w:t>
      </w:r>
      <w:r w:rsidRPr="009E4900">
        <w:rPr>
          <w:rFonts w:ascii="Arial" w:hAnsi="Arial" w:cs="Arial"/>
          <w:sz w:val="22"/>
          <w:szCs w:val="22"/>
          <w:lang w:val="en-US"/>
        </w:rPr>
        <w:t xml:space="preserve">azard ratios were calculated by univariate Cox regression </w:t>
      </w:r>
      <w:r w:rsidRPr="00233F72">
        <w:rPr>
          <w:rFonts w:ascii="Arial" w:hAnsi="Arial" w:cs="Arial"/>
          <w:sz w:val="22"/>
          <w:szCs w:val="22"/>
          <w:lang w:val="en-US"/>
        </w:rPr>
        <w:t>P values were determined by the Log-rank test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7B54504D" w14:textId="36F11918" w:rsidR="00EE0E38" w:rsidRDefault="00EE0E38">
      <w:pPr>
        <w:rPr>
          <w:lang w:val="en-US"/>
        </w:rPr>
      </w:pPr>
      <w:r>
        <w:rPr>
          <w:lang w:val="en-US"/>
        </w:rPr>
        <w:br w:type="page"/>
      </w:r>
    </w:p>
    <w:p w14:paraId="28DAE0DE" w14:textId="77777777" w:rsidR="00EE0E38" w:rsidRDefault="00EE0E38" w:rsidP="00EE0E38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13111" w:type="dxa"/>
        <w:tblLook w:val="04A0" w:firstRow="1" w:lastRow="0" w:firstColumn="1" w:lastColumn="0" w:noHBand="0" w:noVBand="1"/>
      </w:tblPr>
      <w:tblGrid>
        <w:gridCol w:w="3943"/>
        <w:gridCol w:w="1806"/>
        <w:gridCol w:w="1674"/>
        <w:gridCol w:w="1282"/>
        <w:gridCol w:w="1638"/>
        <w:gridCol w:w="1486"/>
        <w:gridCol w:w="1282"/>
      </w:tblGrid>
      <w:tr w:rsidR="00EE0E38" w14:paraId="460F847C" w14:textId="77777777" w:rsidTr="00BF5131">
        <w:tc>
          <w:tcPr>
            <w:tcW w:w="3943" w:type="dxa"/>
            <w:vMerge w:val="restart"/>
            <w:shd w:val="clear" w:color="auto" w:fill="BFBFBF" w:themeFill="background1" w:themeFillShade="BF"/>
          </w:tcPr>
          <w:p w14:paraId="6FF169F4" w14:textId="77777777" w:rsidR="00EE0E38" w:rsidRPr="00B571AF" w:rsidRDefault="00EE0E38" w:rsidP="00BF513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571AF">
              <w:rPr>
                <w:rFonts w:ascii="Arial" w:hAnsi="Arial" w:cs="Arial"/>
                <w:b/>
                <w:bCs/>
                <w:lang w:val="en-US"/>
              </w:rPr>
              <w:t>Characteristic</w:t>
            </w:r>
          </w:p>
        </w:tc>
        <w:tc>
          <w:tcPr>
            <w:tcW w:w="4762" w:type="dxa"/>
            <w:gridSpan w:val="3"/>
            <w:shd w:val="clear" w:color="auto" w:fill="BFBFBF" w:themeFill="background1" w:themeFillShade="BF"/>
          </w:tcPr>
          <w:p w14:paraId="1B7AB685" w14:textId="77777777" w:rsidR="00EE0E38" w:rsidRDefault="00EE0E38" w:rsidP="00BF513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Before matching</w:t>
            </w:r>
          </w:p>
        </w:tc>
        <w:tc>
          <w:tcPr>
            <w:tcW w:w="4406" w:type="dxa"/>
            <w:gridSpan w:val="3"/>
            <w:shd w:val="clear" w:color="auto" w:fill="BFBFBF" w:themeFill="background1" w:themeFillShade="BF"/>
          </w:tcPr>
          <w:p w14:paraId="4DB8CFFA" w14:textId="77777777" w:rsidR="00EE0E38" w:rsidRDefault="00EE0E38" w:rsidP="00BF513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fter matching</w:t>
            </w:r>
          </w:p>
        </w:tc>
      </w:tr>
      <w:tr w:rsidR="00EE0E38" w14:paraId="4BE87360" w14:textId="77777777" w:rsidTr="00BF5131">
        <w:tc>
          <w:tcPr>
            <w:tcW w:w="3943" w:type="dxa"/>
            <w:vMerge/>
            <w:shd w:val="clear" w:color="auto" w:fill="BFBFBF" w:themeFill="background1" w:themeFillShade="BF"/>
          </w:tcPr>
          <w:p w14:paraId="5C5A5AA4" w14:textId="77777777" w:rsidR="00EE0E38" w:rsidRPr="00B571AF" w:rsidRDefault="00EE0E38" w:rsidP="00BF5131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06" w:type="dxa"/>
            <w:shd w:val="clear" w:color="auto" w:fill="BFBFBF" w:themeFill="background1" w:themeFillShade="BF"/>
            <w:vAlign w:val="center"/>
          </w:tcPr>
          <w:p w14:paraId="11543E5E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icotine dependence (exposed)</w:t>
            </w:r>
          </w:p>
        </w:tc>
        <w:tc>
          <w:tcPr>
            <w:tcW w:w="1674" w:type="dxa"/>
            <w:shd w:val="clear" w:color="auto" w:fill="BFBFBF" w:themeFill="background1" w:themeFillShade="BF"/>
            <w:vAlign w:val="center"/>
          </w:tcPr>
          <w:p w14:paraId="67E94821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nexposed</w:t>
            </w:r>
          </w:p>
        </w:tc>
        <w:tc>
          <w:tcPr>
            <w:tcW w:w="1282" w:type="dxa"/>
            <w:shd w:val="clear" w:color="auto" w:fill="BFBFBF" w:themeFill="background1" w:themeFillShade="BF"/>
            <w:vAlign w:val="center"/>
          </w:tcPr>
          <w:p w14:paraId="7B810BBA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  <w:tc>
          <w:tcPr>
            <w:tcW w:w="1638" w:type="dxa"/>
            <w:shd w:val="clear" w:color="auto" w:fill="BFBFBF" w:themeFill="background1" w:themeFillShade="BF"/>
            <w:vAlign w:val="center"/>
          </w:tcPr>
          <w:p w14:paraId="20ABD46F" w14:textId="77777777" w:rsidR="00EE0E38" w:rsidRDefault="00EE0E38" w:rsidP="00BF513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icotine dependence (exposed)</w:t>
            </w:r>
          </w:p>
        </w:tc>
        <w:tc>
          <w:tcPr>
            <w:tcW w:w="1486" w:type="dxa"/>
            <w:shd w:val="clear" w:color="auto" w:fill="BFBFBF" w:themeFill="background1" w:themeFillShade="BF"/>
            <w:vAlign w:val="center"/>
          </w:tcPr>
          <w:p w14:paraId="7B017585" w14:textId="77777777" w:rsidR="00EE0E38" w:rsidRDefault="00EE0E38" w:rsidP="00BF513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nexposed</w:t>
            </w:r>
          </w:p>
        </w:tc>
        <w:tc>
          <w:tcPr>
            <w:tcW w:w="1282" w:type="dxa"/>
            <w:shd w:val="clear" w:color="auto" w:fill="BFBFBF" w:themeFill="background1" w:themeFillShade="BF"/>
            <w:vAlign w:val="center"/>
          </w:tcPr>
          <w:p w14:paraId="02066F4C" w14:textId="77777777" w:rsidR="00EE0E38" w:rsidRDefault="00EE0E38" w:rsidP="00BF513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</w:tr>
      <w:tr w:rsidR="00EE0E38" w14:paraId="2C1ED4E8" w14:textId="77777777" w:rsidTr="00BF5131">
        <w:tc>
          <w:tcPr>
            <w:tcW w:w="3943" w:type="dxa"/>
          </w:tcPr>
          <w:p w14:paraId="2F9F0FA2" w14:textId="77777777" w:rsidR="00EE0E38" w:rsidRPr="00B571AF" w:rsidRDefault="00EE0E38" w:rsidP="00BF5131">
            <w:pPr>
              <w:rPr>
                <w:rFonts w:ascii="Arial" w:hAnsi="Arial" w:cs="Arial"/>
                <w:lang w:val="en-US"/>
              </w:rPr>
            </w:pPr>
            <w:r w:rsidRPr="00B571AF">
              <w:rPr>
                <w:rFonts w:ascii="Arial" w:hAnsi="Arial" w:cs="Arial"/>
                <w:lang w:val="en-US"/>
              </w:rPr>
              <w:t>Number of participants</w:t>
            </w:r>
          </w:p>
        </w:tc>
        <w:tc>
          <w:tcPr>
            <w:tcW w:w="1806" w:type="dxa"/>
          </w:tcPr>
          <w:p w14:paraId="04277799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347819">
              <w:rPr>
                <w:rFonts w:ascii="Arial" w:hAnsi="Arial" w:cs="Arial"/>
                <w:lang w:val="en-US"/>
              </w:rPr>
              <w:t>383,600</w:t>
            </w:r>
          </w:p>
        </w:tc>
        <w:tc>
          <w:tcPr>
            <w:tcW w:w="1674" w:type="dxa"/>
          </w:tcPr>
          <w:p w14:paraId="7923CF77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347819">
              <w:rPr>
                <w:rFonts w:ascii="Arial" w:hAnsi="Arial" w:cs="Arial"/>
                <w:lang w:val="en-US"/>
              </w:rPr>
              <w:t>3,034,059</w:t>
            </w:r>
          </w:p>
        </w:tc>
        <w:tc>
          <w:tcPr>
            <w:tcW w:w="1282" w:type="dxa"/>
          </w:tcPr>
          <w:p w14:paraId="6DDB12D8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638" w:type="dxa"/>
          </w:tcPr>
          <w:p w14:paraId="086EEA2C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347819">
              <w:rPr>
                <w:rFonts w:ascii="Arial" w:hAnsi="Arial" w:cs="Arial"/>
                <w:lang w:val="en-US"/>
              </w:rPr>
              <w:t>373,006</w:t>
            </w:r>
          </w:p>
        </w:tc>
        <w:tc>
          <w:tcPr>
            <w:tcW w:w="1486" w:type="dxa"/>
          </w:tcPr>
          <w:p w14:paraId="221A5DA6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347819">
              <w:rPr>
                <w:rFonts w:ascii="Arial" w:hAnsi="Arial" w:cs="Arial"/>
                <w:lang w:val="en-US"/>
              </w:rPr>
              <w:t>373,006</w:t>
            </w:r>
          </w:p>
        </w:tc>
        <w:tc>
          <w:tcPr>
            <w:tcW w:w="1282" w:type="dxa"/>
          </w:tcPr>
          <w:p w14:paraId="68875D9A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EE0E38" w:rsidRPr="009E4900" w14:paraId="2DE9E5A8" w14:textId="77777777" w:rsidTr="00BF5131">
        <w:tc>
          <w:tcPr>
            <w:tcW w:w="3943" w:type="dxa"/>
          </w:tcPr>
          <w:p w14:paraId="35DA9AB4" w14:textId="77777777" w:rsidR="00EE0E38" w:rsidRPr="00B571AF" w:rsidRDefault="00EE0E38" w:rsidP="00BF51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at Index</w:t>
            </w:r>
          </w:p>
        </w:tc>
        <w:tc>
          <w:tcPr>
            <w:tcW w:w="1806" w:type="dxa"/>
          </w:tcPr>
          <w:p w14:paraId="1E6DBDBD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58.8 ± 16.6</w:t>
            </w:r>
          </w:p>
        </w:tc>
        <w:tc>
          <w:tcPr>
            <w:tcW w:w="1674" w:type="dxa"/>
          </w:tcPr>
          <w:p w14:paraId="7314C709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26.5 ± 25.5</w:t>
            </w:r>
          </w:p>
        </w:tc>
        <w:tc>
          <w:tcPr>
            <w:tcW w:w="1282" w:type="dxa"/>
          </w:tcPr>
          <w:p w14:paraId="7F249A21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1638" w:type="dxa"/>
          </w:tcPr>
          <w:p w14:paraId="3A39D98D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58.5 ± 16.6</w:t>
            </w:r>
          </w:p>
        </w:tc>
        <w:tc>
          <w:tcPr>
            <w:tcW w:w="1486" w:type="dxa"/>
          </w:tcPr>
          <w:p w14:paraId="585BCFE9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58.6 ± 16.7</w:t>
            </w:r>
          </w:p>
        </w:tc>
        <w:tc>
          <w:tcPr>
            <w:tcW w:w="1282" w:type="dxa"/>
          </w:tcPr>
          <w:p w14:paraId="554407BE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0.0012</w:t>
            </w:r>
          </w:p>
        </w:tc>
      </w:tr>
      <w:tr w:rsidR="00EE0E38" w:rsidRPr="00A23C48" w14:paraId="048DC0C0" w14:textId="77777777" w:rsidTr="00BF5131">
        <w:tc>
          <w:tcPr>
            <w:tcW w:w="3943" w:type="dxa"/>
          </w:tcPr>
          <w:p w14:paraId="011C2B83" w14:textId="77777777" w:rsidR="00EE0E38" w:rsidRDefault="00EE0E38" w:rsidP="00BF51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ite</w:t>
            </w:r>
          </w:p>
        </w:tc>
        <w:tc>
          <w:tcPr>
            <w:tcW w:w="1806" w:type="dxa"/>
          </w:tcPr>
          <w:p w14:paraId="30BDED06" w14:textId="77777777" w:rsidR="00EE0E38" w:rsidRPr="001C0700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74.507</w:t>
            </w:r>
          </w:p>
        </w:tc>
        <w:tc>
          <w:tcPr>
            <w:tcW w:w="1674" w:type="dxa"/>
          </w:tcPr>
          <w:p w14:paraId="013ACE02" w14:textId="77777777" w:rsidR="00EE0E38" w:rsidRPr="001C0700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61.206</w:t>
            </w:r>
          </w:p>
        </w:tc>
        <w:tc>
          <w:tcPr>
            <w:tcW w:w="1282" w:type="dxa"/>
          </w:tcPr>
          <w:p w14:paraId="47FDE500" w14:textId="77777777" w:rsidR="00EE0E38" w:rsidRPr="001C0700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1638" w:type="dxa"/>
          </w:tcPr>
          <w:p w14:paraId="72471105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74.246</w:t>
            </w:r>
          </w:p>
        </w:tc>
        <w:tc>
          <w:tcPr>
            <w:tcW w:w="1486" w:type="dxa"/>
          </w:tcPr>
          <w:p w14:paraId="2B64DC9C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73.927</w:t>
            </w:r>
          </w:p>
        </w:tc>
        <w:tc>
          <w:tcPr>
            <w:tcW w:w="1282" w:type="dxa"/>
          </w:tcPr>
          <w:p w14:paraId="577026CF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0.0017</w:t>
            </w:r>
          </w:p>
        </w:tc>
      </w:tr>
      <w:tr w:rsidR="00EE0E38" w14:paraId="3B0F1C8B" w14:textId="77777777" w:rsidTr="00BF5131">
        <w:tc>
          <w:tcPr>
            <w:tcW w:w="3943" w:type="dxa"/>
            <w:tcBorders>
              <w:bottom w:val="single" w:sz="12" w:space="0" w:color="auto"/>
            </w:tcBorders>
          </w:tcPr>
          <w:p w14:paraId="4D28284B" w14:textId="77777777" w:rsidR="00EE0E38" w:rsidRPr="00B571AF" w:rsidRDefault="00EE0E38" w:rsidP="00BF51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806" w:type="dxa"/>
            <w:tcBorders>
              <w:bottom w:val="single" w:sz="12" w:space="0" w:color="auto"/>
            </w:tcBorders>
            <w:vAlign w:val="center"/>
          </w:tcPr>
          <w:p w14:paraId="189E94F9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674" w:type="dxa"/>
            <w:tcBorders>
              <w:bottom w:val="single" w:sz="12" w:space="0" w:color="auto"/>
            </w:tcBorders>
            <w:vAlign w:val="center"/>
          </w:tcPr>
          <w:p w14:paraId="16C5D220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3E1ADBE8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638" w:type="dxa"/>
            <w:tcBorders>
              <w:bottom w:val="single" w:sz="12" w:space="0" w:color="auto"/>
            </w:tcBorders>
            <w:vAlign w:val="center"/>
          </w:tcPr>
          <w:p w14:paraId="27733BA8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86" w:type="dxa"/>
            <w:tcBorders>
              <w:bottom w:val="single" w:sz="12" w:space="0" w:color="auto"/>
            </w:tcBorders>
            <w:vAlign w:val="center"/>
          </w:tcPr>
          <w:p w14:paraId="0AC476D9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14:paraId="2E101C01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EE0E38" w:rsidRPr="00A434D0" w14:paraId="261DD562" w14:textId="77777777" w:rsidTr="00BF5131">
        <w:tc>
          <w:tcPr>
            <w:tcW w:w="3943" w:type="dxa"/>
            <w:tcBorders>
              <w:top w:val="single" w:sz="12" w:space="0" w:color="auto"/>
            </w:tcBorders>
          </w:tcPr>
          <w:p w14:paraId="4DC6D397" w14:textId="77777777" w:rsidR="00EE0E38" w:rsidRPr="00B571AF" w:rsidRDefault="00EE0E38" w:rsidP="00BF51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verweight and obesity</w:t>
            </w:r>
          </w:p>
        </w:tc>
        <w:tc>
          <w:tcPr>
            <w:tcW w:w="1806" w:type="dxa"/>
            <w:tcBorders>
              <w:top w:val="single" w:sz="12" w:space="0" w:color="auto"/>
            </w:tcBorders>
            <w:vAlign w:val="center"/>
          </w:tcPr>
          <w:p w14:paraId="5FB0328D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31.433</w:t>
            </w:r>
          </w:p>
        </w:tc>
        <w:tc>
          <w:tcPr>
            <w:tcW w:w="1674" w:type="dxa"/>
            <w:tcBorders>
              <w:top w:val="single" w:sz="12" w:space="0" w:color="auto"/>
            </w:tcBorders>
            <w:vAlign w:val="center"/>
          </w:tcPr>
          <w:p w14:paraId="05903E3E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9.029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09B07D09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14:paraId="52B971B3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30.159</w:t>
            </w:r>
          </w:p>
        </w:tc>
        <w:tc>
          <w:tcPr>
            <w:tcW w:w="1486" w:type="dxa"/>
            <w:tcBorders>
              <w:top w:val="single" w:sz="12" w:space="0" w:color="auto"/>
            </w:tcBorders>
            <w:vAlign w:val="center"/>
          </w:tcPr>
          <w:p w14:paraId="2F4BB90B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30.107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14:paraId="0706ACBF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A434D0">
              <w:rPr>
                <w:rFonts w:ascii="Arial" w:hAnsi="Arial" w:cs="Arial"/>
                <w:lang w:val="en-US"/>
              </w:rPr>
              <w:t>0.6262</w:t>
            </w:r>
          </w:p>
        </w:tc>
      </w:tr>
      <w:tr w:rsidR="00EE0E38" w:rsidRPr="00A434D0" w14:paraId="7101D7B6" w14:textId="77777777" w:rsidTr="00BF5131">
        <w:tc>
          <w:tcPr>
            <w:tcW w:w="3943" w:type="dxa"/>
          </w:tcPr>
          <w:p w14:paraId="618FDAB4" w14:textId="77777777" w:rsidR="00EE0E38" w:rsidRPr="00B571AF" w:rsidRDefault="00EE0E38" w:rsidP="00BF51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action to severe stress, and adjustment disorders</w:t>
            </w:r>
          </w:p>
        </w:tc>
        <w:tc>
          <w:tcPr>
            <w:tcW w:w="1806" w:type="dxa"/>
            <w:vAlign w:val="center"/>
          </w:tcPr>
          <w:p w14:paraId="66C61DE1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D37CD8">
              <w:rPr>
                <w:rFonts w:ascii="Arial" w:hAnsi="Arial" w:cs="Arial"/>
                <w:lang w:val="en-US"/>
              </w:rPr>
              <w:t>8.164</w:t>
            </w:r>
          </w:p>
        </w:tc>
        <w:tc>
          <w:tcPr>
            <w:tcW w:w="1674" w:type="dxa"/>
            <w:vAlign w:val="center"/>
          </w:tcPr>
          <w:p w14:paraId="59752F8E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D37CD8">
              <w:rPr>
                <w:rFonts w:ascii="Arial" w:hAnsi="Arial" w:cs="Arial"/>
                <w:lang w:val="en-US"/>
              </w:rPr>
              <w:t>1.779</w:t>
            </w:r>
          </w:p>
        </w:tc>
        <w:tc>
          <w:tcPr>
            <w:tcW w:w="1282" w:type="dxa"/>
            <w:vAlign w:val="center"/>
          </w:tcPr>
          <w:p w14:paraId="7FAE4D39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D37CD8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1638" w:type="dxa"/>
            <w:vAlign w:val="center"/>
          </w:tcPr>
          <w:p w14:paraId="5CD58076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D37CD8">
              <w:rPr>
                <w:rFonts w:ascii="Arial" w:hAnsi="Arial" w:cs="Arial"/>
                <w:lang w:val="en-US"/>
              </w:rPr>
              <w:t>7.215</w:t>
            </w:r>
          </w:p>
        </w:tc>
        <w:tc>
          <w:tcPr>
            <w:tcW w:w="1486" w:type="dxa"/>
            <w:vAlign w:val="center"/>
          </w:tcPr>
          <w:p w14:paraId="05AE1958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D37CD8">
              <w:rPr>
                <w:rFonts w:ascii="Arial" w:hAnsi="Arial" w:cs="Arial"/>
                <w:lang w:val="en-US"/>
              </w:rPr>
              <w:t>7.488</w:t>
            </w:r>
          </w:p>
        </w:tc>
        <w:tc>
          <w:tcPr>
            <w:tcW w:w="1282" w:type="dxa"/>
            <w:vAlign w:val="center"/>
          </w:tcPr>
          <w:p w14:paraId="030EFCB8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963BA9">
              <w:rPr>
                <w:rFonts w:ascii="Arial" w:hAnsi="Arial" w:cs="Arial"/>
                <w:lang w:val="en-US"/>
              </w:rPr>
              <w:t>&lt; 0.0001</w:t>
            </w:r>
          </w:p>
        </w:tc>
      </w:tr>
      <w:tr w:rsidR="00EE0E38" w:rsidRPr="00A434D0" w14:paraId="54462549" w14:textId="77777777" w:rsidTr="00BF5131">
        <w:tc>
          <w:tcPr>
            <w:tcW w:w="3943" w:type="dxa"/>
          </w:tcPr>
          <w:p w14:paraId="6EBD5C26" w14:textId="77777777" w:rsidR="00EE0E38" w:rsidRDefault="00EE0E38" w:rsidP="00BF51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blems related to life management difficulty</w:t>
            </w:r>
          </w:p>
        </w:tc>
        <w:tc>
          <w:tcPr>
            <w:tcW w:w="1806" w:type="dxa"/>
            <w:vAlign w:val="center"/>
          </w:tcPr>
          <w:p w14:paraId="71851876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963BA9">
              <w:rPr>
                <w:rFonts w:ascii="Arial" w:hAnsi="Arial" w:cs="Arial"/>
                <w:lang w:val="en-US"/>
              </w:rPr>
              <w:t>2.336</w:t>
            </w:r>
          </w:p>
        </w:tc>
        <w:tc>
          <w:tcPr>
            <w:tcW w:w="1674" w:type="dxa"/>
            <w:vAlign w:val="center"/>
          </w:tcPr>
          <w:p w14:paraId="1A084E0C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7</w:t>
            </w:r>
          </w:p>
        </w:tc>
        <w:tc>
          <w:tcPr>
            <w:tcW w:w="1282" w:type="dxa"/>
            <w:vAlign w:val="center"/>
          </w:tcPr>
          <w:p w14:paraId="4BA6DA7B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963BA9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1638" w:type="dxa"/>
            <w:vAlign w:val="center"/>
          </w:tcPr>
          <w:p w14:paraId="5B187C65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963BA9">
              <w:rPr>
                <w:rFonts w:ascii="Arial" w:hAnsi="Arial" w:cs="Arial"/>
                <w:lang w:val="en-US"/>
              </w:rPr>
              <w:t>1.236</w:t>
            </w:r>
          </w:p>
        </w:tc>
        <w:tc>
          <w:tcPr>
            <w:tcW w:w="1486" w:type="dxa"/>
            <w:vAlign w:val="center"/>
          </w:tcPr>
          <w:p w14:paraId="5569151E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3</w:t>
            </w:r>
          </w:p>
        </w:tc>
        <w:tc>
          <w:tcPr>
            <w:tcW w:w="1282" w:type="dxa"/>
            <w:vAlign w:val="center"/>
          </w:tcPr>
          <w:p w14:paraId="3B5C055A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963BA9">
              <w:rPr>
                <w:rFonts w:ascii="Arial" w:hAnsi="Arial" w:cs="Arial"/>
                <w:lang w:val="en-US"/>
              </w:rPr>
              <w:t>&lt; 0.0001</w:t>
            </w:r>
          </w:p>
        </w:tc>
      </w:tr>
      <w:tr w:rsidR="00EE0E38" w:rsidRPr="00A434D0" w14:paraId="1A434BA7" w14:textId="77777777" w:rsidTr="00BF5131">
        <w:tc>
          <w:tcPr>
            <w:tcW w:w="3943" w:type="dxa"/>
          </w:tcPr>
          <w:p w14:paraId="22114853" w14:textId="77777777" w:rsidR="00EE0E38" w:rsidRDefault="00EE0E38" w:rsidP="00BF51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mily history of other diseases of the musculoskeletal system and connective tissue</w:t>
            </w:r>
          </w:p>
        </w:tc>
        <w:tc>
          <w:tcPr>
            <w:tcW w:w="1806" w:type="dxa"/>
            <w:vAlign w:val="center"/>
          </w:tcPr>
          <w:p w14:paraId="0C1053B9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963BA9">
              <w:rPr>
                <w:rFonts w:ascii="Arial" w:hAnsi="Arial" w:cs="Arial"/>
                <w:lang w:val="en-US"/>
              </w:rPr>
              <w:t>0.144</w:t>
            </w:r>
          </w:p>
        </w:tc>
        <w:tc>
          <w:tcPr>
            <w:tcW w:w="1674" w:type="dxa"/>
            <w:vAlign w:val="center"/>
          </w:tcPr>
          <w:p w14:paraId="6968A331" w14:textId="77777777" w:rsidR="00EE0E38" w:rsidRPr="00B571AF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8</w:t>
            </w:r>
          </w:p>
        </w:tc>
        <w:tc>
          <w:tcPr>
            <w:tcW w:w="1282" w:type="dxa"/>
            <w:vAlign w:val="center"/>
          </w:tcPr>
          <w:p w14:paraId="6E497779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963BA9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1638" w:type="dxa"/>
            <w:vAlign w:val="center"/>
          </w:tcPr>
          <w:p w14:paraId="137953A6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963BA9">
              <w:rPr>
                <w:rFonts w:ascii="Arial" w:hAnsi="Arial" w:cs="Arial"/>
                <w:lang w:val="en-US"/>
              </w:rPr>
              <w:t>0.122</w:t>
            </w:r>
          </w:p>
        </w:tc>
        <w:tc>
          <w:tcPr>
            <w:tcW w:w="1486" w:type="dxa"/>
            <w:vAlign w:val="center"/>
          </w:tcPr>
          <w:p w14:paraId="308AAFFE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963BA9">
              <w:rPr>
                <w:rFonts w:ascii="Arial" w:hAnsi="Arial" w:cs="Arial"/>
                <w:lang w:val="en-US"/>
              </w:rPr>
              <w:t>0.1</w:t>
            </w:r>
            <w:r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282" w:type="dxa"/>
            <w:vAlign w:val="center"/>
          </w:tcPr>
          <w:p w14:paraId="538E6EF3" w14:textId="77777777" w:rsidR="00EE0E38" w:rsidRDefault="00EE0E38" w:rsidP="00BF5131">
            <w:pPr>
              <w:jc w:val="center"/>
              <w:rPr>
                <w:rFonts w:ascii="Arial" w:hAnsi="Arial" w:cs="Arial"/>
                <w:lang w:val="en-US"/>
              </w:rPr>
            </w:pPr>
            <w:r w:rsidRPr="00D8448C">
              <w:rPr>
                <w:rFonts w:ascii="Arial" w:hAnsi="Arial" w:cs="Arial"/>
                <w:lang w:val="en-US"/>
              </w:rPr>
              <w:t>0.1748</w:t>
            </w:r>
          </w:p>
        </w:tc>
      </w:tr>
    </w:tbl>
    <w:p w14:paraId="22BA044F" w14:textId="77777777" w:rsidR="00EE0E38" w:rsidRDefault="00EE0E38" w:rsidP="00EE0E3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5441ED8" w14:textId="25ABFA7A" w:rsidR="00EE0E38" w:rsidRPr="00C161D8" w:rsidRDefault="00EE0E38" w:rsidP="00EE0E3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 </w:t>
      </w:r>
      <w:r w:rsidRPr="00C161D8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A86CE7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C161D8">
        <w:rPr>
          <w:rFonts w:ascii="Arial" w:hAnsi="Arial" w:cs="Arial"/>
          <w:sz w:val="22"/>
          <w:szCs w:val="22"/>
          <w:lang w:val="en-US"/>
        </w:rPr>
        <w:t xml:space="preserve">. Baseline characteristics </w:t>
      </w:r>
      <w:r>
        <w:rPr>
          <w:rFonts w:ascii="Arial" w:hAnsi="Arial" w:cs="Arial"/>
          <w:sz w:val="22"/>
          <w:szCs w:val="22"/>
          <w:lang w:val="en-US"/>
        </w:rPr>
        <w:t xml:space="preserve">before and </w:t>
      </w:r>
      <w:r w:rsidRPr="00C161D8">
        <w:rPr>
          <w:rFonts w:ascii="Arial" w:hAnsi="Arial" w:cs="Arial"/>
          <w:sz w:val="22"/>
          <w:szCs w:val="22"/>
          <w:lang w:val="en-US"/>
        </w:rPr>
        <w:t xml:space="preserve">after propensity-score matching </w:t>
      </w:r>
      <w:r>
        <w:rPr>
          <w:rFonts w:ascii="Arial" w:hAnsi="Arial" w:cs="Arial"/>
          <w:sz w:val="22"/>
          <w:szCs w:val="22"/>
          <w:lang w:val="en-US"/>
        </w:rPr>
        <w:t xml:space="preserve">of </w:t>
      </w:r>
      <w:r w:rsidRPr="00350025">
        <w:rPr>
          <w:rFonts w:ascii="Arial" w:hAnsi="Arial" w:cs="Arial"/>
          <w:sz w:val="22"/>
          <w:szCs w:val="22"/>
          <w:lang w:val="en-US"/>
        </w:rPr>
        <w:t>electronic medical records (</w:t>
      </w:r>
      <w:r>
        <w:rPr>
          <w:rFonts w:ascii="Arial" w:hAnsi="Arial" w:cs="Arial"/>
          <w:sz w:val="22"/>
          <w:szCs w:val="22"/>
          <w:lang w:val="en-US"/>
        </w:rPr>
        <w:t>EMR</w:t>
      </w:r>
      <w:r w:rsidRPr="00350025">
        <w:rPr>
          <w:rFonts w:ascii="Arial" w:hAnsi="Arial" w:cs="Arial"/>
          <w:sz w:val="22"/>
          <w:szCs w:val="22"/>
          <w:lang w:val="en-US"/>
        </w:rPr>
        <w:t xml:space="preserve">s) </w:t>
      </w:r>
      <w:r>
        <w:rPr>
          <w:rFonts w:ascii="Arial" w:hAnsi="Arial" w:cs="Arial"/>
          <w:sz w:val="22"/>
          <w:szCs w:val="22"/>
          <w:lang w:val="en-US"/>
        </w:rPr>
        <w:t xml:space="preserve">indicating </w:t>
      </w:r>
      <w:r w:rsidRPr="00350025">
        <w:rPr>
          <w:rFonts w:ascii="Arial" w:hAnsi="Arial" w:cs="Arial"/>
          <w:sz w:val="22"/>
          <w:szCs w:val="22"/>
          <w:lang w:val="en-US"/>
        </w:rPr>
        <w:t xml:space="preserve">current </w:t>
      </w:r>
      <w:r>
        <w:rPr>
          <w:rFonts w:ascii="Arial" w:hAnsi="Arial" w:cs="Arial"/>
          <w:sz w:val="22"/>
          <w:szCs w:val="22"/>
          <w:lang w:val="en-US"/>
        </w:rPr>
        <w:t>or</w:t>
      </w:r>
      <w:r w:rsidRPr="00350025">
        <w:rPr>
          <w:rFonts w:ascii="Arial" w:hAnsi="Arial" w:cs="Arial"/>
          <w:sz w:val="22"/>
          <w:szCs w:val="22"/>
          <w:lang w:val="en-US"/>
        </w:rPr>
        <w:t xml:space="preserve"> past nicotine dependence </w:t>
      </w:r>
      <w:r w:rsidRPr="00380741">
        <w:rPr>
          <w:rFonts w:ascii="Arial" w:hAnsi="Arial" w:cs="Arial"/>
          <w:sz w:val="22"/>
          <w:szCs w:val="22"/>
          <w:lang w:val="en-US"/>
        </w:rPr>
        <w:t>(exposed) and those without the documentation of current of past nicotine dependence (unexposed)</w:t>
      </w:r>
      <w:r>
        <w:rPr>
          <w:rFonts w:ascii="Arial" w:hAnsi="Arial" w:cs="Arial"/>
          <w:sz w:val="22"/>
          <w:szCs w:val="22"/>
          <w:lang w:val="en-US"/>
        </w:rPr>
        <w:t xml:space="preserve"> stratified for male sex</w:t>
      </w:r>
      <w:r w:rsidRPr="00380741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31601DA2" w14:textId="77777777" w:rsidR="00EE0E38" w:rsidRPr="00C161D8" w:rsidRDefault="00EE0E38" w:rsidP="00EE0E38">
      <w:pPr>
        <w:rPr>
          <w:lang w:val="en-US"/>
        </w:rPr>
      </w:pPr>
    </w:p>
    <w:p w14:paraId="4F5DAF89" w14:textId="77777777" w:rsidR="00EE0E38" w:rsidRDefault="00EE0E38" w:rsidP="00EE0E38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823F2E2" w14:textId="77777777" w:rsidR="00EE0E38" w:rsidRDefault="00EE0E38" w:rsidP="00EE0E38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pPr w:leftFromText="141" w:rightFromText="141" w:vertAnchor="page" w:horzAnchor="margin" w:tblpY="1594"/>
        <w:tblW w:w="0" w:type="auto"/>
        <w:tblLook w:val="04A0" w:firstRow="1" w:lastRow="0" w:firstColumn="1" w:lastColumn="0" w:noHBand="0" w:noVBand="1"/>
      </w:tblPr>
      <w:tblGrid>
        <w:gridCol w:w="2012"/>
        <w:gridCol w:w="950"/>
        <w:gridCol w:w="1024"/>
        <w:gridCol w:w="868"/>
        <w:gridCol w:w="776"/>
        <w:gridCol w:w="1024"/>
        <w:gridCol w:w="868"/>
        <w:gridCol w:w="687"/>
        <w:gridCol w:w="1194"/>
        <w:gridCol w:w="1395"/>
        <w:gridCol w:w="863"/>
        <w:gridCol w:w="1389"/>
        <w:gridCol w:w="1209"/>
      </w:tblGrid>
      <w:tr w:rsidR="00EE0E38" w:rsidRPr="0062431C" w14:paraId="7C55E50B" w14:textId="77777777" w:rsidTr="00BF5131">
        <w:trPr>
          <w:trHeight w:val="56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629B951" w14:textId="77777777" w:rsidR="00EE0E38" w:rsidRPr="0062431C" w:rsidRDefault="00EE0E38" w:rsidP="00BF51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>Diagno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9B743E0" w14:textId="77777777" w:rsidR="00EE0E38" w:rsidRPr="0062431C" w:rsidRDefault="00EE0E38" w:rsidP="00BF51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CD10 cod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B3AE22" w14:textId="77777777" w:rsidR="00EE0E38" w:rsidRPr="0062431C" w:rsidRDefault="00EE0E38" w:rsidP="00BF51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373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Nicotine dependence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exposed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62C2C4F" w14:textId="77777777" w:rsidR="00EE0E38" w:rsidRPr="0062431C" w:rsidRDefault="00EE0E38" w:rsidP="00BF51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ACCA5D" w14:textId="77777777" w:rsidR="00EE0E38" w:rsidRPr="0062431C" w:rsidRDefault="00EE0E38" w:rsidP="00BF513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DC0868" w14:textId="77777777" w:rsidR="00EE0E38" w:rsidRPr="0062431C" w:rsidRDefault="00EE0E38" w:rsidP="00BF513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3B6794" w14:textId="77777777" w:rsidR="00EE0E38" w:rsidRPr="0062431C" w:rsidRDefault="00EE0E38" w:rsidP="00BF513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0184E2" w14:textId="77777777" w:rsidR="00EE0E38" w:rsidRPr="0062431C" w:rsidRDefault="00EE0E38" w:rsidP="00BF513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53D66E" w14:textId="77777777" w:rsidR="00EE0E38" w:rsidRPr="0062431C" w:rsidRDefault="00EE0E38" w:rsidP="00BF5131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EE0E38" w:rsidRPr="0062431C" w14:paraId="11C5243D" w14:textId="77777777" w:rsidTr="00BF5131">
        <w:trPr>
          <w:trHeight w:val="920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C1D9" w14:textId="77777777" w:rsidR="00EE0E38" w:rsidRPr="0062431C" w:rsidRDefault="00EE0E38" w:rsidP="00BF513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95634" w14:textId="77777777" w:rsidR="00EE0E38" w:rsidRPr="0062431C" w:rsidRDefault="00EE0E38" w:rsidP="00BF513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74D07D1" w14:textId="77777777" w:rsidR="00EE0E38" w:rsidRPr="0062431C" w:rsidRDefault="00EE0E38" w:rsidP="00BF513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N of eligible </w:t>
            </w:r>
            <w:proofErr w:type="spellStart"/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rtici</w:t>
            </w:r>
            <w:proofErr w:type="spellEnd"/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-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31D1BE" w14:textId="77777777" w:rsidR="00EE0E38" w:rsidRPr="0062431C" w:rsidRDefault="00EE0E38" w:rsidP="00BF513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482051" w14:textId="77777777" w:rsidR="00EE0E38" w:rsidRPr="0062431C" w:rsidRDefault="00EE0E38" w:rsidP="00BF513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D0CA967" w14:textId="77777777" w:rsidR="00EE0E38" w:rsidRPr="0062431C" w:rsidRDefault="00EE0E38" w:rsidP="00BF513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N of eligible </w:t>
            </w:r>
            <w:proofErr w:type="spellStart"/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rtici</w:t>
            </w:r>
            <w:proofErr w:type="spellEnd"/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-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CBB66C" w14:textId="77777777" w:rsidR="00EE0E38" w:rsidRPr="0062431C" w:rsidRDefault="00EE0E38" w:rsidP="00BF513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7223D8E" w14:textId="77777777" w:rsidR="00EE0E38" w:rsidRPr="0062431C" w:rsidRDefault="00EE0E38" w:rsidP="00BF513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7A02EDB" w14:textId="77777777" w:rsidR="00EE0E38" w:rsidRPr="0062431C" w:rsidRDefault="00EE0E38" w:rsidP="00BF513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difference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3238DC" w14:textId="77777777" w:rsidR="00EE0E38" w:rsidRPr="0062431C" w:rsidRDefault="00EE0E38" w:rsidP="00BF513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CBC3DB1" w14:textId="77777777" w:rsidR="00EE0E38" w:rsidRPr="0062431C" w:rsidRDefault="00EE0E38" w:rsidP="00BF513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azar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978D30" w14:textId="77777777" w:rsidR="00EE0E38" w:rsidRPr="0062431C" w:rsidRDefault="00EE0E38" w:rsidP="00BF513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1034C5" w14:textId="77777777" w:rsidR="00EE0E38" w:rsidRPr="0062431C" w:rsidRDefault="00EE0E38" w:rsidP="00BF513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 value (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djusted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sym w:font="Symbol" w:char="F061"/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0.0013</w:t>
            </w:r>
            <w:r w:rsidRPr="006243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EE0E38" w:rsidRPr="0062431C" w14:paraId="516DA59A" w14:textId="77777777" w:rsidTr="00BF5131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BF440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yocardial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infar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A62F05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I21 </w:t>
            </w:r>
            <w:proofErr w:type="spellStart"/>
            <w:r w:rsidRPr="00D4294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or</w:t>
            </w:r>
            <w:proofErr w:type="spellEnd"/>
            <w:r w:rsidRPr="00D4294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I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6784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B5E9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7,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1351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B5E9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,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F033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ADD2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B5E9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3,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2CCE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,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C7CE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1B8B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10BC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7061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10BC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.103,3.2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11652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7F01">
              <w:rPr>
                <w:rFonts w:ascii="Arial" w:hAnsi="Arial" w:cs="Arial"/>
                <w:sz w:val="18"/>
                <w:szCs w:val="18"/>
                <w:lang w:val="en-GB"/>
              </w:rPr>
              <w:t>2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1E62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F7F0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826,2.9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82CD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F7F0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4398A754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6D454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ignant neoplasm of lung and bronch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C98B2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C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ABA0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3,0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EB44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,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578BB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2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97EFF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1,6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DD42E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2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5B600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80699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F15A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804,1.9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F6F8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76F0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6.975,7.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6B549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7F6ECB44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5826A1" w14:textId="77777777" w:rsidR="00EE0E38" w:rsidRPr="00925CFE" w:rsidRDefault="00EE0E38" w:rsidP="00BF513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An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CEE03B" w14:textId="77777777" w:rsidR="00EE0E38" w:rsidRPr="00925CFE" w:rsidRDefault="00EE0E38" w:rsidP="00BF513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y</w:t>
            </w:r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he</w:t>
            </w:r>
            <w:proofErr w:type="spellEnd"/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CF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l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7D06F0" w14:textId="77777777" w:rsidR="00EE0E38" w:rsidRPr="00925CFE" w:rsidRDefault="00EE0E38" w:rsidP="00BF513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25,8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7FCDF4" w14:textId="77777777" w:rsidR="00EE0E38" w:rsidRPr="00925CFE" w:rsidRDefault="00EE0E38" w:rsidP="00BF513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31,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0CB5ED" w14:textId="77777777" w:rsidR="00EE0E38" w:rsidRPr="00925CFE" w:rsidRDefault="00EE0E38" w:rsidP="00BF513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14.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AC05FD" w14:textId="77777777" w:rsidR="00EE0E38" w:rsidRPr="00925CFE" w:rsidRDefault="00EE0E38" w:rsidP="00BF513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307,8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6E79ED" w14:textId="77777777" w:rsidR="00EE0E38" w:rsidRPr="00925CFE" w:rsidRDefault="00EE0E38" w:rsidP="00BF513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3,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4849B9" w14:textId="77777777" w:rsidR="00EE0E38" w:rsidRPr="00925CFE" w:rsidRDefault="00EE0E38" w:rsidP="00BF513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7.5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4102C5" w14:textId="77777777" w:rsidR="00EE0E38" w:rsidRPr="00925CFE" w:rsidRDefault="00EE0E38" w:rsidP="00BF513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6.5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13FAC2" w14:textId="77777777" w:rsidR="00EE0E38" w:rsidRPr="00925CFE" w:rsidRDefault="00EE0E38" w:rsidP="00BF513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83E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(6.404,6.7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87D159" w14:textId="77777777" w:rsidR="00EE0E38" w:rsidRPr="00925CFE" w:rsidRDefault="00EE0E38" w:rsidP="00BF51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2149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.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773140" w14:textId="77777777" w:rsidR="00EE0E38" w:rsidRPr="00925CFE" w:rsidRDefault="00EE0E38" w:rsidP="00BF513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49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(2.182,2.2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A94FFF" w14:textId="77777777" w:rsidR="00EE0E38" w:rsidRPr="00925CFE" w:rsidRDefault="00EE0E38" w:rsidP="00BF513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49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347819" w14:paraId="08C4A6F6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78E38B" w14:textId="77777777" w:rsidR="00EE0E38" w:rsidRPr="006B5FC9" w:rsidRDefault="00EE0E38" w:rsidP="00BF5131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B5FC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ny, except J44 and J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BE1E71" w14:textId="77777777" w:rsidR="00EE0E38" w:rsidRPr="006B5FC9" w:rsidRDefault="00EE0E38" w:rsidP="00BF5131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A2B1D1" w14:textId="77777777" w:rsidR="00EE0E38" w:rsidRPr="006B5FC9" w:rsidRDefault="00EE0E38" w:rsidP="00BF513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93A7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296,4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8C4D74" w14:textId="77777777" w:rsidR="00EE0E38" w:rsidRPr="006B5FC9" w:rsidRDefault="00EE0E38" w:rsidP="00BF513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93A7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19,3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84539F" w14:textId="77777777" w:rsidR="00EE0E38" w:rsidRPr="006B5FC9" w:rsidRDefault="00EE0E38" w:rsidP="00BF513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93A7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6.5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88FDF5" w14:textId="77777777" w:rsidR="00EE0E38" w:rsidRPr="006B5FC9" w:rsidRDefault="00EE0E38" w:rsidP="00BF513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93A7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325,0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83A24E" w14:textId="77777777" w:rsidR="00EE0E38" w:rsidRPr="006B5FC9" w:rsidRDefault="00EE0E38" w:rsidP="00BF513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93A7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14,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F65F62" w14:textId="77777777" w:rsidR="00EE0E38" w:rsidRPr="006B5FC9" w:rsidRDefault="00EE0E38" w:rsidP="00BF513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93A7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4.5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B5EC4B" w14:textId="77777777" w:rsidR="00EE0E38" w:rsidRPr="006B5FC9" w:rsidRDefault="00EE0E38" w:rsidP="00BF513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93A7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4.5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36F435" w14:textId="77777777" w:rsidR="00EE0E38" w:rsidRPr="006B5FC9" w:rsidRDefault="00EE0E38" w:rsidP="00BF513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93A7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1.905,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D93A7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2.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434B94" w14:textId="77777777" w:rsidR="00EE0E38" w:rsidRPr="006B5FC9" w:rsidRDefault="00EE0E38" w:rsidP="00BF513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D93A7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1.6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B73AB1" w14:textId="77777777" w:rsidR="00EE0E38" w:rsidRPr="006B5FC9" w:rsidRDefault="00EE0E38" w:rsidP="00BF513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93A7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(1.622,1.6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536E8B" w14:textId="77777777" w:rsidR="00EE0E38" w:rsidRPr="006B5FC9" w:rsidRDefault="00EE0E38" w:rsidP="00BF513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93A7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747B2507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5E462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ther chronic obstructive pulmonary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78C92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J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8986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900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2,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A84D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,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86665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6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13A0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900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3,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CD6C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8196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4977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900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33F1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900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6.147,6.3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747A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49D5">
              <w:rPr>
                <w:rFonts w:ascii="Arial" w:hAnsi="Arial" w:cs="Arial"/>
                <w:sz w:val="18"/>
                <w:szCs w:val="18"/>
                <w:lang w:val="en-GB"/>
              </w:rPr>
              <w:t>6.4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05327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49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6.278,6.6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D62F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49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28D93F26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87967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ystemic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upus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erythematos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6621A2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52D0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155C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1,5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E267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56556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1851A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155C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5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039D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801B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59E3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57F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2CC2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57F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7,0.0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F459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E763E">
              <w:rPr>
                <w:rFonts w:ascii="Arial" w:hAnsi="Arial" w:cs="Arial"/>
                <w:sz w:val="18"/>
                <w:szCs w:val="18"/>
                <w:lang w:val="en-GB"/>
              </w:rPr>
              <w:t>3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DA61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E76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545,3.5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8CFD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E76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0E081978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84D87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ystemic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cler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2FAC7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B69C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22F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5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4D33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772D4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20B1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22F4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8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41221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59BE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FBCF8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6491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C61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3,0.0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F9EC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618E">
              <w:rPr>
                <w:rFonts w:ascii="Arial" w:hAnsi="Arial" w:cs="Arial"/>
                <w:sz w:val="18"/>
                <w:szCs w:val="18"/>
                <w:lang w:val="en-GB"/>
              </w:rPr>
              <w:t>2.9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BD9F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C61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289,3.7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5BB1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C61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2141E22C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5D839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Rheumatoid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arthr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4F56C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or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M06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80D9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C61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0,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E667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EEDA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FFF8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C61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8,7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9B78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9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3853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9BB5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C61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59D5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C61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57,0.6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252E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6A1B">
              <w:rPr>
                <w:rFonts w:ascii="Arial" w:hAnsi="Arial" w:cs="Arial"/>
                <w:sz w:val="18"/>
                <w:szCs w:val="18"/>
                <w:lang w:val="en-GB"/>
              </w:rPr>
              <w:t>2.4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B21DD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16A1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314,2.5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2F790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16A1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1A85A014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E7E7C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Sjögren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74658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3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27C0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941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1,8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C0AA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4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09B4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1D60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941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B845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1866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08C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6E028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29D4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908C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-0.012,0.0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37754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630F1">
              <w:rPr>
                <w:rFonts w:ascii="Arial" w:hAnsi="Arial" w:cs="Arial"/>
                <w:sz w:val="18"/>
                <w:szCs w:val="18"/>
                <w:lang w:val="en-GB"/>
              </w:rPr>
              <w:t>1.2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9B9E4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30F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157,1.3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4EAF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30F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53057D9E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ADD29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Ankylosing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pondyl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E32E39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1050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30F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1,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9D3B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BD54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517DF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30F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2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5AA55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65D1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AEFF3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30F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0FCF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30F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31,0.0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4E3A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60B8">
              <w:rPr>
                <w:rFonts w:ascii="Arial" w:hAnsi="Arial" w:cs="Arial"/>
                <w:sz w:val="18"/>
                <w:szCs w:val="18"/>
                <w:lang w:val="en-GB"/>
              </w:rPr>
              <w:t>1.7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F35D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960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488,1.9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D0883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960B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5E1E00EA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0EA9F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Polyarteritis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nodo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58F88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3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02FF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E07C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7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D159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1E2D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78F8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E07C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9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E8C29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7F0C2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2FFF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1F2C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E07C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17,0.0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CA76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2819">
              <w:rPr>
                <w:rFonts w:ascii="Arial" w:hAnsi="Arial" w:cs="Arial"/>
                <w:sz w:val="18"/>
                <w:szCs w:val="18"/>
                <w:lang w:val="en-GB"/>
              </w:rPr>
              <w:t>5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5EBBE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4281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.236,7.8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BBAE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4281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223A7F8A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5F869" w14:textId="77777777" w:rsidR="00EE0E38" w:rsidRPr="000A5D88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proofErr w:type="spellStart"/>
            <w:r w:rsidRPr="000A5D8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Polymyalgia</w:t>
            </w:r>
            <w:proofErr w:type="spellEnd"/>
            <w:r w:rsidRPr="000A5D8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 xml:space="preserve"> rheumat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7A119" w14:textId="77777777" w:rsidR="00EE0E38" w:rsidRPr="000A5D88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0A5D88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M3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1C0477" w14:textId="77777777" w:rsidR="00EE0E38" w:rsidRPr="000A5D88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AE75A0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0,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E40E8A" w14:textId="77777777" w:rsidR="00EE0E38" w:rsidRPr="000A5D88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8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0E9EA6" w14:textId="77777777" w:rsidR="00EE0E38" w:rsidRPr="000A5D88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909F7" w14:textId="77777777" w:rsidR="00EE0E38" w:rsidRPr="000A5D88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AE75A0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1,5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02365" w14:textId="77777777" w:rsidR="00EE0E38" w:rsidRPr="000A5D88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9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AAB4A" w14:textId="77777777" w:rsidR="00EE0E38" w:rsidRPr="000A5D88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A084D" w14:textId="77777777" w:rsidR="00EE0E38" w:rsidRPr="000A5D88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D6AAE" w14:textId="77777777" w:rsidR="00EE0E38" w:rsidRPr="000A5D88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AE75A0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-0.053,0.0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B286F4" w14:textId="77777777" w:rsidR="00EE0E38" w:rsidRPr="000A5D88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1626C3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00E23" w14:textId="77777777" w:rsidR="00EE0E38" w:rsidRPr="000A5D88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1626C3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0.932,1.1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5B4A34" w14:textId="77777777" w:rsidR="00EE0E38" w:rsidRPr="000A5D88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1626C3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6607</w:t>
            </w:r>
          </w:p>
        </w:tc>
      </w:tr>
      <w:tr w:rsidR="00EE0E38" w:rsidRPr="0062431C" w14:paraId="01ED688E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B9205" w14:textId="77777777" w:rsidR="00EE0E38" w:rsidRPr="00347819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Dermatomyos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DAF32" w14:textId="77777777" w:rsidR="00EE0E38" w:rsidRPr="00347819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M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6E1C9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2,4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0C6F1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CED1B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111AD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2,7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01733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6FB63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6C21C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1680A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-0.002,0.0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1267F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.3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0E87F8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1.044,1.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82E08D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193</w:t>
            </w:r>
          </w:p>
        </w:tc>
      </w:tr>
      <w:tr w:rsidR="00EE0E38" w:rsidRPr="0062431C" w14:paraId="1FE937C5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0AF36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anulomato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olyangi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E50C2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3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CCFE6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4308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6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48A17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7296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AB04D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4308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8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68CF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9F7A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EB66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88D7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4308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31,0.0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81EB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1A82">
              <w:rPr>
                <w:rFonts w:ascii="Arial" w:hAnsi="Arial" w:cs="Arial"/>
                <w:sz w:val="18"/>
                <w:szCs w:val="18"/>
                <w:lang w:val="en-GB"/>
              </w:rPr>
              <w:t>5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E4DE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01A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.571,7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0974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01A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66EF8ABB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D4F64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osinophil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anulomatosis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olyangi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AB8C78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M3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8829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577B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8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F731D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3F4A7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77BE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577B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9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96F9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AB48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C22C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F7C5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577B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13,0.0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30BF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3DFB">
              <w:rPr>
                <w:rFonts w:ascii="Arial" w:hAnsi="Arial" w:cs="Arial"/>
                <w:sz w:val="18"/>
                <w:szCs w:val="18"/>
                <w:lang w:val="en-GB"/>
              </w:rPr>
              <w:t>4.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E2F0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23DF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918,7.5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F4A3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23DF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7954ACD5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A04D9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arcoid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8B54D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A014D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016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0,9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4CCCC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58E97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1B87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016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1,6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EDAE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F11E7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BBFA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016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6481D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016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34,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D6384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01671">
              <w:rPr>
                <w:rFonts w:ascii="Arial" w:hAnsi="Arial" w:cs="Arial"/>
                <w:sz w:val="18"/>
                <w:szCs w:val="18"/>
                <w:lang w:val="en-GB"/>
              </w:rPr>
              <w:t>1.5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AACF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016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414,1.7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AC5D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0167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4B1D88A8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75E84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Pyoderma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gangrenos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1C099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694D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354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8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894C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FA71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A550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354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9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BE8E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36C3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C5D8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354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C666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354E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08,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20270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66534">
              <w:rPr>
                <w:rFonts w:ascii="Arial" w:hAnsi="Arial" w:cs="Arial"/>
                <w:sz w:val="18"/>
                <w:szCs w:val="18"/>
                <w:lang w:val="en-GB"/>
              </w:rPr>
              <w:t>2.9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6DDB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53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958,4.3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46D9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6653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31619F0D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07B75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Hidradenitis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uppura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5D1CF5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7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CBA9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798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0,9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F400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7E1B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AC45B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798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4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FC25F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4991C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A74B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0C0F6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798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31,0.1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8DA5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5C4C">
              <w:rPr>
                <w:rFonts w:ascii="Arial" w:hAnsi="Arial" w:cs="Arial"/>
                <w:sz w:val="18"/>
                <w:szCs w:val="18"/>
                <w:lang w:val="en-GB"/>
              </w:rPr>
              <w:t>3.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9CD3E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C5C4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681,3.4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9594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C5C4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7A83EC7E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F9569" w14:textId="77777777" w:rsidR="00EE0E38" w:rsidRPr="00347819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Alopecia are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B38EE6" w14:textId="77777777" w:rsidR="00EE0E38" w:rsidRPr="00347819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L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DD868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2,3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E3F93B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DD120C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A0005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2,5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F995C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B1439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39238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D3B12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-0.004,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FFB61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.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B89E9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1.058,1.4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68909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091</w:t>
            </w:r>
          </w:p>
        </w:tc>
      </w:tr>
      <w:tr w:rsidR="00EE0E38" w:rsidRPr="0062431C" w14:paraId="6D52701E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48FE4" w14:textId="77777777" w:rsidR="00EE0E38" w:rsidRPr="00347819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Vitilig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0E9E1" w14:textId="77777777" w:rsidR="00EE0E38" w:rsidRPr="00347819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L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94497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1,5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92541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5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704A2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1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98269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2,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3CBB88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5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F30B87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0DF995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CB28E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-0.008,0.0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ABAF1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282B9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1.058,1.3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0DBE83" w14:textId="77777777" w:rsidR="00EE0E38" w:rsidRPr="00347819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347819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037</w:t>
            </w:r>
          </w:p>
        </w:tc>
      </w:tr>
      <w:tr w:rsidR="00EE0E38" w:rsidRPr="0062431C" w14:paraId="0FF771F4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42883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Psorias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ulga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2D593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4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B833C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57D7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7,7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74F2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9480A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87FA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57D7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9,9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6F71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25F7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5027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D605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57D7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09,0.0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57E6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57D77">
              <w:rPr>
                <w:rFonts w:ascii="Arial" w:hAnsi="Arial" w:cs="Arial"/>
                <w:sz w:val="18"/>
                <w:szCs w:val="18"/>
                <w:lang w:val="en-GB"/>
              </w:rPr>
              <w:t>1.2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0553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57D7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147,1.3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31362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57D7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29808326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B53D1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Atopic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ermat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2B38EA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33477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E1C0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5,6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A887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2E37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D7E6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E1C0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9,2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759B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6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A681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E8690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E1C0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1817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E1C0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74,0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F8E5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E1C04">
              <w:rPr>
                <w:rFonts w:ascii="Arial" w:hAnsi="Arial" w:cs="Arial"/>
                <w:sz w:val="18"/>
                <w:szCs w:val="18"/>
                <w:lang w:val="en-GB"/>
              </w:rPr>
              <w:t>1.4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25563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E1C0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41,1.5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81F2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E1C0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706893EC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40A11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Lichen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plan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31008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AE54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1BC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1,6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B0E5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E1096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17A8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1BC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3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6279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8CB0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2A8B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F12A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1BC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13,0.0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C586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91BC1">
              <w:rPr>
                <w:rFonts w:ascii="Arial" w:hAnsi="Arial" w:cs="Arial"/>
                <w:sz w:val="18"/>
                <w:szCs w:val="18"/>
                <w:lang w:val="en-GB"/>
              </w:rPr>
              <w:t>1.4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8544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1BC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254,1.5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671C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1BC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1DA90B39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FB0E4" w14:textId="77777777" w:rsidR="00EE0E38" w:rsidRPr="00AA4FC5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proofErr w:type="spellStart"/>
            <w:r w:rsidRPr="00AA4FC5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Morph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20F7E" w14:textId="77777777" w:rsidR="00EE0E38" w:rsidRPr="00AA4FC5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AA4FC5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L9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92791" w14:textId="77777777" w:rsidR="00EE0E38" w:rsidRPr="00AA4FC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C91BC1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2,7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FDADE" w14:textId="77777777" w:rsidR="00EE0E38" w:rsidRPr="00AA4FC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3C2D6D" w14:textId="77777777" w:rsidR="00EE0E38" w:rsidRPr="00AA4FC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7599C" w14:textId="77777777" w:rsidR="00EE0E38" w:rsidRPr="00AA4FC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C91BC1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2,8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257330" w14:textId="77777777" w:rsidR="00EE0E38" w:rsidRPr="00AA4FC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0D726" w14:textId="77777777" w:rsidR="00EE0E38" w:rsidRPr="00AA4FC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A9710" w14:textId="77777777" w:rsidR="00EE0E38" w:rsidRPr="00AA4FC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C91BC1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1F483" w14:textId="77777777" w:rsidR="00EE0E38" w:rsidRPr="00AA4FC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BE1245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-0.008,0.0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E2C2A" w14:textId="77777777" w:rsidR="00EE0E38" w:rsidRPr="00AA4FC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1252EE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13AA6" w14:textId="77777777" w:rsidR="00EE0E38" w:rsidRPr="00AA4FC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1252EE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0.826,1.5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3C1A8" w14:textId="77777777" w:rsidR="00EE0E38" w:rsidRPr="00AA4FC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1252EE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4659</w:t>
            </w:r>
          </w:p>
        </w:tc>
      </w:tr>
      <w:tr w:rsidR="00EE0E38" w:rsidRPr="000670CC" w14:paraId="0880ACFA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03E3B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Pemphigus (PV and P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0043EF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10.0 </w:t>
            </w:r>
            <w:r w:rsidRPr="00D4294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or</w:t>
            </w:r>
            <w:r w:rsidRPr="00D429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10.1 </w:t>
            </w:r>
            <w:r w:rsidRPr="00D4294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or</w:t>
            </w:r>
            <w:r w:rsidRPr="00D429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10.2 </w:t>
            </w:r>
            <w:r w:rsidRPr="00D4294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or</w:t>
            </w:r>
            <w:r w:rsidRPr="00D429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1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B143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25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8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4885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6FF23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CC63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25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8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CB40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2282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5C782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25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A4B5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252E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09,0.0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A9BE1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5698">
              <w:rPr>
                <w:rFonts w:ascii="Arial" w:hAnsi="Arial" w:cs="Arial"/>
                <w:sz w:val="18"/>
                <w:szCs w:val="18"/>
                <w:lang w:val="en-GB"/>
              </w:rPr>
              <w:t>2.4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ED947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856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742,3.4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5E14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8569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0D3A9BA4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8A52C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Bullous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pemphigo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56538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1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9063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60F0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7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F283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D5C7F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4A18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8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966F5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B5E7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A4A61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5BC6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60F0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05,0.0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92CF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34BE3">
              <w:rPr>
                <w:rFonts w:ascii="Arial" w:hAnsi="Arial" w:cs="Arial"/>
                <w:sz w:val="18"/>
                <w:szCs w:val="18"/>
                <w:lang w:val="en-GB"/>
              </w:rPr>
              <w:t>1.5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E8AA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34B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284,1.9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AAFE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34BE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1576F6BB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1A5F1" w14:textId="77777777" w:rsidR="00EE0E38" w:rsidRPr="000052FB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proofErr w:type="spellStart"/>
            <w:r w:rsidRPr="000052FB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Mucous</w:t>
            </w:r>
            <w:proofErr w:type="spellEnd"/>
            <w:r w:rsidRPr="000052FB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 xml:space="preserve"> </w:t>
            </w:r>
            <w:proofErr w:type="spellStart"/>
            <w:r w:rsidRPr="000052FB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membrane</w:t>
            </w:r>
            <w:proofErr w:type="spellEnd"/>
            <w:r w:rsidRPr="000052FB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 xml:space="preserve"> </w:t>
            </w:r>
            <w:proofErr w:type="spellStart"/>
            <w:r w:rsidRPr="000052FB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pemphigo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7CD57" w14:textId="77777777" w:rsidR="00EE0E38" w:rsidRPr="000052FB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0052FB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L1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8D64B1" w14:textId="77777777" w:rsidR="00EE0E38" w:rsidRPr="000052FB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134BE3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2,917</w:t>
            </w:r>
            <w:r w:rsidRPr="00134BE3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5C84DC" w14:textId="77777777" w:rsidR="00EE0E38" w:rsidRPr="000052FB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1CC5B" w14:textId="77777777" w:rsidR="00EE0E38" w:rsidRPr="000052FB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99022" w14:textId="77777777" w:rsidR="00EE0E38" w:rsidRPr="000052FB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134BE3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2,9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B305C" w14:textId="77777777" w:rsidR="00EE0E38" w:rsidRPr="000052FB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B0241" w14:textId="77777777" w:rsidR="00EE0E38" w:rsidRPr="000052FB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2405F" w14:textId="77777777" w:rsidR="00EE0E38" w:rsidRPr="000052FB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CC3E4C" w14:textId="77777777" w:rsidR="00EE0E38" w:rsidRPr="000052FB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9A60E3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-0.003,0.0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ED5E1" w14:textId="77777777" w:rsidR="00EE0E38" w:rsidRPr="000052FB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4824CC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.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004A3" w14:textId="77777777" w:rsidR="00EE0E38" w:rsidRPr="000052FB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4824CC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0.672,2.1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EAA45" w14:textId="77777777" w:rsidR="00EE0E38" w:rsidRPr="000052FB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4824CC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5262</w:t>
            </w:r>
          </w:p>
        </w:tc>
      </w:tr>
      <w:tr w:rsidR="00EE0E38" w:rsidRPr="0062431C" w14:paraId="64859DFD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4195C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D6C49">
              <w:rPr>
                <w:rFonts w:ascii="Arial" w:hAnsi="Arial" w:cs="Arial"/>
                <w:color w:val="000000"/>
                <w:sz w:val="18"/>
                <w:szCs w:val="18"/>
              </w:rPr>
              <w:t>Psoriatic</w:t>
            </w:r>
            <w:proofErr w:type="spellEnd"/>
            <w:r w:rsidRPr="00AD6C4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D6C49">
              <w:rPr>
                <w:rFonts w:ascii="Arial" w:hAnsi="Arial" w:cs="Arial"/>
                <w:color w:val="000000"/>
                <w:sz w:val="18"/>
                <w:szCs w:val="18"/>
              </w:rPr>
              <w:t>arthr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ADA574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L4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1347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E358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0,8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6DDE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EC8A2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D488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1,5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3F94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FB06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70266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7E3156" w14:textId="77777777" w:rsidR="00EE0E38" w:rsidRPr="004E358D" w:rsidRDefault="00EE0E38" w:rsidP="00BF513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0.031,0.0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3763A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F67BA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379,1.7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2467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08C3F895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AE88B" w14:textId="77777777" w:rsidR="00EE0E38" w:rsidRPr="0099242F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99242F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lastRenderedPageBreak/>
              <w:t xml:space="preserve">Lichen </w:t>
            </w:r>
            <w:proofErr w:type="spellStart"/>
            <w:r w:rsidRPr="0099242F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scleros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82371" w14:textId="77777777" w:rsidR="00EE0E38" w:rsidRPr="0099242F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99242F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L9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48523" w14:textId="77777777" w:rsidR="00EE0E38" w:rsidRPr="0099242F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430171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2,7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45673" w14:textId="77777777" w:rsidR="00EE0E38" w:rsidRPr="0099242F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53F3D" w14:textId="77777777" w:rsidR="00EE0E38" w:rsidRPr="0099242F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7C940" w14:textId="77777777" w:rsidR="00EE0E38" w:rsidRPr="0099242F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430171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2,8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057AC" w14:textId="77777777" w:rsidR="00EE0E38" w:rsidRPr="0099242F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201688" w14:textId="77777777" w:rsidR="00EE0E38" w:rsidRPr="0099242F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D5BD3" w14:textId="77777777" w:rsidR="00EE0E38" w:rsidRPr="0099242F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888BFD" w14:textId="77777777" w:rsidR="00EE0E38" w:rsidRPr="0099242F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BE4124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-0.006,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F36AF" w14:textId="77777777" w:rsidR="00EE0E38" w:rsidRPr="0099242F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DE46E8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.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1C63F" w14:textId="77777777" w:rsidR="00EE0E38" w:rsidRPr="0099242F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DE46E8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0.945,1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6F1D4D" w14:textId="77777777" w:rsidR="00EE0E38" w:rsidRPr="0099242F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DE46E8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1240</w:t>
            </w:r>
          </w:p>
        </w:tc>
      </w:tr>
      <w:tr w:rsidR="00EE0E38" w:rsidRPr="0062431C" w14:paraId="01E2BCA9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41078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98A91B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K9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C3EA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773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1,2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CA8A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F88B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C406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773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1,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2F6F2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927A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319B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773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F735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773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62,0.0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8272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295C">
              <w:rPr>
                <w:rFonts w:ascii="Arial" w:hAnsi="Arial" w:cs="Arial"/>
                <w:sz w:val="18"/>
                <w:szCs w:val="18"/>
                <w:lang w:val="en-GB"/>
              </w:rPr>
              <w:t>1.8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038BA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4295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665,2.1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1D9F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4295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37D863C2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C4528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Crohn's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61559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K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DD96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903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8,6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A886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903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0C46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B27C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903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1,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1523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BAA7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6C68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903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B378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9034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76,0.2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F2F0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44F1D">
              <w:rPr>
                <w:rFonts w:ascii="Arial" w:hAnsi="Arial" w:cs="Arial"/>
                <w:sz w:val="18"/>
                <w:szCs w:val="18"/>
                <w:lang w:val="en-GB"/>
              </w:rPr>
              <w:t>2.5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B333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44F1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314,2.8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7EC7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44F1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1EEB991A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7D5FB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Ulcerative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col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8C31F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K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233F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44F1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8,3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F301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74BB2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D4C9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C5DB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D4C9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0,2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E44F8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5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CBFFA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A9AA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AF5D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D4C9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44,0.2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63F4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56A31">
              <w:rPr>
                <w:rFonts w:ascii="Arial" w:hAnsi="Arial" w:cs="Arial"/>
                <w:sz w:val="18"/>
                <w:szCs w:val="18"/>
                <w:lang w:val="en-GB"/>
              </w:rPr>
              <w:t>1.6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D5E33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56A3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542,1.7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7A110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56A3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2D9A3103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D3B55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Primary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biliary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A1142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K7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34E19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E1C0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F958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7577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4709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E1C0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109D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2FF3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54B0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1C1CE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759E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18,0.0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8E20E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143A">
              <w:rPr>
                <w:rFonts w:ascii="Arial" w:hAnsi="Arial" w:cs="Arial"/>
                <w:sz w:val="18"/>
                <w:szCs w:val="18"/>
                <w:lang w:val="en-GB"/>
              </w:rPr>
              <w:t>2.6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90832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143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044,3.5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051F9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143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08254BCE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7004F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Autoimmune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hepat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37D5D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K7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DD282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03C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5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987E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BF83C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05C5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03C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8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33BA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4BC3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5E43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2234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03C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44,0.065)</w:t>
            </w:r>
            <w:r w:rsidRPr="00C03C4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0EF5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05484">
              <w:rPr>
                <w:rFonts w:ascii="Arial" w:hAnsi="Arial" w:cs="Arial"/>
                <w:sz w:val="18"/>
                <w:szCs w:val="18"/>
                <w:lang w:val="en-GB"/>
              </w:rPr>
              <w:t>3.6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DB3A3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858,4.5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5641C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319A0328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9C447" w14:textId="77777777" w:rsidR="00EE0E38" w:rsidRPr="00475CA5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475CA5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 xml:space="preserve">Autoimmune </w:t>
            </w:r>
            <w:proofErr w:type="spellStart"/>
            <w:r w:rsidRPr="00475CA5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thyroid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BA09D" w14:textId="77777777" w:rsidR="00EE0E38" w:rsidRPr="00475CA5" w:rsidRDefault="00EE0E38" w:rsidP="00BF5131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475CA5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E0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5D86E8" w14:textId="77777777" w:rsidR="00EE0E38" w:rsidRPr="00475CA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405484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1,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0D489A" w14:textId="77777777" w:rsidR="00EE0E38" w:rsidRPr="00475CA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8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6F903" w14:textId="77777777" w:rsidR="00EE0E38" w:rsidRPr="00475CA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2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ABC35A" w14:textId="77777777" w:rsidR="00EE0E38" w:rsidRPr="00475CA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371,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7236AD" w14:textId="77777777" w:rsidR="00EE0E38" w:rsidRPr="00475CA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8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862AA" w14:textId="77777777" w:rsidR="00EE0E38" w:rsidRPr="00475CA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2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DDE91A" w14:textId="77777777" w:rsidR="00EE0E38" w:rsidRPr="00475CA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46003" w14:textId="77777777" w:rsidR="00EE0E38" w:rsidRPr="00475CA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405484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-0.016,0.0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43D90" w14:textId="77777777" w:rsidR="00EE0E38" w:rsidRPr="00475CA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136C77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1.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A9B7F" w14:textId="77777777" w:rsidR="00EE0E38" w:rsidRPr="00475CA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136C77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(1.038,1.2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C3D57" w14:textId="77777777" w:rsidR="00EE0E38" w:rsidRPr="00475CA5" w:rsidRDefault="00EE0E38" w:rsidP="00BF5131">
            <w:pPr>
              <w:jc w:val="center"/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</w:pPr>
            <w:r w:rsidRPr="00136C77"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GB"/>
              </w:rPr>
              <w:t>0.0065</w:t>
            </w:r>
          </w:p>
        </w:tc>
      </w:tr>
      <w:tr w:rsidR="00EE0E38" w:rsidRPr="0062431C" w14:paraId="7B0CA8AD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7D31E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iabetes typ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B31F1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E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E7B0C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A26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56,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4E3E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8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7340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41C6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A26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4,3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375AA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0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75BC1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BDCD8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832BC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A260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488,0.5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2784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308A0">
              <w:rPr>
                <w:rFonts w:ascii="Arial" w:hAnsi="Arial" w:cs="Arial"/>
                <w:sz w:val="18"/>
                <w:szCs w:val="18"/>
                <w:lang w:val="en-GB"/>
              </w:rPr>
              <w:t>1.8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3D54F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308A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764,1.9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0AC3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308A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9E4900" w14:paraId="464F0B9E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FF31A" w14:textId="77777777" w:rsidR="00EE0E38" w:rsidRPr="003E37AC" w:rsidRDefault="00EE0E38" w:rsidP="00BF513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37A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itamin B12 deficiency anemia due to intrinsic factor defici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E08D6" w14:textId="77777777" w:rsidR="00EE0E38" w:rsidRPr="003E37AC" w:rsidRDefault="00EE0E38" w:rsidP="00BF513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37AC">
              <w:rPr>
                <w:rFonts w:ascii="Arial" w:hAnsi="Arial" w:cs="Arial"/>
                <w:color w:val="000000" w:themeColor="text1"/>
                <w:sz w:val="18"/>
                <w:szCs w:val="18"/>
              </w:rPr>
              <w:t>D5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5ABCC" w14:textId="77777777" w:rsidR="00EE0E38" w:rsidRPr="003E37AC" w:rsidRDefault="00EE0E38" w:rsidP="00BF51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37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71,6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C7178" w14:textId="77777777" w:rsidR="00EE0E38" w:rsidRPr="003E37AC" w:rsidRDefault="00EE0E38" w:rsidP="00BF51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37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A09EC" w14:textId="77777777" w:rsidR="00EE0E38" w:rsidRPr="003E37AC" w:rsidRDefault="00EE0E38" w:rsidP="00BF51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37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4B69D7" w14:textId="77777777" w:rsidR="00EE0E38" w:rsidRPr="003E37AC" w:rsidRDefault="00EE0E38" w:rsidP="00BF51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37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71,9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284568" w14:textId="77777777" w:rsidR="00EE0E38" w:rsidRPr="003E37AC" w:rsidRDefault="00EE0E38" w:rsidP="00BF51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37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FB7AA1" w14:textId="77777777" w:rsidR="00EE0E38" w:rsidRPr="003E37AC" w:rsidRDefault="00EE0E38" w:rsidP="00BF51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37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C2FC7" w14:textId="77777777" w:rsidR="00EE0E38" w:rsidRPr="003E37AC" w:rsidRDefault="00EE0E38" w:rsidP="00BF51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37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1D577" w14:textId="77777777" w:rsidR="00EE0E38" w:rsidRPr="003E37AC" w:rsidRDefault="00EE0E38" w:rsidP="00BF51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37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-0.005,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6E68F" w14:textId="77777777" w:rsidR="00EE0E38" w:rsidRPr="003E37AC" w:rsidRDefault="00EE0E38" w:rsidP="00BF51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37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87DBDC" w14:textId="77777777" w:rsidR="00EE0E38" w:rsidRPr="003E37AC" w:rsidRDefault="00EE0E38" w:rsidP="00BF51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37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.084,1.3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A4D95" w14:textId="77777777" w:rsidR="00EE0E38" w:rsidRPr="003E37AC" w:rsidRDefault="00EE0E38" w:rsidP="00BF51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37A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10</w:t>
            </w:r>
          </w:p>
        </w:tc>
      </w:tr>
      <w:tr w:rsidR="00EE0E38" w:rsidRPr="0062431C" w14:paraId="6B22A481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D98F8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Other autoimmune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hemolytic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an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24381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5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4647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D1DB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1,8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DD57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03C3B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795E1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D1DB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7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B5AD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7E22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D124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1C75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D1DB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48,0.1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E82C6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DBC">
              <w:rPr>
                <w:rFonts w:ascii="Arial" w:hAnsi="Arial" w:cs="Arial"/>
                <w:sz w:val="18"/>
                <w:szCs w:val="18"/>
                <w:lang w:val="en-GB"/>
              </w:rPr>
              <w:t>4.6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BE8D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D1DB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.006,5.4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1861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D1DB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43E5CF43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DDBE1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Immune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thrombocytopenic</w:t>
            </w:r>
            <w:proofErr w:type="spellEnd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purpu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919AF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D6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B2B5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37AA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1,9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5A572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DABD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60D9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37AA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4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83C2A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CE68A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91207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963FC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37AA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26,0.0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8AB7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3AF0">
              <w:rPr>
                <w:rFonts w:ascii="Arial" w:hAnsi="Arial" w:cs="Arial"/>
                <w:sz w:val="18"/>
                <w:szCs w:val="18"/>
                <w:lang w:val="en-GB"/>
              </w:rPr>
              <w:t>1.5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825E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93AF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392,1.7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368B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93AF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7F0203D8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D0472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Myasthenia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grav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B071B7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G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74D5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D5BD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1,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E4CD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5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56B2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C9BB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D5BD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5ED8E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B407C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C6DA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6CD19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D5BD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92,0.2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70B7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65DBD">
              <w:rPr>
                <w:rFonts w:ascii="Arial" w:hAnsi="Arial" w:cs="Arial"/>
                <w:sz w:val="18"/>
                <w:szCs w:val="18"/>
                <w:lang w:val="en-GB"/>
              </w:rPr>
              <w:t>2.3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02787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5DB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.167,2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94892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5DB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6C873BBE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A6A83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 xml:space="preserve">Multiple </w:t>
            </w:r>
            <w:proofErr w:type="spellStart"/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scler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4CC94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G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90AF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701A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0,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60D8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1DA8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9FE6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701A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2,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10C10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B0C8E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AD6E9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869E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701A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166,0.2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29A1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4A64">
              <w:rPr>
                <w:rFonts w:ascii="Arial" w:hAnsi="Arial" w:cs="Arial"/>
                <w:sz w:val="18"/>
                <w:szCs w:val="18"/>
                <w:lang w:val="en-GB"/>
              </w:rPr>
              <w:t>4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EE59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E4A6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.645,4.8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A7500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E4A6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  <w:tr w:rsidR="00EE0E38" w:rsidRPr="0062431C" w14:paraId="5A17CE9F" w14:textId="77777777" w:rsidTr="00BF5131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BD173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2946">
              <w:rPr>
                <w:rFonts w:ascii="Arial" w:hAnsi="Arial" w:cs="Arial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EF222" w14:textId="77777777" w:rsidR="00EE0E38" w:rsidRPr="00D42946" w:rsidRDefault="00EE0E38" w:rsidP="00BF51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J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BD585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B302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8,6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B40FB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B302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,9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8CC14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89EE83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B302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5,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FE9DC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,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0B87B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6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18B5D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C1E38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B302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37,1.5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FFCFF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7C9D">
              <w:rPr>
                <w:rFonts w:ascii="Arial" w:hAnsi="Arial" w:cs="Arial"/>
                <w:sz w:val="18"/>
                <w:szCs w:val="18"/>
                <w:lang w:val="en-GB"/>
              </w:rPr>
              <w:t>1.7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E99461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7C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.711,1.8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EE53F6" w14:textId="77777777" w:rsidR="00EE0E38" w:rsidRPr="00D42946" w:rsidRDefault="00EE0E38" w:rsidP="00BF51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67C9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01</w:t>
            </w:r>
          </w:p>
        </w:tc>
      </w:tr>
    </w:tbl>
    <w:p w14:paraId="5E5E83D3" w14:textId="77777777" w:rsidR="00EE0E38" w:rsidRDefault="00EE0E38" w:rsidP="00EE0E38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A5C7AAB" w14:textId="51B4CF25" w:rsidR="000344C0" w:rsidRPr="003A1A7F" w:rsidRDefault="00EE0E38" w:rsidP="003A1A7F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 </w:t>
      </w:r>
      <w:r w:rsidRPr="00233F72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A86CE7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u w:val="single"/>
          <w:lang w:val="en-US"/>
        </w:rPr>
        <w:t>I</w:t>
      </w:r>
      <w:r w:rsidRPr="00FA3944">
        <w:rPr>
          <w:rFonts w:ascii="Arial" w:hAnsi="Arial" w:cs="Arial"/>
          <w:sz w:val="22"/>
          <w:szCs w:val="22"/>
          <w:u w:val="single"/>
          <w:lang w:val="en-US"/>
        </w:rPr>
        <w:t>mpact of nicotine dependence on the risk to develop chronic, non-communicable inflammatory disease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Pr="00ED5699">
        <w:rPr>
          <w:rFonts w:ascii="Arial" w:hAnsi="Arial" w:cs="Arial"/>
          <w:sz w:val="22"/>
          <w:szCs w:val="22"/>
          <w:u w:val="single"/>
          <w:lang w:val="en-US"/>
        </w:rPr>
        <w:t>stratified for male sex.</w:t>
      </w:r>
      <w:r>
        <w:rPr>
          <w:rFonts w:ascii="Arial" w:hAnsi="Arial" w:cs="Arial"/>
          <w:sz w:val="22"/>
          <w:szCs w:val="22"/>
          <w:lang w:val="en-US"/>
        </w:rPr>
        <w:t xml:space="preserve"> Exposed individuals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(with history of current or past nicotine dependence) 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were matched 1:1 to </w:t>
      </w:r>
      <w:r>
        <w:rPr>
          <w:rFonts w:ascii="Arial" w:hAnsi="Arial" w:cs="Arial"/>
          <w:sz w:val="22"/>
          <w:szCs w:val="22"/>
          <w:lang w:val="en-US"/>
        </w:rPr>
        <w:t>unexposed individuals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without </w:t>
      </w:r>
      <w:r>
        <w:rPr>
          <w:rFonts w:ascii="Arial" w:hAnsi="Arial" w:cs="Arial"/>
          <w:sz w:val="22"/>
          <w:szCs w:val="22"/>
          <w:lang w:val="en-US"/>
        </w:rPr>
        <w:t>any documentation of current of past nicotine dependence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at the index health care visit) 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using </w:t>
      </w:r>
      <w:r>
        <w:rPr>
          <w:rFonts w:ascii="Arial" w:hAnsi="Arial" w:cs="Arial"/>
          <w:sz w:val="22"/>
          <w:szCs w:val="22"/>
          <w:lang w:val="en-US"/>
        </w:rPr>
        <w:t>age, e</w:t>
      </w:r>
      <w:r w:rsidRPr="00C161D8">
        <w:rPr>
          <w:rFonts w:ascii="Arial" w:hAnsi="Arial" w:cs="Arial"/>
          <w:sz w:val="22"/>
          <w:szCs w:val="22"/>
          <w:lang w:val="en-US"/>
        </w:rPr>
        <w:t>thnicity</w:t>
      </w:r>
      <w:r>
        <w:rPr>
          <w:rFonts w:ascii="Arial" w:hAnsi="Arial" w:cs="Arial"/>
          <w:sz w:val="22"/>
          <w:szCs w:val="22"/>
          <w:lang w:val="en-US"/>
        </w:rPr>
        <w:t xml:space="preserve">, and risk factors of </w:t>
      </w:r>
      <w:r w:rsidRPr="009E4900">
        <w:rPr>
          <w:rFonts w:ascii="Arial" w:hAnsi="Arial" w:cs="Arial"/>
          <w:sz w:val="22"/>
          <w:szCs w:val="22"/>
          <w:lang w:val="en-US"/>
        </w:rPr>
        <w:t>chronic, non-communicable inflammatory diseases</w:t>
      </w:r>
      <w:r w:rsidRPr="00233F72">
        <w:rPr>
          <w:rFonts w:ascii="Arial" w:hAnsi="Arial" w:cs="Arial"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>Non-significant data (after adjustment for multiple testing) is indicated by light grey letters. H</w:t>
      </w:r>
      <w:r w:rsidRPr="009E4900">
        <w:rPr>
          <w:rFonts w:ascii="Arial" w:hAnsi="Arial" w:cs="Arial"/>
          <w:sz w:val="22"/>
          <w:szCs w:val="22"/>
          <w:lang w:val="en-US"/>
        </w:rPr>
        <w:t xml:space="preserve">azard ratios were calculated by univariate Cox regression </w:t>
      </w:r>
      <w:r w:rsidRPr="00233F72">
        <w:rPr>
          <w:rFonts w:ascii="Arial" w:hAnsi="Arial" w:cs="Arial"/>
          <w:sz w:val="22"/>
          <w:szCs w:val="22"/>
          <w:lang w:val="en-US"/>
        </w:rPr>
        <w:t>P values were determined by the Log-rank test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sectPr w:rsidR="000344C0" w:rsidRPr="003A1A7F" w:rsidSect="00ED5699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699"/>
    <w:rsid w:val="00003016"/>
    <w:rsid w:val="000344C0"/>
    <w:rsid w:val="000354B5"/>
    <w:rsid w:val="000670CC"/>
    <w:rsid w:val="00080F16"/>
    <w:rsid w:val="000946A3"/>
    <w:rsid w:val="0011323E"/>
    <w:rsid w:val="0011422A"/>
    <w:rsid w:val="00116F3A"/>
    <w:rsid w:val="001252EE"/>
    <w:rsid w:val="00134BE3"/>
    <w:rsid w:val="00135547"/>
    <w:rsid w:val="00136C77"/>
    <w:rsid w:val="001626C3"/>
    <w:rsid w:val="00165FB8"/>
    <w:rsid w:val="00186052"/>
    <w:rsid w:val="001A2770"/>
    <w:rsid w:val="001B67E6"/>
    <w:rsid w:val="001B76AB"/>
    <w:rsid w:val="001F043E"/>
    <w:rsid w:val="00201A82"/>
    <w:rsid w:val="00210BC2"/>
    <w:rsid w:val="00211FCC"/>
    <w:rsid w:val="002249E4"/>
    <w:rsid w:val="002528C5"/>
    <w:rsid w:val="002601B1"/>
    <w:rsid w:val="00274238"/>
    <w:rsid w:val="00290B0B"/>
    <w:rsid w:val="002A397E"/>
    <w:rsid w:val="002B054B"/>
    <w:rsid w:val="00347819"/>
    <w:rsid w:val="003759EB"/>
    <w:rsid w:val="003867CF"/>
    <w:rsid w:val="003908C1"/>
    <w:rsid w:val="003A1A7F"/>
    <w:rsid w:val="003D1DBC"/>
    <w:rsid w:val="003E37AC"/>
    <w:rsid w:val="003E5C7A"/>
    <w:rsid w:val="003E7F0D"/>
    <w:rsid w:val="003F5D63"/>
    <w:rsid w:val="00405484"/>
    <w:rsid w:val="00430171"/>
    <w:rsid w:val="00436413"/>
    <w:rsid w:val="00443083"/>
    <w:rsid w:val="004543CB"/>
    <w:rsid w:val="004824CC"/>
    <w:rsid w:val="00486BB7"/>
    <w:rsid w:val="00497B8D"/>
    <w:rsid w:val="004B5B7B"/>
    <w:rsid w:val="004B74E3"/>
    <w:rsid w:val="004E358D"/>
    <w:rsid w:val="004E4406"/>
    <w:rsid w:val="004F5E1C"/>
    <w:rsid w:val="00501ADA"/>
    <w:rsid w:val="00511CB2"/>
    <w:rsid w:val="00515C9F"/>
    <w:rsid w:val="00537AAA"/>
    <w:rsid w:val="00542329"/>
    <w:rsid w:val="00542A56"/>
    <w:rsid w:val="00567980"/>
    <w:rsid w:val="00567C9D"/>
    <w:rsid w:val="00592BE1"/>
    <w:rsid w:val="005C20D6"/>
    <w:rsid w:val="005C5C4C"/>
    <w:rsid w:val="005C7F7B"/>
    <w:rsid w:val="005E763E"/>
    <w:rsid w:val="00603366"/>
    <w:rsid w:val="00616A1B"/>
    <w:rsid w:val="0062186F"/>
    <w:rsid w:val="00635C23"/>
    <w:rsid w:val="00636F1B"/>
    <w:rsid w:val="006577B3"/>
    <w:rsid w:val="006630F1"/>
    <w:rsid w:val="006701A1"/>
    <w:rsid w:val="00683E13"/>
    <w:rsid w:val="006876AF"/>
    <w:rsid w:val="0069414D"/>
    <w:rsid w:val="006A0427"/>
    <w:rsid w:val="006C686D"/>
    <w:rsid w:val="006C72F6"/>
    <w:rsid w:val="006D4C9C"/>
    <w:rsid w:val="006E29DC"/>
    <w:rsid w:val="007155C9"/>
    <w:rsid w:val="00723DFB"/>
    <w:rsid w:val="007322AC"/>
    <w:rsid w:val="007418DA"/>
    <w:rsid w:val="00744F1D"/>
    <w:rsid w:val="007571B5"/>
    <w:rsid w:val="00765CC9"/>
    <w:rsid w:val="00766534"/>
    <w:rsid w:val="0077773B"/>
    <w:rsid w:val="007831B3"/>
    <w:rsid w:val="00785DBF"/>
    <w:rsid w:val="007900F7"/>
    <w:rsid w:val="00793AF0"/>
    <w:rsid w:val="007960B8"/>
    <w:rsid w:val="007A1430"/>
    <w:rsid w:val="007B40E0"/>
    <w:rsid w:val="007D0BDD"/>
    <w:rsid w:val="007E4A64"/>
    <w:rsid w:val="007F6214"/>
    <w:rsid w:val="00801671"/>
    <w:rsid w:val="008113D9"/>
    <w:rsid w:val="00831FC2"/>
    <w:rsid w:val="008349D5"/>
    <w:rsid w:val="008405E1"/>
    <w:rsid w:val="00842C27"/>
    <w:rsid w:val="00884C8A"/>
    <w:rsid w:val="008A260C"/>
    <w:rsid w:val="008B302D"/>
    <w:rsid w:val="008C03EB"/>
    <w:rsid w:val="008C0763"/>
    <w:rsid w:val="008D6121"/>
    <w:rsid w:val="008E037C"/>
    <w:rsid w:val="009045DC"/>
    <w:rsid w:val="00933C2B"/>
    <w:rsid w:val="0096289E"/>
    <w:rsid w:val="00963BA9"/>
    <w:rsid w:val="00965DBD"/>
    <w:rsid w:val="00970160"/>
    <w:rsid w:val="009747C4"/>
    <w:rsid w:val="009839B0"/>
    <w:rsid w:val="009A60E3"/>
    <w:rsid w:val="009B07DD"/>
    <w:rsid w:val="009B143A"/>
    <w:rsid w:val="009C0B84"/>
    <w:rsid w:val="009D18B8"/>
    <w:rsid w:val="009F15C6"/>
    <w:rsid w:val="00A00559"/>
    <w:rsid w:val="00A1381F"/>
    <w:rsid w:val="00A179C2"/>
    <w:rsid w:val="00A26A27"/>
    <w:rsid w:val="00A37067"/>
    <w:rsid w:val="00A434D0"/>
    <w:rsid w:val="00A57FB7"/>
    <w:rsid w:val="00A60F05"/>
    <w:rsid w:val="00A85698"/>
    <w:rsid w:val="00A86CE7"/>
    <w:rsid w:val="00A94B28"/>
    <w:rsid w:val="00AB661A"/>
    <w:rsid w:val="00AC3976"/>
    <w:rsid w:val="00AE286E"/>
    <w:rsid w:val="00AE43B9"/>
    <w:rsid w:val="00AE75A0"/>
    <w:rsid w:val="00AF79CB"/>
    <w:rsid w:val="00B0046B"/>
    <w:rsid w:val="00B21491"/>
    <w:rsid w:val="00B24FF0"/>
    <w:rsid w:val="00B274B6"/>
    <w:rsid w:val="00B47241"/>
    <w:rsid w:val="00B51B46"/>
    <w:rsid w:val="00B529EB"/>
    <w:rsid w:val="00B57B55"/>
    <w:rsid w:val="00B57F55"/>
    <w:rsid w:val="00B85037"/>
    <w:rsid w:val="00BE1245"/>
    <w:rsid w:val="00BE4124"/>
    <w:rsid w:val="00C03C44"/>
    <w:rsid w:val="00C22F4E"/>
    <w:rsid w:val="00C56A31"/>
    <w:rsid w:val="00C808BF"/>
    <w:rsid w:val="00C819E1"/>
    <w:rsid w:val="00C91BC1"/>
    <w:rsid w:val="00CC32BD"/>
    <w:rsid w:val="00CD5BDF"/>
    <w:rsid w:val="00CE666C"/>
    <w:rsid w:val="00CF6740"/>
    <w:rsid w:val="00CF7F01"/>
    <w:rsid w:val="00D3513F"/>
    <w:rsid w:val="00D354E5"/>
    <w:rsid w:val="00D35ABD"/>
    <w:rsid w:val="00D37CD8"/>
    <w:rsid w:val="00D52E66"/>
    <w:rsid w:val="00D57607"/>
    <w:rsid w:val="00D674CD"/>
    <w:rsid w:val="00D70132"/>
    <w:rsid w:val="00D8448C"/>
    <w:rsid w:val="00D93A76"/>
    <w:rsid w:val="00DA2883"/>
    <w:rsid w:val="00DB17BC"/>
    <w:rsid w:val="00DB7D65"/>
    <w:rsid w:val="00DC4360"/>
    <w:rsid w:val="00DD4AC7"/>
    <w:rsid w:val="00DE07CD"/>
    <w:rsid w:val="00DE46E8"/>
    <w:rsid w:val="00E00E46"/>
    <w:rsid w:val="00E06AFC"/>
    <w:rsid w:val="00E308A0"/>
    <w:rsid w:val="00E501DA"/>
    <w:rsid w:val="00E640E0"/>
    <w:rsid w:val="00E7205D"/>
    <w:rsid w:val="00E862B0"/>
    <w:rsid w:val="00EC2599"/>
    <w:rsid w:val="00ED5699"/>
    <w:rsid w:val="00ED7F44"/>
    <w:rsid w:val="00EE0E38"/>
    <w:rsid w:val="00F07E46"/>
    <w:rsid w:val="00F12615"/>
    <w:rsid w:val="00F42819"/>
    <w:rsid w:val="00F4295C"/>
    <w:rsid w:val="00F57D77"/>
    <w:rsid w:val="00F753F5"/>
    <w:rsid w:val="00F852FA"/>
    <w:rsid w:val="00F90340"/>
    <w:rsid w:val="00FA30E3"/>
    <w:rsid w:val="00FB5E99"/>
    <w:rsid w:val="00FC5049"/>
    <w:rsid w:val="00FC618E"/>
    <w:rsid w:val="00FE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DE170"/>
  <w15:chartTrackingRefBased/>
  <w15:docId w15:val="{808E53B4-6A6B-BB40-BD90-9194BA445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6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0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1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17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17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6CE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24</Words>
  <Characters>12682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Ralf Ludwig</cp:lastModifiedBy>
  <cp:revision>3</cp:revision>
  <dcterms:created xsi:type="dcterms:W3CDTF">2025-01-05T14:25:00Z</dcterms:created>
  <dcterms:modified xsi:type="dcterms:W3CDTF">2025-01-05T14:25:00Z</dcterms:modified>
</cp:coreProperties>
</file>